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818" w:rsidRPr="00F45818" w:rsidRDefault="00F45818" w:rsidP="00DC68CD">
      <w:pPr>
        <w:pStyle w:val="Heading1"/>
        <w:spacing w:line="276" w:lineRule="auto"/>
        <w:ind w:right="261"/>
        <w:rPr>
          <w:sz w:val="28"/>
        </w:rPr>
      </w:pPr>
      <w:bookmarkStart w:id="0" w:name="_Toc468194705"/>
      <w:r w:rsidRPr="00F45818">
        <w:rPr>
          <w:sz w:val="28"/>
        </w:rPr>
        <w:t xml:space="preserve">Additional </w:t>
      </w:r>
      <w:r w:rsidR="00E310B1">
        <w:rPr>
          <w:sz w:val="28"/>
        </w:rPr>
        <w:t>f</w:t>
      </w:r>
      <w:r w:rsidRPr="00F45818">
        <w:rPr>
          <w:sz w:val="28"/>
        </w:rPr>
        <w:t xml:space="preserve">ile </w:t>
      </w:r>
      <w:r w:rsidR="00E310B1">
        <w:rPr>
          <w:sz w:val="28"/>
        </w:rPr>
        <w:t>2:</w:t>
      </w:r>
      <w:r w:rsidRPr="00F45818">
        <w:rPr>
          <w:sz w:val="28"/>
        </w:rPr>
        <w:t xml:space="preserve"> Additional </w:t>
      </w:r>
      <w:r w:rsidR="00A7394F">
        <w:rPr>
          <w:sz w:val="28"/>
        </w:rPr>
        <w:t>table</w:t>
      </w:r>
      <w:bookmarkStart w:id="1" w:name="_GoBack"/>
      <w:bookmarkEnd w:id="1"/>
      <w:r w:rsidRPr="00F45818">
        <w:rPr>
          <w:sz w:val="28"/>
        </w:rPr>
        <w:t>s</w:t>
      </w:r>
    </w:p>
    <w:p w:rsidR="00F45818" w:rsidRPr="00F45818" w:rsidRDefault="00F45818" w:rsidP="00F45818">
      <w:pPr>
        <w:rPr>
          <w:lang w:val="en-US" w:eastAsia="zh-TW"/>
        </w:rPr>
      </w:pPr>
    </w:p>
    <w:p w:rsidR="00DC68CD" w:rsidRPr="00395D6A" w:rsidRDefault="00E310B1" w:rsidP="00DC68CD">
      <w:pPr>
        <w:pStyle w:val="Heading1"/>
        <w:spacing w:line="276" w:lineRule="auto"/>
        <w:ind w:right="261"/>
      </w:pPr>
      <w:r>
        <w:t>Additional file 2:</w:t>
      </w:r>
      <w:r w:rsidR="00546C1E">
        <w:t xml:space="preserve"> </w:t>
      </w:r>
      <w:r w:rsidR="00DC68CD" w:rsidRPr="00395D6A">
        <w:t xml:space="preserve">Table S1. </w:t>
      </w:r>
      <w:r w:rsidR="00DC68CD" w:rsidRPr="00395D6A">
        <w:rPr>
          <w:b w:val="0"/>
        </w:rPr>
        <w:t>Associations of cord blood thyroid hormones FT</w:t>
      </w:r>
      <w:r w:rsidR="00DC68CD" w:rsidRPr="00395D6A">
        <w:rPr>
          <w:b w:val="0"/>
          <w:vertAlign w:val="subscript"/>
        </w:rPr>
        <w:t>3</w:t>
      </w:r>
      <w:r w:rsidR="00DC68CD" w:rsidRPr="00395D6A">
        <w:rPr>
          <w:b w:val="0"/>
        </w:rPr>
        <w:t xml:space="preserve"> and FT</w:t>
      </w:r>
      <w:r w:rsidR="00DC68CD" w:rsidRPr="00395D6A">
        <w:rPr>
          <w:b w:val="0"/>
          <w:vertAlign w:val="subscript"/>
        </w:rPr>
        <w:t>4</w:t>
      </w:r>
      <w:r w:rsidR="00DC68CD" w:rsidRPr="00395D6A">
        <w:rPr>
          <w:b w:val="0"/>
        </w:rPr>
        <w:t xml:space="preserve"> with CpG-specific mtDNA methylation and </w:t>
      </w:r>
      <w:r w:rsidR="00DC68CD" w:rsidRPr="00395D6A">
        <w:rPr>
          <w:b w:val="0"/>
          <w:i/>
        </w:rPr>
        <w:t>PPARGC1A</w:t>
      </w:r>
      <w:r w:rsidR="00DC68CD" w:rsidRPr="00395D6A">
        <w:rPr>
          <w:b w:val="0"/>
        </w:rPr>
        <w:t xml:space="preserve"> promoter methylation.</w:t>
      </w:r>
      <w:bookmarkEnd w:id="0"/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2126"/>
        <w:gridCol w:w="709"/>
        <w:gridCol w:w="993"/>
        <w:gridCol w:w="2126"/>
      </w:tblGrid>
      <w:tr w:rsidR="00DC68CD" w:rsidRPr="00546C1E" w:rsidTr="006F1971">
        <w:trPr>
          <w:trHeight w:val="315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FT</w:t>
            </w:r>
            <w:r w:rsidRPr="00395D6A">
              <w:rPr>
                <w:b/>
                <w:color w:val="000000"/>
                <w:szCs w:val="24"/>
                <w:vertAlign w:val="subscript"/>
                <w:lang w:val="en-US"/>
              </w:rPr>
              <w:t>3</w:t>
            </w:r>
            <w:r w:rsidRPr="00395D6A">
              <w:rPr>
                <w:b/>
                <w:color w:val="000000"/>
                <w:szCs w:val="24"/>
                <w:lang w:val="en-US"/>
              </w:rPr>
              <w:t>, pmol/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FT</w:t>
            </w:r>
            <w:r w:rsidRPr="00395D6A">
              <w:rPr>
                <w:b/>
                <w:color w:val="000000"/>
                <w:szCs w:val="24"/>
                <w:vertAlign w:val="subscript"/>
                <w:lang w:val="en-US"/>
              </w:rPr>
              <w:t>4</w:t>
            </w:r>
            <w:r w:rsidRPr="00395D6A">
              <w:rPr>
                <w:b/>
                <w:color w:val="000000"/>
                <w:szCs w:val="24"/>
                <w:lang w:val="en-US"/>
              </w:rPr>
              <w:t>, pmol/L</w:t>
            </w:r>
          </w:p>
        </w:tc>
      </w:tr>
      <w:tr w:rsidR="00DC68CD" w:rsidRPr="00546C1E" w:rsidTr="006F1971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jc w:val="center"/>
              <w:rPr>
                <w:b/>
                <w:color w:val="000000"/>
                <w:szCs w:val="24"/>
                <w:vertAlign w:val="superscript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  <w:r w:rsidRPr="00395D6A">
              <w:rPr>
                <w:b/>
                <w:color w:val="000000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  <w:r w:rsidRPr="00395D6A">
              <w:rPr>
                <w:b/>
                <w:color w:val="000000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after="60" w:line="276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</w:tr>
      <w:tr w:rsidR="00DC68CD" w:rsidRPr="00546C1E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before="60" w:line="276" w:lineRule="auto"/>
              <w:rPr>
                <w:i/>
                <w:color w:val="000000"/>
                <w:szCs w:val="24"/>
                <w:lang w:val="en-US"/>
              </w:rPr>
            </w:pPr>
            <w:r w:rsidRPr="00010615">
              <w:rPr>
                <w:i/>
                <w:color w:val="000000"/>
                <w:szCs w:val="24"/>
                <w:lang w:val="en-US"/>
              </w:rPr>
              <w:t>MT-RN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before="6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before="60" w:line="276" w:lineRule="auto"/>
              <w:ind w:left="-108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395D6A" w:rsidRDefault="00DC68CD" w:rsidP="006F1971">
            <w:pPr>
              <w:spacing w:before="6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before="60" w:line="276" w:lineRule="auto"/>
              <w:ind w:left="-108"/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DC68CD" w:rsidRPr="00546C1E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1.05 to 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54 to -0.11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*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i/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2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4.41 to -0.67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1.56 to -0.19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before="120" w:line="276" w:lineRule="auto"/>
              <w:rPr>
                <w:i/>
                <w:color w:val="000000"/>
                <w:szCs w:val="24"/>
                <w:vertAlign w:val="superscript"/>
                <w:lang w:val="en-US"/>
              </w:rPr>
            </w:pPr>
            <w:r w:rsidRPr="00010615">
              <w:rPr>
                <w:i/>
                <w:color w:val="000000"/>
                <w:szCs w:val="24"/>
                <w:lang w:val="en-US"/>
              </w:rPr>
              <w:t>D-lo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before="12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46 to -0.02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15 to 0.01)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i/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1.32 to -0.14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45 to -0.02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after="60" w:line="276" w:lineRule="auto"/>
              <w:ind w:firstLine="284"/>
              <w:rPr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74 to -0.08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after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23 to 0.01)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before="120" w:line="276" w:lineRule="auto"/>
              <w:rPr>
                <w:color w:val="000000"/>
                <w:szCs w:val="24"/>
                <w:lang w:val="en-US"/>
              </w:rPr>
            </w:pPr>
            <w:r w:rsidRPr="00010615">
              <w:rPr>
                <w:i/>
                <w:color w:val="000000"/>
                <w:szCs w:val="24"/>
                <w:lang w:val="en-US"/>
              </w:rPr>
              <w:t>PPARGC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before="12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before="120" w:line="276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1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3.29 to -0.41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55 to 0.52)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i/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2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3.96 to -0.29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after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60 to 0.76)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color w:val="000000"/>
                <w:szCs w:val="24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Cp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2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5.46 to -0.46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71 to 1.13)</w:t>
            </w:r>
          </w:p>
        </w:tc>
      </w:tr>
      <w:tr w:rsidR="00DC68CD" w:rsidRPr="00395D6A" w:rsidTr="006F1971">
        <w:trPr>
          <w:trHeight w:val="2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68CD" w:rsidRPr="00010615" w:rsidRDefault="00DC68CD" w:rsidP="006F1971">
            <w:pPr>
              <w:tabs>
                <w:tab w:val="left" w:pos="5387"/>
              </w:tabs>
              <w:spacing w:after="60" w:line="276" w:lineRule="auto"/>
              <w:ind w:firstLine="284"/>
              <w:rPr>
                <w:color w:val="000000"/>
                <w:szCs w:val="24"/>
                <w:vertAlign w:val="superscript"/>
                <w:lang w:val="en-US"/>
              </w:rPr>
            </w:pPr>
            <w:r w:rsidRPr="00010615">
              <w:rPr>
                <w:color w:val="000000"/>
                <w:szCs w:val="24"/>
                <w:lang w:val="en-US"/>
              </w:rPr>
              <w:t>Average CpGs</w:t>
            </w:r>
            <w:r w:rsidRPr="00010615">
              <w:rPr>
                <w:color w:val="000000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after="60"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-2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after="60"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4.04 to -0.59)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spacing w:after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after="60"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68CD" w:rsidRPr="00395D6A" w:rsidRDefault="00DC68CD" w:rsidP="006F1971">
            <w:pPr>
              <w:spacing w:after="60" w:line="276" w:lineRule="auto"/>
              <w:jc w:val="center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(-0.55 to 0.73)</w:t>
            </w:r>
          </w:p>
        </w:tc>
      </w:tr>
      <w:tr w:rsidR="00DC68CD" w:rsidRPr="00395D6A" w:rsidTr="006F1971">
        <w:trPr>
          <w:trHeight w:val="279"/>
        </w:trPr>
        <w:tc>
          <w:tcPr>
            <w:tcW w:w="903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68CD" w:rsidRPr="00395D6A" w:rsidRDefault="00DC68CD" w:rsidP="006F1971">
            <w:pPr>
              <w:tabs>
                <w:tab w:val="left" w:pos="5387"/>
              </w:tabs>
              <w:spacing w:before="60" w:line="276" w:lineRule="auto"/>
              <w:ind w:right="-108"/>
              <w:jc w:val="both"/>
              <w:rPr>
                <w:color w:val="000000"/>
                <w:lang w:val="en-US"/>
              </w:rPr>
            </w:pPr>
            <w:r w:rsidRPr="00395D6A">
              <w:rPr>
                <w:color w:val="000000"/>
                <w:vertAlign w:val="superscript"/>
                <w:lang w:val="en-US"/>
              </w:rPr>
              <w:t>†</w:t>
            </w:r>
            <w:r w:rsidRPr="00395D6A">
              <w:rPr>
                <w:color w:val="000000"/>
                <w:lang w:val="en-US"/>
              </w:rPr>
              <w:t xml:space="preserve"> β represents an absolute change in methylation (%) for a 10</w:t>
            </w:r>
            <w:r w:rsidRPr="00395D6A">
              <w:rPr>
                <w:color w:val="000000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lang w:val="en-US"/>
              </w:rPr>
              <w:t>-90</w:t>
            </w:r>
            <w:r w:rsidRPr="00395D6A">
              <w:rPr>
                <w:color w:val="000000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lang w:val="en-US"/>
              </w:rPr>
              <w:t xml:space="preserve"> percentile increment of FT</w:t>
            </w:r>
            <w:r w:rsidRPr="00395D6A">
              <w:rPr>
                <w:color w:val="000000"/>
                <w:vertAlign w:val="subscript"/>
                <w:lang w:val="en-US"/>
              </w:rPr>
              <w:t>3</w:t>
            </w:r>
            <w:r w:rsidRPr="00395D6A">
              <w:rPr>
                <w:color w:val="000000"/>
                <w:lang w:val="en-US"/>
              </w:rPr>
              <w:t xml:space="preserve"> cord blood thyroid hormone which corresponds to a 53% change in FT</w:t>
            </w:r>
            <w:r w:rsidRPr="00395D6A">
              <w:rPr>
                <w:color w:val="000000"/>
                <w:vertAlign w:val="subscript"/>
                <w:lang w:val="en-US"/>
              </w:rPr>
              <w:t>3</w:t>
            </w:r>
            <w:r w:rsidRPr="00395D6A">
              <w:rPr>
                <w:color w:val="000000"/>
                <w:lang w:val="en-US"/>
              </w:rPr>
              <w:t>.</w:t>
            </w:r>
          </w:p>
          <w:p w:rsidR="00DC68CD" w:rsidRPr="00395D6A" w:rsidRDefault="00DC68CD" w:rsidP="006F1971">
            <w:pPr>
              <w:tabs>
                <w:tab w:val="left" w:pos="5387"/>
              </w:tabs>
              <w:spacing w:line="276" w:lineRule="auto"/>
              <w:ind w:right="-108"/>
              <w:jc w:val="both"/>
              <w:rPr>
                <w:color w:val="000000"/>
                <w:lang w:val="en-US"/>
              </w:rPr>
            </w:pPr>
            <w:r w:rsidRPr="00395D6A">
              <w:rPr>
                <w:color w:val="000000"/>
                <w:vertAlign w:val="superscript"/>
                <w:lang w:val="en-US"/>
              </w:rPr>
              <w:t>‡</w:t>
            </w:r>
            <w:r w:rsidRPr="00395D6A">
              <w:rPr>
                <w:color w:val="000000"/>
                <w:lang w:val="en-US"/>
              </w:rPr>
              <w:t xml:space="preserve"> β represents an absolute change in methylation (%) for a 10</w:t>
            </w:r>
            <w:r w:rsidRPr="00395D6A">
              <w:rPr>
                <w:color w:val="000000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lang w:val="en-US"/>
              </w:rPr>
              <w:t>-90</w:t>
            </w:r>
            <w:r w:rsidRPr="00395D6A">
              <w:rPr>
                <w:color w:val="000000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lang w:val="en-US"/>
              </w:rPr>
              <w:t xml:space="preserve"> percentile increment of FT</w:t>
            </w:r>
            <w:r w:rsidRPr="00395D6A">
              <w:rPr>
                <w:color w:val="000000"/>
                <w:vertAlign w:val="subscript"/>
                <w:lang w:val="en-US"/>
              </w:rPr>
              <w:t>4</w:t>
            </w:r>
            <w:r w:rsidRPr="00395D6A">
              <w:rPr>
                <w:color w:val="000000"/>
                <w:lang w:val="en-US"/>
              </w:rPr>
              <w:t xml:space="preserve"> cord blood thyroid hormone which corresponds to a 12% change in FT</w:t>
            </w:r>
            <w:r w:rsidRPr="00395D6A">
              <w:rPr>
                <w:color w:val="000000"/>
                <w:vertAlign w:val="subscript"/>
                <w:lang w:val="en-US"/>
              </w:rPr>
              <w:t>4</w:t>
            </w:r>
            <w:r w:rsidRPr="00395D6A">
              <w:rPr>
                <w:color w:val="000000"/>
                <w:lang w:val="en-US"/>
              </w:rPr>
              <w:t>.</w:t>
            </w:r>
          </w:p>
          <w:p w:rsidR="00DC68CD" w:rsidRPr="00395D6A" w:rsidRDefault="00DC68CD" w:rsidP="006F1971">
            <w:pPr>
              <w:tabs>
                <w:tab w:val="left" w:pos="5387"/>
              </w:tabs>
              <w:spacing w:line="276" w:lineRule="auto"/>
              <w:ind w:right="-108"/>
              <w:jc w:val="both"/>
              <w:rPr>
                <w:color w:val="000000"/>
                <w:lang w:val="en-US"/>
              </w:rPr>
            </w:pPr>
            <w:r w:rsidRPr="00395D6A">
              <w:rPr>
                <w:color w:val="000000"/>
                <w:vertAlign w:val="superscript"/>
                <w:lang w:val="en-US"/>
              </w:rPr>
              <w:t>§</w:t>
            </w:r>
            <w:r w:rsidRPr="00395D6A">
              <w:rPr>
                <w:color w:val="000000"/>
                <w:lang w:val="en-US"/>
              </w:rPr>
              <w:t xml:space="preserve"> Average (10</w:t>
            </w:r>
            <w:r w:rsidRPr="00395D6A">
              <w:rPr>
                <w:color w:val="000000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lang w:val="en-US"/>
              </w:rPr>
              <w:t>-90</w:t>
            </w:r>
            <w:r w:rsidRPr="00395D6A">
              <w:rPr>
                <w:color w:val="000000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lang w:val="en-US"/>
              </w:rPr>
              <w:t xml:space="preserve"> percentile) methylation levels of </w:t>
            </w:r>
            <w:r w:rsidRPr="00395D6A">
              <w:rPr>
                <w:i/>
                <w:color w:val="000000"/>
                <w:lang w:val="en-US"/>
              </w:rPr>
              <w:t>PPARGC1A</w:t>
            </w:r>
            <w:r w:rsidRPr="00395D6A">
              <w:rPr>
                <w:color w:val="000000"/>
                <w:lang w:val="en-US"/>
              </w:rPr>
              <w:t xml:space="preserve"> was 7.95% (2.77-16.45).</w:t>
            </w:r>
          </w:p>
          <w:p w:rsidR="00DC68CD" w:rsidRPr="00395D6A" w:rsidRDefault="00DC68CD" w:rsidP="00591B53">
            <w:pPr>
              <w:tabs>
                <w:tab w:val="left" w:pos="5387"/>
                <w:tab w:val="left" w:pos="8647"/>
              </w:tabs>
              <w:spacing w:line="276" w:lineRule="auto"/>
              <w:ind w:right="-108"/>
              <w:jc w:val="both"/>
              <w:rPr>
                <w:rFonts w:eastAsia="Times New Roman"/>
                <w:lang w:val="en-US"/>
              </w:rPr>
            </w:pPr>
            <w:r w:rsidRPr="00395D6A">
              <w:rPr>
                <w:color w:val="000000"/>
                <w:lang w:val="en-US"/>
              </w:rPr>
              <w:t xml:space="preserve">All models are adjusted for </w:t>
            </w:r>
            <w:r w:rsidRPr="00395D6A">
              <w:rPr>
                <w:rFonts w:eastAsia="Times New Roman"/>
                <w:lang w:val="en-US"/>
              </w:rPr>
              <w:t xml:space="preserve">maternal age, pre-pregnancy BMI, gestational age, newborn’s </w:t>
            </w:r>
            <w:r w:rsidR="002C417B">
              <w:rPr>
                <w:rFonts w:eastAsia="Times New Roman"/>
                <w:lang w:val="en-US"/>
              </w:rPr>
              <w:t>sex</w:t>
            </w:r>
            <w:r w:rsidRPr="00395D6A">
              <w:rPr>
                <w:rFonts w:eastAsia="Times New Roman"/>
                <w:lang w:val="en-US"/>
              </w:rPr>
              <w:t>, smoking</w:t>
            </w:r>
            <w:r w:rsidR="002C417B">
              <w:rPr>
                <w:rFonts w:eastAsia="Times New Roman"/>
                <w:lang w:val="en-US"/>
              </w:rPr>
              <w:t xml:space="preserve"> status</w:t>
            </w:r>
            <w:r w:rsidRPr="00395D6A">
              <w:rPr>
                <w:rFonts w:eastAsia="Times New Roman"/>
                <w:lang w:val="en-US"/>
              </w:rPr>
              <w:t>, parity, maternal education, ethnicity</w:t>
            </w:r>
            <w:r w:rsidR="00100A2A">
              <w:rPr>
                <w:rFonts w:eastAsia="Times New Roman"/>
                <w:lang w:val="en-US"/>
              </w:rPr>
              <w:t>, and cord plasma insulin level</w:t>
            </w:r>
            <w:r w:rsidRPr="00395D6A">
              <w:rPr>
                <w:rFonts w:eastAsia="Times New Roman"/>
                <w:lang w:val="en-US"/>
              </w:rPr>
              <w:t>.</w:t>
            </w:r>
          </w:p>
          <w:p w:rsidR="00DC68CD" w:rsidRPr="00395D6A" w:rsidRDefault="00DC68CD" w:rsidP="006F1971">
            <w:pPr>
              <w:tabs>
                <w:tab w:val="left" w:pos="5387"/>
              </w:tabs>
              <w:spacing w:line="276" w:lineRule="auto"/>
              <w:ind w:right="-108"/>
              <w:jc w:val="both"/>
              <w:rPr>
                <w:color w:val="000000"/>
                <w:lang w:val="en-US"/>
              </w:rPr>
            </w:pPr>
            <w:r w:rsidRPr="00395D6A">
              <w:rPr>
                <w:color w:val="000000"/>
                <w:vertAlign w:val="superscript"/>
                <w:lang w:val="en-US"/>
              </w:rPr>
              <w:t>*</w:t>
            </w:r>
            <w:r w:rsidRPr="00395D6A">
              <w:rPr>
                <w:color w:val="000000"/>
                <w:lang w:val="en-US"/>
              </w:rPr>
              <w:t xml:space="preserve"> </w:t>
            </w:r>
            <w:r w:rsidRPr="00395D6A">
              <w:rPr>
                <w:i/>
                <w:color w:val="000000"/>
                <w:lang w:val="en-US"/>
              </w:rPr>
              <w:t>p</w:t>
            </w:r>
            <w:r w:rsidRPr="00395D6A">
              <w:rPr>
                <w:color w:val="000000"/>
                <w:lang w:val="en-US"/>
              </w:rPr>
              <w:t xml:space="preserve">-value &lt; 0.05, </w:t>
            </w:r>
            <w:r w:rsidRPr="00395D6A">
              <w:rPr>
                <w:color w:val="000000"/>
                <w:vertAlign w:val="superscript"/>
                <w:lang w:val="en-US"/>
              </w:rPr>
              <w:t>**</w:t>
            </w:r>
            <w:r w:rsidRPr="00395D6A">
              <w:rPr>
                <w:color w:val="000000"/>
                <w:lang w:val="en-US"/>
              </w:rPr>
              <w:t xml:space="preserve"> </w:t>
            </w:r>
            <w:r w:rsidRPr="00395D6A">
              <w:rPr>
                <w:i/>
                <w:color w:val="000000"/>
                <w:lang w:val="en-US"/>
              </w:rPr>
              <w:t>p-</w:t>
            </w:r>
            <w:r w:rsidRPr="00395D6A">
              <w:rPr>
                <w:color w:val="000000"/>
                <w:lang w:val="en-US"/>
              </w:rPr>
              <w:t>value</w:t>
            </w:r>
            <w:r w:rsidRPr="00395D6A">
              <w:rPr>
                <w:i/>
                <w:color w:val="000000"/>
                <w:lang w:val="en-US"/>
              </w:rPr>
              <w:t xml:space="preserve"> &lt; </w:t>
            </w:r>
            <w:r w:rsidRPr="00395D6A">
              <w:rPr>
                <w:color w:val="000000"/>
                <w:lang w:val="en-US"/>
              </w:rPr>
              <w:t xml:space="preserve">0.005. </w:t>
            </w:r>
          </w:p>
        </w:tc>
      </w:tr>
    </w:tbl>
    <w:p w:rsidR="00DC68CD" w:rsidRPr="00395D6A" w:rsidRDefault="00DC68CD" w:rsidP="002C79B5">
      <w:pPr>
        <w:pStyle w:val="Heading1"/>
        <w:spacing w:line="276" w:lineRule="auto"/>
        <w:ind w:right="917"/>
        <w:sectPr w:rsidR="00DC68CD" w:rsidRPr="00395D6A" w:rsidSect="00271325">
          <w:footerReference w:type="default" r:id="rId9"/>
          <w:type w:val="continuous"/>
          <w:pgSz w:w="11906" w:h="16838"/>
          <w:pgMar w:top="1440" w:right="1440" w:bottom="1440" w:left="1274" w:header="709" w:footer="709" w:gutter="0"/>
          <w:cols w:space="708"/>
          <w:docGrid w:linePitch="360"/>
        </w:sectPr>
      </w:pPr>
    </w:p>
    <w:p w:rsidR="00F50521" w:rsidRPr="00395D6A" w:rsidRDefault="00E310B1" w:rsidP="00027A6F">
      <w:pPr>
        <w:pStyle w:val="Heading1"/>
        <w:ind w:right="1767"/>
      </w:pPr>
      <w:bookmarkStart w:id="2" w:name="_Toc468194706"/>
      <w:r>
        <w:lastRenderedPageBreak/>
        <w:t>Additional file 2:</w:t>
      </w:r>
      <w:r w:rsidR="00546C1E">
        <w:t xml:space="preserve"> </w:t>
      </w:r>
      <w:r w:rsidR="00F50521" w:rsidRPr="00395D6A">
        <w:t xml:space="preserve">Table S2. </w:t>
      </w:r>
      <w:r w:rsidR="00F50521" w:rsidRPr="006F1971">
        <w:rPr>
          <w:b w:val="0"/>
        </w:rPr>
        <w:t xml:space="preserve">Associations of fetal thyroid hormones with placental mtDNA methylation and mtDNA content while excluding </w:t>
      </w:r>
      <w:r w:rsidR="00F50521">
        <w:rPr>
          <w:b w:val="0"/>
        </w:rPr>
        <w:t xml:space="preserve">women who underwent a cesarean section </w:t>
      </w:r>
      <w:r w:rsidR="00F50521" w:rsidRPr="006F1971">
        <w:rPr>
          <w:b w:val="0"/>
        </w:rPr>
        <w:t>(</w:t>
      </w:r>
      <w:r w:rsidR="00F50521" w:rsidRPr="006F1971">
        <w:rPr>
          <w:b w:val="0"/>
          <w:i/>
        </w:rPr>
        <w:t>n</w:t>
      </w:r>
      <w:r w:rsidR="00F50521" w:rsidRPr="006F1971">
        <w:rPr>
          <w:b w:val="0"/>
        </w:rPr>
        <w:t xml:space="preserve"> = </w:t>
      </w:r>
      <w:r w:rsidR="00F50521">
        <w:rPr>
          <w:b w:val="0"/>
        </w:rPr>
        <w:t>13</w:t>
      </w:r>
      <w:r w:rsidR="00F50521" w:rsidRPr="006F1971">
        <w:rPr>
          <w:b w:val="0"/>
        </w:rPr>
        <w:t>).</w:t>
      </w:r>
      <w:bookmarkEnd w:id="2"/>
    </w:p>
    <w:tbl>
      <w:tblPr>
        <w:tblStyle w:val="TableGrid"/>
        <w:tblW w:w="12299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2127"/>
        <w:gridCol w:w="283"/>
        <w:gridCol w:w="851"/>
        <w:gridCol w:w="2126"/>
        <w:gridCol w:w="283"/>
        <w:gridCol w:w="851"/>
        <w:gridCol w:w="2126"/>
      </w:tblGrid>
      <w:tr w:rsidR="00F50521" w:rsidRPr="00395D6A" w:rsidTr="00087C72">
        <w:trPr>
          <w:trHeight w:val="315"/>
        </w:trPr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FT</w:t>
            </w:r>
            <w:r w:rsidRPr="00395D6A">
              <w:rPr>
                <w:b/>
                <w:color w:val="000000"/>
                <w:szCs w:val="24"/>
                <w:vertAlign w:val="subscript"/>
                <w:lang w:val="en-US"/>
              </w:rPr>
              <w:t>3</w:t>
            </w:r>
            <w:r w:rsidRPr="00395D6A">
              <w:rPr>
                <w:b/>
                <w:color w:val="000000"/>
                <w:szCs w:val="24"/>
                <w:lang w:val="en-US"/>
              </w:rPr>
              <w:t>, pmol/L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FT</w:t>
            </w:r>
            <w:r w:rsidRPr="00395D6A">
              <w:rPr>
                <w:b/>
                <w:color w:val="000000"/>
                <w:szCs w:val="24"/>
                <w:vertAlign w:val="subscript"/>
                <w:lang w:val="en-US"/>
              </w:rPr>
              <w:t>4</w:t>
            </w:r>
            <w:r w:rsidRPr="00395D6A">
              <w:rPr>
                <w:b/>
                <w:color w:val="000000"/>
                <w:szCs w:val="24"/>
                <w:lang w:val="en-US"/>
              </w:rPr>
              <w:t>, pmol/L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TSH, mU/L</w:t>
            </w:r>
          </w:p>
        </w:tc>
      </w:tr>
      <w:tr w:rsidR="00F50521" w:rsidRPr="00395D6A" w:rsidTr="00087C72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vertAlign w:val="superscript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</w:tr>
      <w:tr w:rsidR="00F50521" w:rsidRPr="00395D6A" w:rsidTr="00087C72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line="276" w:lineRule="auto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mtDNA methylation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spacing w:before="60" w:line="276" w:lineRule="auto"/>
              <w:ind w:left="-108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395D6A" w:rsidRDefault="00F50521" w:rsidP="00087C72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spacing w:before="60" w:line="276" w:lineRule="auto"/>
              <w:ind w:left="-108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spacing w:before="60" w:line="276" w:lineRule="auto"/>
              <w:ind w:left="-108"/>
              <w:rPr>
                <w:color w:val="000000"/>
                <w:szCs w:val="24"/>
                <w:lang w:val="en-US"/>
              </w:rPr>
            </w:pPr>
          </w:p>
        </w:tc>
      </w:tr>
      <w:tr w:rsidR="00F50521" w:rsidRPr="00395D6A" w:rsidTr="00087C72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line="276" w:lineRule="auto"/>
              <w:ind w:firstLine="284"/>
              <w:rPr>
                <w:i/>
                <w:color w:val="000000"/>
                <w:szCs w:val="24"/>
                <w:lang w:val="en-US"/>
              </w:rPr>
            </w:pPr>
            <w:r w:rsidRPr="00395D6A">
              <w:rPr>
                <w:i/>
                <w:color w:val="000000"/>
                <w:szCs w:val="24"/>
                <w:lang w:val="en-US"/>
              </w:rPr>
              <w:t>MT-RNR1</w:t>
            </w:r>
            <w:r w:rsidRPr="00395D6A">
              <w:rPr>
                <w:color w:val="000000"/>
                <w:szCs w:val="24"/>
                <w:lang w:val="en-US"/>
              </w:rPr>
              <w:t>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-1.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-2.84 to -0.35)</w:t>
            </w:r>
            <w:r w:rsidRPr="00F50521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-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-0.98 to -0.06)</w:t>
            </w:r>
            <w:r w:rsidRPr="00F50521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-0.21 to 0.99)</w:t>
            </w:r>
          </w:p>
        </w:tc>
      </w:tr>
      <w:tr w:rsidR="00F50521" w:rsidRPr="00395D6A" w:rsidTr="00087C72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line="276" w:lineRule="auto"/>
              <w:ind w:firstLine="284"/>
              <w:rPr>
                <w:i/>
                <w:color w:val="000000"/>
                <w:szCs w:val="24"/>
                <w:lang w:val="en-US"/>
              </w:rPr>
            </w:pPr>
            <w:r w:rsidRPr="00395D6A">
              <w:rPr>
                <w:i/>
                <w:color w:val="000000"/>
                <w:szCs w:val="24"/>
                <w:lang w:val="en-US"/>
              </w:rPr>
              <w:t>D-loop</w:t>
            </w:r>
            <w:r w:rsidRPr="00395D6A">
              <w:rPr>
                <w:color w:val="000000"/>
                <w:szCs w:val="24"/>
                <w:lang w:val="en-US"/>
              </w:rPr>
              <w:t>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-0.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-0.88 to -0.11)</w:t>
            </w:r>
            <w:r w:rsidRPr="00F50521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A31B8A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-0.1</w:t>
            </w:r>
            <w:r w:rsidR="00A31B8A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-0.26 to -0.03)</w:t>
            </w:r>
            <w:r w:rsidRPr="00F50521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-0.07 to 0.30)</w:t>
            </w:r>
          </w:p>
        </w:tc>
      </w:tr>
      <w:tr w:rsidR="00F50521" w:rsidRPr="00395D6A" w:rsidTr="00087C72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395D6A" w:rsidRDefault="00F50521" w:rsidP="00087C72">
            <w:pPr>
              <w:tabs>
                <w:tab w:val="left" w:pos="5387"/>
              </w:tabs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mtDNA content, %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24.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3.09 to 50.06)</w:t>
            </w:r>
            <w:r w:rsidRPr="00F50521">
              <w:rPr>
                <w:color w:val="000000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12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5.09 to 20.35)</w:t>
            </w:r>
            <w:r w:rsidRPr="00F50521">
              <w:rPr>
                <w:color w:val="000000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-5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0521" w:rsidRPr="00F50521" w:rsidRDefault="00F50521" w:rsidP="00087C72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F50521">
              <w:rPr>
                <w:color w:val="000000"/>
                <w:szCs w:val="24"/>
                <w:lang w:val="en-US"/>
              </w:rPr>
              <w:t>(-13.29 to 3.74)</w:t>
            </w:r>
          </w:p>
        </w:tc>
      </w:tr>
      <w:tr w:rsidR="00F50521" w:rsidRPr="005A766A" w:rsidTr="00087C72">
        <w:trPr>
          <w:trHeight w:val="279"/>
        </w:trPr>
        <w:tc>
          <w:tcPr>
            <w:tcW w:w="12299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50521" w:rsidRPr="00395D6A" w:rsidRDefault="00F50521" w:rsidP="00087C72">
            <w:pPr>
              <w:tabs>
                <w:tab w:val="left" w:pos="5387"/>
              </w:tabs>
              <w:spacing w:before="60" w:line="276" w:lineRule="auto"/>
              <w:ind w:right="-108"/>
              <w:jc w:val="both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vertAlign w:val="superscript"/>
                <w:lang w:val="en-US"/>
              </w:rPr>
              <w:t>†</w:t>
            </w:r>
            <w:r w:rsidRPr="00395D6A">
              <w:rPr>
                <w:color w:val="000000"/>
                <w:szCs w:val="24"/>
                <w:lang w:val="en-US"/>
              </w:rPr>
              <w:t xml:space="preserve"> β represents an absolute change in percentage (%) methylation for a 1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>-9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 xml:space="preserve"> percentile increment of thyroid hormone.</w:t>
            </w:r>
          </w:p>
          <w:p w:rsidR="00F50521" w:rsidRPr="00395D6A" w:rsidRDefault="00F50521" w:rsidP="00087C72">
            <w:pPr>
              <w:tabs>
                <w:tab w:val="left" w:pos="5387"/>
              </w:tabs>
              <w:spacing w:line="276" w:lineRule="auto"/>
              <w:ind w:right="-108"/>
              <w:jc w:val="both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vertAlign w:val="superscript"/>
                <w:lang w:val="en-US"/>
              </w:rPr>
              <w:t>‡</w:t>
            </w:r>
            <w:r w:rsidRPr="00395D6A">
              <w:rPr>
                <w:color w:val="000000"/>
                <w:szCs w:val="24"/>
                <w:lang w:val="en-US"/>
              </w:rPr>
              <w:t xml:space="preserve"> β represents a relative change (%) in placental mtDNA content for a 1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>-9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 xml:space="preserve"> percentile increment of thyroid hormone.</w:t>
            </w:r>
          </w:p>
          <w:p w:rsidR="00F50521" w:rsidRPr="00395D6A" w:rsidRDefault="00F50521" w:rsidP="002C417B">
            <w:pPr>
              <w:tabs>
                <w:tab w:val="left" w:pos="5387"/>
              </w:tabs>
              <w:spacing w:line="276" w:lineRule="auto"/>
              <w:ind w:right="-108"/>
              <w:jc w:val="both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 xml:space="preserve">All models are adjusted for </w:t>
            </w:r>
            <w:r w:rsidRPr="00395D6A">
              <w:rPr>
                <w:rFonts w:eastAsia="Times New Roman"/>
                <w:szCs w:val="24"/>
                <w:lang w:val="en-US"/>
              </w:rPr>
              <w:t xml:space="preserve">maternal age, pre-pregnancy BMI, gestational age, newborn’s </w:t>
            </w:r>
            <w:r w:rsidR="002C417B">
              <w:rPr>
                <w:rFonts w:eastAsia="Times New Roman"/>
                <w:szCs w:val="24"/>
                <w:lang w:val="en-US"/>
              </w:rPr>
              <w:t>sex</w:t>
            </w:r>
            <w:r w:rsidRPr="00395D6A">
              <w:rPr>
                <w:rFonts w:eastAsia="Times New Roman"/>
                <w:szCs w:val="24"/>
                <w:lang w:val="en-US"/>
              </w:rPr>
              <w:t>, smoking</w:t>
            </w:r>
            <w:r w:rsidR="002C417B">
              <w:rPr>
                <w:rFonts w:eastAsia="Times New Roman"/>
                <w:szCs w:val="24"/>
                <w:lang w:val="en-US"/>
              </w:rPr>
              <w:t xml:space="preserve"> status</w:t>
            </w:r>
            <w:r w:rsidRPr="00395D6A">
              <w:rPr>
                <w:rFonts w:eastAsia="Times New Roman"/>
                <w:szCs w:val="24"/>
                <w:lang w:val="en-US"/>
              </w:rPr>
              <w:t>, parity, maternal education, ethnicity</w:t>
            </w:r>
            <w:r>
              <w:rPr>
                <w:rFonts w:eastAsia="Times New Roman"/>
                <w:szCs w:val="24"/>
                <w:lang w:val="en-US"/>
              </w:rPr>
              <w:t xml:space="preserve">, and </w:t>
            </w:r>
            <w:r w:rsidR="002C417B">
              <w:rPr>
                <w:rFonts w:eastAsia="Times New Roman"/>
                <w:szCs w:val="24"/>
                <w:lang w:val="en-US"/>
              </w:rPr>
              <w:t xml:space="preserve">cord </w:t>
            </w:r>
            <w:r>
              <w:rPr>
                <w:rFonts w:eastAsia="Times New Roman"/>
                <w:szCs w:val="24"/>
                <w:lang w:val="en-US"/>
              </w:rPr>
              <w:t>plasma insulin level</w:t>
            </w:r>
            <w:r w:rsidRPr="00395D6A">
              <w:rPr>
                <w:rFonts w:eastAsia="Times New Roman"/>
                <w:szCs w:val="24"/>
                <w:lang w:val="en-US"/>
              </w:rPr>
              <w:t xml:space="preserve">. 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  <w:r w:rsidRPr="00395D6A">
              <w:rPr>
                <w:color w:val="000000"/>
                <w:szCs w:val="24"/>
                <w:lang w:val="en-US"/>
              </w:rPr>
              <w:t xml:space="preserve"> </w:t>
            </w:r>
            <w:r w:rsidRPr="00395D6A">
              <w:rPr>
                <w:i/>
                <w:color w:val="000000"/>
                <w:szCs w:val="24"/>
                <w:lang w:val="en-US"/>
              </w:rPr>
              <w:t>p</w:t>
            </w:r>
            <w:r w:rsidRPr="00395D6A">
              <w:rPr>
                <w:color w:val="000000"/>
                <w:szCs w:val="24"/>
                <w:lang w:val="en-US"/>
              </w:rPr>
              <w:t>-value &lt; 0.05</w:t>
            </w:r>
            <w:r>
              <w:rPr>
                <w:color w:val="000000"/>
                <w:szCs w:val="24"/>
                <w:lang w:val="en-US"/>
              </w:rPr>
              <w:t>.</w:t>
            </w:r>
            <w:r w:rsidRPr="00395D6A">
              <w:rPr>
                <w:color w:val="000000"/>
                <w:szCs w:val="24"/>
                <w:lang w:val="en-US"/>
              </w:rPr>
              <w:t xml:space="preserve"> </w:t>
            </w:r>
          </w:p>
        </w:tc>
      </w:tr>
    </w:tbl>
    <w:p w:rsidR="00284C78" w:rsidRDefault="00284C78" w:rsidP="006F1971">
      <w:pPr>
        <w:pStyle w:val="Heading1"/>
      </w:pPr>
      <w:bookmarkStart w:id="3" w:name="_Toc468194707"/>
    </w:p>
    <w:p w:rsidR="00395D6A" w:rsidRPr="00395D6A" w:rsidRDefault="00E310B1" w:rsidP="00027A6F">
      <w:pPr>
        <w:pStyle w:val="Heading1"/>
        <w:ind w:right="1767"/>
      </w:pPr>
      <w:r>
        <w:t>Additional file 2:</w:t>
      </w:r>
      <w:r w:rsidR="00546C1E">
        <w:t xml:space="preserve"> </w:t>
      </w:r>
      <w:r w:rsidR="00395D6A" w:rsidRPr="00395D6A">
        <w:t>Table S</w:t>
      </w:r>
      <w:r w:rsidR="00F50521">
        <w:t>3</w:t>
      </w:r>
      <w:r w:rsidR="00395D6A" w:rsidRPr="00395D6A">
        <w:t xml:space="preserve">. </w:t>
      </w:r>
      <w:r w:rsidR="00330E28" w:rsidRPr="006F1971">
        <w:rPr>
          <w:b w:val="0"/>
        </w:rPr>
        <w:t>Associations of f</w:t>
      </w:r>
      <w:r w:rsidR="00395D6A" w:rsidRPr="006F1971">
        <w:rPr>
          <w:b w:val="0"/>
        </w:rPr>
        <w:t xml:space="preserve">etal thyroid hormones with placental mtDNA methylation and mtDNA content while excluding </w:t>
      </w:r>
      <w:r w:rsidR="00A00867">
        <w:rPr>
          <w:b w:val="0"/>
        </w:rPr>
        <w:t>small for gestational age infants</w:t>
      </w:r>
      <w:r w:rsidR="00395D6A" w:rsidRPr="006F1971">
        <w:rPr>
          <w:b w:val="0"/>
        </w:rPr>
        <w:t xml:space="preserve"> (</w:t>
      </w:r>
      <w:r w:rsidR="00395D6A" w:rsidRPr="006F1971">
        <w:rPr>
          <w:b w:val="0"/>
          <w:i/>
        </w:rPr>
        <w:t>n</w:t>
      </w:r>
      <w:r w:rsidR="00395D6A" w:rsidRPr="006F1971">
        <w:rPr>
          <w:b w:val="0"/>
        </w:rPr>
        <w:t xml:space="preserve"> = </w:t>
      </w:r>
      <w:r w:rsidR="00A00867">
        <w:rPr>
          <w:b w:val="0"/>
        </w:rPr>
        <w:t>22</w:t>
      </w:r>
      <w:r w:rsidR="00395D6A" w:rsidRPr="006F1971">
        <w:rPr>
          <w:b w:val="0"/>
        </w:rPr>
        <w:t>).</w:t>
      </w:r>
      <w:bookmarkEnd w:id="3"/>
    </w:p>
    <w:tbl>
      <w:tblPr>
        <w:tblStyle w:val="TableGrid"/>
        <w:tblW w:w="12299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2127"/>
        <w:gridCol w:w="283"/>
        <w:gridCol w:w="851"/>
        <w:gridCol w:w="2126"/>
        <w:gridCol w:w="283"/>
        <w:gridCol w:w="851"/>
        <w:gridCol w:w="2126"/>
      </w:tblGrid>
      <w:tr w:rsidR="00395D6A" w:rsidRPr="00395D6A" w:rsidTr="006F1971">
        <w:trPr>
          <w:trHeight w:val="315"/>
        </w:trPr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FT</w:t>
            </w:r>
            <w:r w:rsidRPr="00395D6A">
              <w:rPr>
                <w:b/>
                <w:color w:val="000000"/>
                <w:szCs w:val="24"/>
                <w:vertAlign w:val="subscript"/>
                <w:lang w:val="en-US"/>
              </w:rPr>
              <w:t>3</w:t>
            </w:r>
            <w:r w:rsidRPr="00395D6A">
              <w:rPr>
                <w:b/>
                <w:color w:val="000000"/>
                <w:szCs w:val="24"/>
                <w:lang w:val="en-US"/>
              </w:rPr>
              <w:t>, pmol/L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FT</w:t>
            </w:r>
            <w:r w:rsidRPr="00395D6A">
              <w:rPr>
                <w:b/>
                <w:color w:val="000000"/>
                <w:szCs w:val="24"/>
                <w:vertAlign w:val="subscript"/>
                <w:lang w:val="en-US"/>
              </w:rPr>
              <w:t>4</w:t>
            </w:r>
            <w:r w:rsidRPr="00395D6A">
              <w:rPr>
                <w:b/>
                <w:color w:val="000000"/>
                <w:szCs w:val="24"/>
                <w:lang w:val="en-US"/>
              </w:rPr>
              <w:t>, pmol/L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TSH, mU/L</w:t>
            </w:r>
          </w:p>
        </w:tc>
      </w:tr>
      <w:tr w:rsidR="00395D6A" w:rsidRPr="00395D6A" w:rsidTr="006F1971">
        <w:trPr>
          <w:trHeight w:val="315"/>
        </w:trPr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vertAlign w:val="superscript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β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after="60" w:line="276" w:lineRule="auto"/>
              <w:rPr>
                <w:b/>
                <w:color w:val="000000"/>
                <w:szCs w:val="24"/>
                <w:lang w:val="en-US"/>
              </w:rPr>
            </w:pPr>
            <w:r w:rsidRPr="00395D6A">
              <w:rPr>
                <w:b/>
                <w:color w:val="000000"/>
                <w:szCs w:val="24"/>
                <w:lang w:val="en-US"/>
              </w:rPr>
              <w:t>(95% CI)</w:t>
            </w:r>
          </w:p>
        </w:tc>
      </w:tr>
      <w:tr w:rsidR="00395D6A" w:rsidRPr="00395D6A" w:rsidTr="006F1971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line="276" w:lineRule="auto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mtDNA methylation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spacing w:before="60" w:line="276" w:lineRule="auto"/>
              <w:ind w:left="-108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D6A" w:rsidRPr="00395D6A" w:rsidRDefault="00395D6A" w:rsidP="006F1971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spacing w:before="60" w:line="276" w:lineRule="auto"/>
              <w:ind w:left="-108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spacing w:before="60"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spacing w:before="60" w:line="276" w:lineRule="auto"/>
              <w:ind w:left="-108"/>
              <w:rPr>
                <w:color w:val="000000"/>
                <w:szCs w:val="24"/>
                <w:lang w:val="en-US"/>
              </w:rPr>
            </w:pPr>
          </w:p>
        </w:tc>
      </w:tr>
      <w:tr w:rsidR="00BA73C0" w:rsidRPr="00395D6A" w:rsidTr="006F1971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395D6A" w:rsidRDefault="00BA73C0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i/>
                <w:color w:val="000000"/>
                <w:szCs w:val="24"/>
                <w:lang w:val="en-US"/>
              </w:rPr>
            </w:pPr>
            <w:r w:rsidRPr="00395D6A">
              <w:rPr>
                <w:i/>
                <w:color w:val="000000"/>
                <w:szCs w:val="24"/>
                <w:lang w:val="en-US"/>
              </w:rPr>
              <w:t>MT-RNR1</w:t>
            </w:r>
            <w:r w:rsidRPr="00395D6A">
              <w:rPr>
                <w:color w:val="000000"/>
                <w:szCs w:val="24"/>
                <w:lang w:val="en-US"/>
              </w:rPr>
              <w:t>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-1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-2.6</w:t>
            </w:r>
            <w:r>
              <w:rPr>
                <w:color w:val="000000"/>
                <w:szCs w:val="24"/>
                <w:lang w:val="en-GB"/>
              </w:rPr>
              <w:t>5</w:t>
            </w:r>
            <w:r w:rsidRPr="00BA73C0">
              <w:rPr>
                <w:color w:val="000000"/>
                <w:szCs w:val="24"/>
                <w:lang w:val="en-GB"/>
              </w:rPr>
              <w:t xml:space="preserve"> to -0.13)</w:t>
            </w:r>
            <w:r w:rsidRPr="00BA73C0">
              <w:rPr>
                <w:color w:val="00000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-0.6</w:t>
            </w:r>
            <w:r>
              <w:rPr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-1.0</w:t>
            </w:r>
            <w:r>
              <w:rPr>
                <w:color w:val="000000"/>
                <w:szCs w:val="24"/>
                <w:lang w:val="en-GB"/>
              </w:rPr>
              <w:t>9</w:t>
            </w:r>
            <w:r w:rsidRPr="00BA73C0">
              <w:rPr>
                <w:color w:val="000000"/>
                <w:szCs w:val="24"/>
                <w:lang w:val="en-GB"/>
              </w:rPr>
              <w:t xml:space="preserve"> to -0.18)</w:t>
            </w:r>
            <w:r w:rsidRPr="00BA73C0">
              <w:rPr>
                <w:color w:val="00000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-0.10 to 1.1</w:t>
            </w:r>
            <w:r>
              <w:rPr>
                <w:color w:val="000000"/>
                <w:szCs w:val="24"/>
                <w:lang w:val="en-GB"/>
              </w:rPr>
              <w:t>3</w:t>
            </w:r>
            <w:r w:rsidRPr="00BA73C0">
              <w:rPr>
                <w:color w:val="000000"/>
                <w:szCs w:val="24"/>
                <w:lang w:val="en-GB"/>
              </w:rPr>
              <w:t>)</w:t>
            </w:r>
          </w:p>
        </w:tc>
      </w:tr>
      <w:tr w:rsidR="00BA73C0" w:rsidRPr="00395D6A" w:rsidTr="006F1971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395D6A" w:rsidRDefault="00BA73C0" w:rsidP="006F1971">
            <w:pPr>
              <w:tabs>
                <w:tab w:val="left" w:pos="5387"/>
              </w:tabs>
              <w:spacing w:line="276" w:lineRule="auto"/>
              <w:ind w:firstLine="284"/>
              <w:rPr>
                <w:i/>
                <w:color w:val="000000"/>
                <w:szCs w:val="24"/>
                <w:lang w:val="en-US"/>
              </w:rPr>
            </w:pPr>
            <w:r w:rsidRPr="00395D6A">
              <w:rPr>
                <w:i/>
                <w:color w:val="000000"/>
                <w:szCs w:val="24"/>
                <w:lang w:val="en-US"/>
              </w:rPr>
              <w:t>D-loop</w:t>
            </w:r>
            <w:r w:rsidRPr="00395D6A">
              <w:rPr>
                <w:color w:val="000000"/>
                <w:szCs w:val="24"/>
                <w:lang w:val="en-US"/>
              </w:rPr>
              <w:t>, 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-0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-0.81to -0.04)</w:t>
            </w:r>
            <w:r w:rsidRPr="00BA73C0">
              <w:rPr>
                <w:color w:val="00000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-0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 xml:space="preserve">(-0.28 to </w:t>
            </w:r>
            <w:r>
              <w:rPr>
                <w:color w:val="000000"/>
                <w:szCs w:val="24"/>
                <w:lang w:val="en-GB"/>
              </w:rPr>
              <w:t>-</w:t>
            </w:r>
            <w:r w:rsidRPr="00BA73C0">
              <w:rPr>
                <w:color w:val="000000"/>
                <w:szCs w:val="24"/>
                <w:lang w:val="en-GB"/>
              </w:rPr>
              <w:t>0.0001)</w:t>
            </w:r>
            <w:r w:rsidRPr="00BA73C0">
              <w:rPr>
                <w:color w:val="000000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-0.06 to 0.32)</w:t>
            </w:r>
          </w:p>
        </w:tc>
      </w:tr>
      <w:tr w:rsidR="00BA73C0" w:rsidRPr="00395D6A" w:rsidTr="006F1971">
        <w:trPr>
          <w:trHeight w:val="2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395D6A" w:rsidRDefault="00BA73C0" w:rsidP="006F1971">
            <w:pPr>
              <w:tabs>
                <w:tab w:val="left" w:pos="5387"/>
              </w:tabs>
              <w:spacing w:line="276" w:lineRule="auto"/>
              <w:rPr>
                <w:color w:val="000000"/>
                <w:szCs w:val="24"/>
                <w:vertAlign w:val="superscript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>mtDNA content, %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16.</w:t>
            </w:r>
            <w:r>
              <w:rPr>
                <w:color w:val="000000"/>
                <w:szCs w:val="24"/>
                <w:lang w:val="en-GB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-3.</w:t>
            </w:r>
            <w:r>
              <w:rPr>
                <w:color w:val="000000"/>
                <w:szCs w:val="24"/>
                <w:lang w:val="en-GB"/>
              </w:rPr>
              <w:t>58</w:t>
            </w:r>
            <w:r w:rsidRPr="00BA73C0">
              <w:rPr>
                <w:color w:val="000000"/>
                <w:szCs w:val="24"/>
                <w:lang w:val="en-GB"/>
              </w:rPr>
              <w:t xml:space="preserve"> to 40.</w:t>
            </w:r>
            <w:r>
              <w:rPr>
                <w:color w:val="000000"/>
                <w:szCs w:val="24"/>
                <w:lang w:val="en-GB"/>
              </w:rPr>
              <w:t>8</w:t>
            </w:r>
            <w:r w:rsidRPr="00BA73C0">
              <w:rPr>
                <w:color w:val="000000"/>
                <w:szCs w:val="24"/>
                <w:lang w:val="en-GB"/>
              </w:rPr>
              <w:t>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11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3.8</w:t>
            </w:r>
            <w:r>
              <w:rPr>
                <w:color w:val="000000"/>
                <w:szCs w:val="24"/>
                <w:lang w:val="en-GB"/>
              </w:rPr>
              <w:t>0 to 18.92</w:t>
            </w:r>
            <w:r w:rsidRPr="00BA73C0">
              <w:rPr>
                <w:color w:val="000000"/>
                <w:szCs w:val="24"/>
                <w:lang w:val="en-GB"/>
              </w:rPr>
              <w:t>)</w:t>
            </w:r>
            <w:r w:rsidRPr="00BA73C0">
              <w:rPr>
                <w:color w:val="000000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A73C0" w:rsidRPr="00BA73C0" w:rsidRDefault="00BA73C0" w:rsidP="006F1971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jc w:val="right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-5.</w:t>
            </w:r>
            <w:r>
              <w:rPr>
                <w:color w:val="000000"/>
                <w:szCs w:val="24"/>
                <w:lang w:val="en-GB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C0" w:rsidRPr="00BA73C0" w:rsidRDefault="00BA73C0" w:rsidP="00BA73C0">
            <w:pPr>
              <w:spacing w:line="276" w:lineRule="auto"/>
              <w:rPr>
                <w:color w:val="000000"/>
                <w:szCs w:val="24"/>
                <w:lang w:val="en-US"/>
              </w:rPr>
            </w:pPr>
            <w:r w:rsidRPr="00BA73C0">
              <w:rPr>
                <w:color w:val="000000"/>
                <w:szCs w:val="24"/>
                <w:lang w:val="en-GB"/>
              </w:rPr>
              <w:t>(-13.</w:t>
            </w:r>
            <w:r>
              <w:rPr>
                <w:color w:val="000000"/>
                <w:szCs w:val="24"/>
                <w:lang w:val="en-GB"/>
              </w:rPr>
              <w:t>67</w:t>
            </w:r>
            <w:r w:rsidRPr="00BA73C0">
              <w:rPr>
                <w:color w:val="000000"/>
                <w:szCs w:val="24"/>
                <w:lang w:val="en-GB"/>
              </w:rPr>
              <w:t xml:space="preserve"> to 3.</w:t>
            </w:r>
            <w:r>
              <w:rPr>
                <w:color w:val="000000"/>
                <w:szCs w:val="24"/>
                <w:lang w:val="en-GB"/>
              </w:rPr>
              <w:t>87</w:t>
            </w:r>
            <w:r w:rsidRPr="00BA73C0">
              <w:rPr>
                <w:color w:val="000000"/>
                <w:szCs w:val="24"/>
                <w:lang w:val="en-GB"/>
              </w:rPr>
              <w:t>)</w:t>
            </w:r>
          </w:p>
        </w:tc>
      </w:tr>
      <w:tr w:rsidR="00395D6A" w:rsidRPr="005A766A" w:rsidTr="006F1971">
        <w:trPr>
          <w:trHeight w:val="279"/>
        </w:trPr>
        <w:tc>
          <w:tcPr>
            <w:tcW w:w="12299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95D6A" w:rsidRPr="00395D6A" w:rsidRDefault="00395D6A" w:rsidP="006F1971">
            <w:pPr>
              <w:tabs>
                <w:tab w:val="left" w:pos="5387"/>
              </w:tabs>
              <w:spacing w:before="60" w:line="276" w:lineRule="auto"/>
              <w:ind w:right="-108"/>
              <w:jc w:val="both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vertAlign w:val="superscript"/>
                <w:lang w:val="en-US"/>
              </w:rPr>
              <w:t>†</w:t>
            </w:r>
            <w:r w:rsidRPr="00395D6A">
              <w:rPr>
                <w:color w:val="000000"/>
                <w:szCs w:val="24"/>
                <w:lang w:val="en-US"/>
              </w:rPr>
              <w:t xml:space="preserve"> β represents an absolute change in percentage (%) methylation for a 1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>-9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 xml:space="preserve"> percentile increment of thyroid hormone.</w:t>
            </w:r>
          </w:p>
          <w:p w:rsidR="00395D6A" w:rsidRPr="00395D6A" w:rsidRDefault="00395D6A" w:rsidP="006F1971">
            <w:pPr>
              <w:tabs>
                <w:tab w:val="left" w:pos="5387"/>
              </w:tabs>
              <w:spacing w:line="276" w:lineRule="auto"/>
              <w:ind w:right="-108"/>
              <w:jc w:val="both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vertAlign w:val="superscript"/>
                <w:lang w:val="en-US"/>
              </w:rPr>
              <w:t>‡</w:t>
            </w:r>
            <w:r w:rsidRPr="00395D6A">
              <w:rPr>
                <w:color w:val="000000"/>
                <w:szCs w:val="24"/>
                <w:lang w:val="en-US"/>
              </w:rPr>
              <w:t xml:space="preserve"> β represents a relative change (%) in placental mtDNA content for a 1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>-90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th</w:t>
            </w:r>
            <w:r w:rsidRPr="00395D6A">
              <w:rPr>
                <w:color w:val="000000"/>
                <w:szCs w:val="24"/>
                <w:lang w:val="en-US"/>
              </w:rPr>
              <w:t xml:space="preserve"> percentile increment of thyroid hormone.</w:t>
            </w:r>
          </w:p>
          <w:p w:rsidR="00395D6A" w:rsidRPr="00395D6A" w:rsidRDefault="00395D6A" w:rsidP="002C417B">
            <w:pPr>
              <w:tabs>
                <w:tab w:val="left" w:pos="5387"/>
              </w:tabs>
              <w:spacing w:line="276" w:lineRule="auto"/>
              <w:ind w:right="-108"/>
              <w:jc w:val="both"/>
              <w:rPr>
                <w:color w:val="000000"/>
                <w:szCs w:val="24"/>
                <w:lang w:val="en-US"/>
              </w:rPr>
            </w:pPr>
            <w:r w:rsidRPr="00395D6A">
              <w:rPr>
                <w:color w:val="000000"/>
                <w:szCs w:val="24"/>
                <w:lang w:val="en-US"/>
              </w:rPr>
              <w:t xml:space="preserve">All models are adjusted for </w:t>
            </w:r>
            <w:r w:rsidRPr="00395D6A">
              <w:rPr>
                <w:rFonts w:eastAsia="Times New Roman"/>
                <w:szCs w:val="24"/>
                <w:lang w:val="en-US"/>
              </w:rPr>
              <w:t xml:space="preserve">maternal age, pre-pregnancy BMI, gestational age, newborn’s </w:t>
            </w:r>
            <w:r w:rsidR="002C417B">
              <w:rPr>
                <w:rFonts w:eastAsia="Times New Roman"/>
                <w:szCs w:val="24"/>
                <w:lang w:val="en-US"/>
              </w:rPr>
              <w:t>sex</w:t>
            </w:r>
            <w:r w:rsidRPr="00395D6A">
              <w:rPr>
                <w:rFonts w:eastAsia="Times New Roman"/>
                <w:szCs w:val="24"/>
                <w:lang w:val="en-US"/>
              </w:rPr>
              <w:t>, smoking</w:t>
            </w:r>
            <w:r w:rsidR="002C417B">
              <w:rPr>
                <w:rFonts w:eastAsia="Times New Roman"/>
                <w:szCs w:val="24"/>
                <w:lang w:val="en-US"/>
              </w:rPr>
              <w:t xml:space="preserve"> status</w:t>
            </w:r>
            <w:r w:rsidRPr="00395D6A">
              <w:rPr>
                <w:rFonts w:eastAsia="Times New Roman"/>
                <w:szCs w:val="24"/>
                <w:lang w:val="en-US"/>
              </w:rPr>
              <w:t>, parity, maternal education, ethnicity</w:t>
            </w:r>
            <w:r w:rsidR="005A766A">
              <w:rPr>
                <w:rFonts w:eastAsia="Times New Roman"/>
                <w:szCs w:val="24"/>
                <w:lang w:val="en-US"/>
              </w:rPr>
              <w:t xml:space="preserve">, and </w:t>
            </w:r>
            <w:r w:rsidR="002C417B">
              <w:rPr>
                <w:rFonts w:eastAsia="Times New Roman"/>
                <w:szCs w:val="24"/>
                <w:lang w:val="en-US"/>
              </w:rPr>
              <w:t xml:space="preserve">cord </w:t>
            </w:r>
            <w:r w:rsidR="005A766A">
              <w:rPr>
                <w:rFonts w:eastAsia="Times New Roman"/>
                <w:szCs w:val="24"/>
                <w:lang w:val="en-US"/>
              </w:rPr>
              <w:t xml:space="preserve">plasma insulin </w:t>
            </w:r>
            <w:r w:rsidR="00BA73C0">
              <w:rPr>
                <w:rFonts w:eastAsia="Times New Roman"/>
                <w:szCs w:val="24"/>
                <w:lang w:val="en-US"/>
              </w:rPr>
              <w:t>level</w:t>
            </w:r>
            <w:r w:rsidRPr="00395D6A">
              <w:rPr>
                <w:rFonts w:eastAsia="Times New Roman"/>
                <w:szCs w:val="24"/>
                <w:lang w:val="en-US"/>
              </w:rPr>
              <w:t xml:space="preserve">. </w:t>
            </w:r>
            <w:r w:rsidRPr="00395D6A">
              <w:rPr>
                <w:color w:val="000000"/>
                <w:szCs w:val="24"/>
                <w:vertAlign w:val="superscript"/>
                <w:lang w:val="en-US"/>
              </w:rPr>
              <w:t>*</w:t>
            </w:r>
            <w:r w:rsidRPr="00395D6A">
              <w:rPr>
                <w:color w:val="000000"/>
                <w:szCs w:val="24"/>
                <w:lang w:val="en-US"/>
              </w:rPr>
              <w:t xml:space="preserve"> </w:t>
            </w:r>
            <w:r w:rsidRPr="00395D6A">
              <w:rPr>
                <w:i/>
                <w:color w:val="000000"/>
                <w:szCs w:val="24"/>
                <w:lang w:val="en-US"/>
              </w:rPr>
              <w:t>p</w:t>
            </w:r>
            <w:r w:rsidRPr="00395D6A">
              <w:rPr>
                <w:color w:val="000000"/>
                <w:szCs w:val="24"/>
                <w:lang w:val="en-US"/>
              </w:rPr>
              <w:t>-value &lt; 0.05</w:t>
            </w:r>
            <w:r w:rsidR="00B901C5">
              <w:rPr>
                <w:color w:val="000000"/>
                <w:szCs w:val="24"/>
                <w:lang w:val="en-US"/>
              </w:rPr>
              <w:t>.</w:t>
            </w:r>
            <w:r w:rsidRPr="00395D6A">
              <w:rPr>
                <w:color w:val="000000"/>
                <w:szCs w:val="24"/>
                <w:lang w:val="en-US"/>
              </w:rPr>
              <w:t xml:space="preserve"> </w:t>
            </w:r>
          </w:p>
        </w:tc>
      </w:tr>
    </w:tbl>
    <w:p w:rsidR="00395D6A" w:rsidRPr="00395D6A" w:rsidRDefault="00395D6A">
      <w:pPr>
        <w:spacing w:line="240" w:lineRule="auto"/>
        <w:rPr>
          <w:rFonts w:eastAsia="MS Gothic"/>
          <w:b/>
          <w:bCs/>
          <w:color w:val="000000"/>
          <w:szCs w:val="28"/>
          <w:lang w:val="en-US" w:eastAsia="zh-TW"/>
        </w:rPr>
      </w:pPr>
      <w:r w:rsidRPr="00395D6A">
        <w:rPr>
          <w:lang w:val="en-US"/>
        </w:rPr>
        <w:br w:type="page"/>
      </w:r>
    </w:p>
    <w:p w:rsidR="00B12E3D" w:rsidRPr="00395D6A" w:rsidRDefault="00E310B1" w:rsidP="002C79B5">
      <w:pPr>
        <w:pStyle w:val="Heading1"/>
        <w:spacing w:line="276" w:lineRule="auto"/>
        <w:ind w:right="917"/>
        <w:rPr>
          <w:b w:val="0"/>
        </w:rPr>
      </w:pPr>
      <w:bookmarkStart w:id="4" w:name="_Toc468194708"/>
      <w:r>
        <w:lastRenderedPageBreak/>
        <w:t xml:space="preserve">Additional file 2: </w:t>
      </w:r>
      <w:r w:rsidR="00B12E3D" w:rsidRPr="00395D6A">
        <w:t xml:space="preserve">Table </w:t>
      </w:r>
      <w:r w:rsidR="00395D6A" w:rsidRPr="00395D6A">
        <w:t>S</w:t>
      </w:r>
      <w:r w:rsidR="00284C78">
        <w:t>4</w:t>
      </w:r>
      <w:r w:rsidR="00B12E3D" w:rsidRPr="00395D6A">
        <w:t xml:space="preserve">. </w:t>
      </w:r>
      <w:r w:rsidR="00B12E3D" w:rsidRPr="00395D6A">
        <w:rPr>
          <w:b w:val="0"/>
        </w:rPr>
        <w:t>Bisulfite-</w:t>
      </w:r>
      <w:r w:rsidR="001C64AC" w:rsidRPr="00395D6A">
        <w:rPr>
          <w:b w:val="0"/>
        </w:rPr>
        <w:t>p</w:t>
      </w:r>
      <w:r w:rsidR="00B12E3D" w:rsidRPr="00395D6A">
        <w:rPr>
          <w:b w:val="0"/>
        </w:rPr>
        <w:t>yrosequencing primer sequence information based upon Assembly GRCh37/hg19 of the UCSC genome browser.</w:t>
      </w:r>
      <w:bookmarkEnd w:id="4"/>
    </w:p>
    <w:tbl>
      <w:tblPr>
        <w:tblW w:w="130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559"/>
        <w:gridCol w:w="5387"/>
        <w:gridCol w:w="1275"/>
        <w:gridCol w:w="1276"/>
        <w:gridCol w:w="992"/>
      </w:tblGrid>
      <w:tr w:rsidR="00B12E3D" w:rsidRPr="00395D6A" w:rsidTr="0019130B">
        <w:trPr>
          <w:trHeight w:val="31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Gene symbo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Ch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Amplicon</w:t>
            </w:r>
          </w:p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start-end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Primer set (Forward / Reverse / Sequence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Amplicon (bp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Annealing temp (°C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Target CpGs</w:t>
            </w:r>
          </w:p>
        </w:tc>
      </w:tr>
      <w:tr w:rsidR="00B12E3D" w:rsidRPr="00395D6A" w:rsidTr="0019130B">
        <w:trPr>
          <w:trHeight w:val="31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E3D" w:rsidRPr="00395D6A" w:rsidRDefault="00B12E3D" w:rsidP="0019130B">
            <w:pPr>
              <w:spacing w:before="60"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  <w:r w:rsidRPr="00395D6A">
              <w:rPr>
                <w:rFonts w:eastAsia="Times New Roman"/>
                <w:i/>
                <w:szCs w:val="24"/>
                <w:lang w:val="en-US"/>
              </w:rPr>
              <w:t>MT-RNR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1191-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3D" w:rsidRPr="00395D6A" w:rsidRDefault="00B12E3D" w:rsidP="0019130B">
            <w:pPr>
              <w:spacing w:before="60" w:line="276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F: 5’-</w:t>
            </w:r>
            <w:r w:rsidRPr="00395D6A">
              <w:rPr>
                <w:rFonts w:eastAsia="Times New Roman"/>
                <w:szCs w:val="24"/>
                <w:lang w:val="en-US"/>
              </w:rPr>
              <w:t>TTTTTAGAGGAGTTTGTTTTGTAAT</w:t>
            </w: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-3’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1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58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B12E3D" w:rsidRPr="00395D6A" w:rsidTr="0019130B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(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13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R: 5’-</w:t>
            </w:r>
            <w:r w:rsidRPr="00395D6A">
              <w:rPr>
                <w:rFonts w:eastAsia="Times New Roman"/>
                <w:szCs w:val="24"/>
                <w:u w:val="single"/>
                <w:lang w:val="en-US"/>
              </w:rPr>
              <w:t>ATAACCCATTTCTTACCACCTCATA</w:t>
            </w: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B12E3D" w:rsidRPr="00395D6A" w:rsidTr="0019130B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szCs w:val="24"/>
                <w:u w:val="single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S: 5’-</w:t>
            </w:r>
            <w:r w:rsidRPr="00395D6A">
              <w:rPr>
                <w:rFonts w:eastAsia="Times New Roman"/>
                <w:szCs w:val="24"/>
                <w:lang w:val="en-US"/>
              </w:rPr>
              <w:t>AGTTTGTTTTGTAAT</w:t>
            </w: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B12E3D" w:rsidRPr="00395D6A" w:rsidTr="0019130B">
        <w:trPr>
          <w:trHeight w:val="318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12E3D" w:rsidRPr="00395D6A" w:rsidRDefault="00B12E3D" w:rsidP="0019130B">
            <w:pPr>
              <w:spacing w:before="60"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  <w:r w:rsidRPr="00395D6A">
              <w:rPr>
                <w:rFonts w:eastAsia="Times New Roman"/>
                <w:i/>
                <w:szCs w:val="24"/>
                <w:lang w:val="en-US"/>
              </w:rPr>
              <w:t>D-loo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6-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3D" w:rsidRPr="00395D6A" w:rsidRDefault="00B12E3D" w:rsidP="0019130B">
            <w:pPr>
              <w:spacing w:before="60" w:line="276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F: 5’-</w:t>
            </w:r>
            <w:r w:rsidRPr="00395D6A">
              <w:rPr>
                <w:rFonts w:eastAsia="Times New Roman"/>
                <w:szCs w:val="24"/>
                <w:lang w:val="en-US"/>
              </w:rPr>
              <w:t>TGTGTAGATATTTAATTGTTATTA</w:t>
            </w: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-3’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2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54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B12E3D" w:rsidRPr="00395D6A" w:rsidTr="007E1083">
        <w:trPr>
          <w:trHeight w:val="31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(-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259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R: 5’-</w:t>
            </w:r>
            <w:r w:rsidRPr="00395D6A">
              <w:rPr>
                <w:rFonts w:eastAsia="Times New Roman"/>
                <w:szCs w:val="24"/>
                <w:u w:val="single"/>
                <w:lang w:val="en-US"/>
              </w:rPr>
              <w:t>CAAATCTATCACCCTATTAACCAC</w:t>
            </w: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B12E3D" w:rsidRPr="00395D6A" w:rsidTr="007E1083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E3D" w:rsidRPr="00395D6A" w:rsidRDefault="00B12E3D" w:rsidP="0019130B">
            <w:pPr>
              <w:spacing w:line="276" w:lineRule="auto"/>
              <w:jc w:val="both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S: 5’-</w:t>
            </w:r>
            <w:r w:rsidRPr="00395D6A">
              <w:rPr>
                <w:rFonts w:eastAsia="Times New Roman"/>
                <w:szCs w:val="24"/>
                <w:lang w:val="en-US"/>
              </w:rPr>
              <w:t>TAATTAATTAATATATTT</w:t>
            </w: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7E1083" w:rsidRPr="00395D6A" w:rsidTr="007E1083">
        <w:trPr>
          <w:trHeight w:val="318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1083" w:rsidRPr="00395D6A" w:rsidRDefault="007E1083" w:rsidP="00CE0202">
            <w:pPr>
              <w:spacing w:before="60"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  <w:r w:rsidRPr="00395D6A">
              <w:rPr>
                <w:rFonts w:eastAsia="Times New Roman"/>
                <w:i/>
                <w:szCs w:val="24"/>
                <w:lang w:val="en-US"/>
              </w:rPr>
              <w:t>PPARGC1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E1083" w:rsidRPr="00395D6A" w:rsidRDefault="007E1083" w:rsidP="00CE0202">
            <w:pPr>
              <w:spacing w:before="60"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E1083" w:rsidRPr="00395D6A" w:rsidRDefault="007E1083" w:rsidP="00CE0202">
            <w:pPr>
              <w:spacing w:before="60"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23891766-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3" w:rsidRPr="00395D6A" w:rsidRDefault="007E1083" w:rsidP="00CE0202">
            <w:pPr>
              <w:spacing w:before="60"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395D6A">
              <w:rPr>
                <w:rFonts w:eastAsia="Times New Roman"/>
                <w:color w:val="000000"/>
                <w:sz w:val="22"/>
                <w:lang w:val="en-US"/>
              </w:rPr>
              <w:t>F: 5’-TTTTTTGTGTAGTTTGTTGTTTTAA-3’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E1083" w:rsidRPr="00395D6A" w:rsidRDefault="007E1083" w:rsidP="00CE0202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23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E1083" w:rsidRPr="00395D6A" w:rsidRDefault="007E1083" w:rsidP="00CE0202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7E1083" w:rsidRPr="00395D6A" w:rsidRDefault="007E1083" w:rsidP="00CE0202">
            <w:pPr>
              <w:spacing w:before="60"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395D6A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7E1083" w:rsidRPr="00395D6A" w:rsidTr="006E77FF">
        <w:trPr>
          <w:trHeight w:val="31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1083" w:rsidRPr="00395D6A" w:rsidRDefault="007E1083" w:rsidP="00CE0202">
            <w:pPr>
              <w:spacing w:before="60"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395D6A">
              <w:rPr>
                <w:rFonts w:eastAsia="Times New Roman"/>
                <w:color w:val="000000"/>
                <w:szCs w:val="24"/>
                <w:lang w:val="en-US"/>
              </w:rPr>
              <w:t>23891997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083" w:rsidRPr="00395D6A" w:rsidRDefault="007E1083" w:rsidP="0019130B">
            <w:pPr>
              <w:spacing w:line="276" w:lineRule="auto"/>
              <w:jc w:val="both"/>
              <w:rPr>
                <w:rFonts w:eastAsia="Times New Roman"/>
                <w:color w:val="000000"/>
                <w:lang w:val="en-US"/>
              </w:rPr>
            </w:pPr>
            <w:r w:rsidRPr="00395D6A">
              <w:rPr>
                <w:rFonts w:eastAsia="Times New Roman"/>
                <w:color w:val="000000"/>
                <w:sz w:val="22"/>
                <w:lang w:val="en-US"/>
              </w:rPr>
              <w:t>R: 5’</w:t>
            </w:r>
            <w:r w:rsidRPr="00395D6A">
              <w:rPr>
                <w:rFonts w:eastAsia="Times New Roman"/>
                <w:color w:val="000000"/>
                <w:sz w:val="22"/>
                <w:u w:val="single"/>
                <w:lang w:val="en-US"/>
              </w:rPr>
              <w:t>TTACAAAAAATTTTAATTATTATATAACCA</w:t>
            </w:r>
            <w:r w:rsidRPr="00395D6A">
              <w:rPr>
                <w:rFonts w:eastAsia="Times New Roman"/>
                <w:color w:val="000000"/>
                <w:sz w:val="22"/>
                <w:lang w:val="en-US"/>
              </w:rPr>
              <w:t>-3’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i/>
                <w:szCs w:val="24"/>
                <w:lang w:val="en-US"/>
              </w:rPr>
            </w:pPr>
          </w:p>
        </w:tc>
      </w:tr>
      <w:tr w:rsidR="007E1083" w:rsidRPr="00395D6A" w:rsidTr="006E77FF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E1083" w:rsidRPr="00395D6A" w:rsidRDefault="007E1083" w:rsidP="0019130B">
            <w:pPr>
              <w:spacing w:line="276" w:lineRule="auto"/>
              <w:jc w:val="both"/>
              <w:rPr>
                <w:rFonts w:eastAsia="Times New Roman"/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highlight w:val="yellow"/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083" w:rsidRPr="00395D6A" w:rsidRDefault="007E1083" w:rsidP="0019130B">
            <w:pPr>
              <w:spacing w:line="276" w:lineRule="auto"/>
              <w:jc w:val="both"/>
              <w:rPr>
                <w:rFonts w:eastAsia="Times New Roman"/>
                <w:color w:val="000000"/>
                <w:u w:val="single"/>
                <w:lang w:val="en-US"/>
              </w:rPr>
            </w:pPr>
            <w:r w:rsidRPr="00395D6A">
              <w:rPr>
                <w:rFonts w:eastAsia="Times New Roman"/>
                <w:color w:val="000000"/>
                <w:sz w:val="22"/>
                <w:lang w:val="en-US"/>
              </w:rPr>
              <w:t>S: 5’-AGTTTGTTGTTTTAATT-3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E1083" w:rsidRPr="00395D6A" w:rsidRDefault="007E1083" w:rsidP="0019130B">
            <w:pPr>
              <w:spacing w:line="276" w:lineRule="auto"/>
              <w:jc w:val="center"/>
              <w:rPr>
                <w:rFonts w:eastAsia="Times New Roman"/>
                <w:i/>
                <w:szCs w:val="24"/>
                <w:lang w:val="en-US"/>
              </w:rPr>
            </w:pPr>
          </w:p>
        </w:tc>
      </w:tr>
    </w:tbl>
    <w:p w:rsidR="00B12E3D" w:rsidRPr="00395D6A" w:rsidRDefault="00CE0202" w:rsidP="00156A82">
      <w:pPr>
        <w:spacing w:before="60" w:line="240" w:lineRule="auto"/>
        <w:rPr>
          <w:szCs w:val="24"/>
          <w:lang w:val="en-US"/>
        </w:rPr>
      </w:pPr>
      <w:r w:rsidRPr="00395D6A">
        <w:rPr>
          <w:szCs w:val="24"/>
          <w:lang w:val="en-US"/>
        </w:rPr>
        <w:t xml:space="preserve">Abbreviations: </w:t>
      </w:r>
      <w:r w:rsidR="008D2661" w:rsidRPr="00395D6A">
        <w:rPr>
          <w:i/>
          <w:szCs w:val="24"/>
          <w:lang w:val="en-US"/>
        </w:rPr>
        <w:t>MT-RNR1</w:t>
      </w:r>
      <w:r w:rsidR="008D2661" w:rsidRPr="00395D6A">
        <w:rPr>
          <w:szCs w:val="24"/>
          <w:lang w:val="en-US"/>
        </w:rPr>
        <w:t xml:space="preserve">: 12S ribosomal RNA; </w:t>
      </w:r>
      <w:r w:rsidR="008D2661" w:rsidRPr="00395D6A">
        <w:rPr>
          <w:i/>
          <w:szCs w:val="24"/>
          <w:lang w:val="en-US"/>
        </w:rPr>
        <w:t>D-loop</w:t>
      </w:r>
      <w:r w:rsidR="008D2661" w:rsidRPr="00395D6A">
        <w:rPr>
          <w:szCs w:val="24"/>
          <w:lang w:val="en-US"/>
        </w:rPr>
        <w:t xml:space="preserve">: Displacement loop; </w:t>
      </w:r>
      <w:r w:rsidR="008D2661" w:rsidRPr="00395D6A">
        <w:rPr>
          <w:i/>
          <w:szCs w:val="24"/>
          <w:lang w:val="en-US"/>
        </w:rPr>
        <w:t>PPARGC1A</w:t>
      </w:r>
      <w:r w:rsidR="008D2661" w:rsidRPr="00395D6A">
        <w:rPr>
          <w:szCs w:val="24"/>
          <w:lang w:val="en-US"/>
        </w:rPr>
        <w:t xml:space="preserve">: </w:t>
      </w:r>
      <w:r w:rsidR="008D2661" w:rsidRPr="00395D6A">
        <w:rPr>
          <w:bCs/>
          <w:szCs w:val="24"/>
          <w:lang w:val="en-US"/>
        </w:rPr>
        <w:t>peroxisome proliferator-activated receptor γ-coactivator1α</w:t>
      </w:r>
      <w:r w:rsidR="008D2661" w:rsidRPr="00395D6A">
        <w:rPr>
          <w:szCs w:val="24"/>
          <w:lang w:val="en-US"/>
        </w:rPr>
        <w:t>.</w:t>
      </w:r>
      <w:r w:rsidR="00156A82" w:rsidRPr="00395D6A">
        <w:rPr>
          <w:szCs w:val="24"/>
          <w:lang w:val="en-US"/>
        </w:rPr>
        <w:t xml:space="preserve"> </w:t>
      </w:r>
      <w:r w:rsidR="00B12E3D" w:rsidRPr="00395D6A">
        <w:rPr>
          <w:szCs w:val="24"/>
          <w:lang w:val="en-US"/>
        </w:rPr>
        <w:br w:type="page"/>
      </w:r>
    </w:p>
    <w:p w:rsidR="00B12E3D" w:rsidRPr="00395D6A" w:rsidRDefault="00E310B1" w:rsidP="002C79B5">
      <w:pPr>
        <w:pStyle w:val="Heading1"/>
        <w:spacing w:line="276" w:lineRule="auto"/>
        <w:ind w:right="917"/>
        <w:rPr>
          <w:b w:val="0"/>
        </w:rPr>
      </w:pPr>
      <w:bookmarkStart w:id="5" w:name="_Toc468194709"/>
      <w:r>
        <w:lastRenderedPageBreak/>
        <w:t xml:space="preserve">Additional file 2: </w:t>
      </w:r>
      <w:r w:rsidR="00B12E3D" w:rsidRPr="00395D6A">
        <w:t xml:space="preserve">Table </w:t>
      </w:r>
      <w:r w:rsidR="00395D6A" w:rsidRPr="00395D6A">
        <w:t>S</w:t>
      </w:r>
      <w:r w:rsidR="00284C78">
        <w:t>5</w:t>
      </w:r>
      <w:r w:rsidR="00B12E3D" w:rsidRPr="00395D6A">
        <w:t xml:space="preserve">. </w:t>
      </w:r>
      <w:r w:rsidR="00B12E3D" w:rsidRPr="00395D6A">
        <w:rPr>
          <w:b w:val="0"/>
        </w:rPr>
        <w:t>Mitochondrial and nuclear primer sequence information based upon Assembly GRCh37/hg19 of the UCSC genome browser.</w:t>
      </w:r>
      <w:bookmarkEnd w:id="5"/>
    </w:p>
    <w:tbl>
      <w:tblPr>
        <w:tblStyle w:val="TableGrid"/>
        <w:tblW w:w="13064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709"/>
        <w:gridCol w:w="1559"/>
        <w:gridCol w:w="5387"/>
        <w:gridCol w:w="1275"/>
        <w:gridCol w:w="2268"/>
      </w:tblGrid>
      <w:tr w:rsidR="00B12E3D" w:rsidRPr="00395D6A" w:rsidTr="0019130B">
        <w:tc>
          <w:tcPr>
            <w:tcW w:w="1866" w:type="dxa"/>
            <w:tcBorders>
              <w:top w:val="single" w:sz="12" w:space="0" w:color="auto"/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after="60" w:line="276" w:lineRule="auto"/>
              <w:ind w:left="-85"/>
              <w:jc w:val="center"/>
              <w:rPr>
                <w:b/>
                <w:szCs w:val="24"/>
                <w:lang w:val="en-US"/>
              </w:rPr>
            </w:pPr>
            <w:r w:rsidRPr="00395D6A">
              <w:rPr>
                <w:b/>
                <w:szCs w:val="24"/>
                <w:lang w:val="en-US"/>
              </w:rPr>
              <w:t>Gene symbol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b/>
                <w:szCs w:val="24"/>
                <w:lang w:val="en-US"/>
              </w:rPr>
            </w:pPr>
            <w:r w:rsidRPr="00395D6A">
              <w:rPr>
                <w:b/>
                <w:szCs w:val="24"/>
                <w:lang w:val="en-US"/>
              </w:rPr>
              <w:t>C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Amplicon</w:t>
            </w:r>
          </w:p>
          <w:p w:rsidR="00B12E3D" w:rsidRPr="00395D6A" w:rsidRDefault="00B12E3D" w:rsidP="0019130B">
            <w:pPr>
              <w:spacing w:before="60" w:after="60" w:line="276" w:lineRule="auto"/>
              <w:ind w:left="-108"/>
              <w:jc w:val="center"/>
              <w:rPr>
                <w:b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start-end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after="60" w:line="276" w:lineRule="auto"/>
              <w:ind w:left="-108" w:firstLine="34"/>
              <w:jc w:val="center"/>
              <w:rPr>
                <w:b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Primer set (Forward / Reverse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Amplicon (bp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jc w:val="center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Primer efficiency</w:t>
            </w:r>
          </w:p>
          <w:p w:rsidR="00B12E3D" w:rsidRPr="00395D6A" w:rsidRDefault="00B12E3D" w:rsidP="0019130B">
            <w:pPr>
              <w:spacing w:before="60" w:line="276" w:lineRule="auto"/>
              <w:jc w:val="center"/>
              <w:rPr>
                <w:b/>
                <w:szCs w:val="24"/>
                <w:lang w:val="en-US"/>
              </w:rPr>
            </w:pPr>
            <w:r w:rsidRPr="00395D6A">
              <w:rPr>
                <w:rFonts w:eastAsia="Times New Roman"/>
                <w:b/>
                <w:bCs/>
                <w:szCs w:val="24"/>
                <w:lang w:val="en-US"/>
              </w:rPr>
              <w:t>(%)</w:t>
            </w:r>
          </w:p>
        </w:tc>
      </w:tr>
      <w:tr w:rsidR="00B12E3D" w:rsidRPr="00395D6A" w:rsidTr="0019130B"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:rsidR="00B12E3D" w:rsidRPr="00395D6A" w:rsidRDefault="00B12E3D" w:rsidP="0019130B">
            <w:pPr>
              <w:spacing w:before="60" w:line="276" w:lineRule="auto"/>
              <w:ind w:left="-85"/>
              <w:jc w:val="both"/>
              <w:rPr>
                <w:szCs w:val="24"/>
                <w:lang w:val="en-US"/>
              </w:rPr>
            </w:pPr>
            <w:r w:rsidRPr="00395D6A">
              <w:rPr>
                <w:i/>
                <w:szCs w:val="24"/>
                <w:lang w:val="en-US"/>
              </w:rPr>
              <w:t>MTF3212/R33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3213-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F:5’-CACCCAAGAACAGGGTTTGT-3’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10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9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96.3</w:t>
            </w:r>
          </w:p>
        </w:tc>
      </w:tr>
      <w:tr w:rsidR="00B12E3D" w:rsidRPr="00395D6A" w:rsidTr="0019130B"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:rsidR="00B12E3D" w:rsidRPr="00395D6A" w:rsidRDefault="00B12E3D" w:rsidP="0019130B">
            <w:pPr>
              <w:spacing w:before="60" w:line="276" w:lineRule="auto"/>
              <w:ind w:left="-85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3320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R:5’-TTAACAACATACCCATGGCCA-3’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9"/>
              <w:jc w:val="center"/>
              <w:rPr>
                <w:szCs w:val="24"/>
                <w:lang w:val="en-US"/>
              </w:rPr>
            </w:pPr>
          </w:p>
        </w:tc>
      </w:tr>
      <w:tr w:rsidR="00B12E3D" w:rsidRPr="00395D6A" w:rsidTr="0019130B">
        <w:tc>
          <w:tcPr>
            <w:tcW w:w="1866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85"/>
              <w:jc w:val="both"/>
              <w:rPr>
                <w:szCs w:val="24"/>
                <w:lang w:val="en-US"/>
              </w:rPr>
            </w:pPr>
            <w:r w:rsidRPr="00395D6A">
              <w:rPr>
                <w:i/>
                <w:szCs w:val="24"/>
                <w:lang w:val="en-US"/>
              </w:rPr>
              <w:t>ND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3314-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F:5’-ATGGCCAACCTCCTACTCCT-3’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1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9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99.3</w:t>
            </w:r>
          </w:p>
        </w:tc>
      </w:tr>
      <w:tr w:rsidR="00B12E3D" w:rsidRPr="00395D6A" w:rsidTr="0019130B">
        <w:tc>
          <w:tcPr>
            <w:tcW w:w="1866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85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3428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R:5’-AAAGGCCCCAACGTTGTAG-3’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ind w:left="-109"/>
              <w:jc w:val="center"/>
              <w:rPr>
                <w:szCs w:val="24"/>
                <w:lang w:val="en-US"/>
              </w:rPr>
            </w:pPr>
          </w:p>
        </w:tc>
      </w:tr>
      <w:tr w:rsidR="00B12E3D" w:rsidRPr="00395D6A" w:rsidTr="0019130B">
        <w:tc>
          <w:tcPr>
            <w:tcW w:w="1866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85"/>
              <w:jc w:val="both"/>
              <w:rPr>
                <w:szCs w:val="24"/>
                <w:lang w:val="en-US"/>
              </w:rPr>
            </w:pPr>
            <w:r w:rsidRPr="00395D6A">
              <w:rPr>
                <w:i/>
                <w:szCs w:val="24"/>
                <w:lang w:val="en-US"/>
              </w:rPr>
              <w:t>RPLP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120636904-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F:5’-CCCAATTGTCCCCTTACCT-3’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8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9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100.7</w:t>
            </w:r>
          </w:p>
        </w:tc>
      </w:tr>
      <w:tr w:rsidR="00B12E3D" w:rsidRPr="00395D6A" w:rsidTr="0019130B">
        <w:tc>
          <w:tcPr>
            <w:tcW w:w="1866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85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120636988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R:5’-GAACACAAAGCCCACATTCC-3’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ind w:left="-109"/>
              <w:jc w:val="center"/>
              <w:rPr>
                <w:szCs w:val="24"/>
                <w:lang w:val="en-US"/>
              </w:rPr>
            </w:pPr>
          </w:p>
        </w:tc>
      </w:tr>
      <w:tr w:rsidR="00B12E3D" w:rsidRPr="00395D6A" w:rsidTr="0019130B">
        <w:trPr>
          <w:trHeight w:val="66"/>
        </w:trPr>
        <w:tc>
          <w:tcPr>
            <w:tcW w:w="1866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85"/>
              <w:jc w:val="both"/>
              <w:rPr>
                <w:szCs w:val="24"/>
                <w:lang w:val="en-US"/>
              </w:rPr>
            </w:pPr>
            <w:r w:rsidRPr="00395D6A">
              <w:rPr>
                <w:i/>
                <w:szCs w:val="24"/>
                <w:lang w:val="en-US"/>
              </w:rPr>
              <w:t>ACT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5567833-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F:5’-ACTCTTCCAGCCTTCCTTCC-3’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10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9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96.8</w:t>
            </w:r>
          </w:p>
        </w:tc>
      </w:tr>
      <w:tr w:rsidR="00B12E3D" w:rsidRPr="00395D6A" w:rsidTr="0019130B">
        <w:tc>
          <w:tcPr>
            <w:tcW w:w="1866" w:type="dxa"/>
            <w:tcBorders>
              <w:bottom w:val="single" w:sz="12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85"/>
              <w:jc w:val="both"/>
              <w:rPr>
                <w:i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B12E3D" w:rsidRPr="00395D6A" w:rsidRDefault="00B12E3D" w:rsidP="0019130B">
            <w:pPr>
              <w:spacing w:before="60"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/>
              <w:jc w:val="center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5567934</w:t>
            </w:r>
          </w:p>
        </w:tc>
        <w:tc>
          <w:tcPr>
            <w:tcW w:w="5387" w:type="dxa"/>
            <w:tcBorders>
              <w:bottom w:val="single" w:sz="12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 w:firstLine="425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>R:5’-TGTGGAAGCTAAGTCCTGCC-3’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12E3D" w:rsidRPr="00395D6A" w:rsidRDefault="00B12E3D" w:rsidP="0019130B">
            <w:pPr>
              <w:spacing w:line="276" w:lineRule="auto"/>
              <w:ind w:left="-108"/>
              <w:jc w:val="center"/>
              <w:rPr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B12E3D" w:rsidRPr="00395D6A" w:rsidRDefault="00B12E3D" w:rsidP="0019130B">
            <w:pPr>
              <w:spacing w:line="276" w:lineRule="auto"/>
              <w:ind w:left="-109"/>
              <w:jc w:val="center"/>
              <w:rPr>
                <w:szCs w:val="24"/>
                <w:lang w:val="en-US"/>
              </w:rPr>
            </w:pPr>
          </w:p>
        </w:tc>
      </w:tr>
      <w:tr w:rsidR="00B12E3D" w:rsidRPr="00E310B1" w:rsidTr="0019130B">
        <w:trPr>
          <w:trHeight w:val="50"/>
        </w:trPr>
        <w:tc>
          <w:tcPr>
            <w:tcW w:w="13064" w:type="dxa"/>
            <w:gridSpan w:val="6"/>
            <w:tcBorders>
              <w:top w:val="single" w:sz="12" w:space="0" w:color="auto"/>
            </w:tcBorders>
          </w:tcPr>
          <w:p w:rsidR="00B12E3D" w:rsidRPr="00395D6A" w:rsidRDefault="00CE0202" w:rsidP="007D19FA">
            <w:pPr>
              <w:spacing w:before="60" w:line="276" w:lineRule="auto"/>
              <w:ind w:left="-85"/>
              <w:jc w:val="both"/>
              <w:rPr>
                <w:szCs w:val="24"/>
                <w:lang w:val="en-US"/>
              </w:rPr>
            </w:pPr>
            <w:r w:rsidRPr="00395D6A">
              <w:rPr>
                <w:szCs w:val="24"/>
                <w:lang w:val="en-US"/>
              </w:rPr>
              <w:t xml:space="preserve">Abbreviations: </w:t>
            </w:r>
            <w:r w:rsidR="008D2661" w:rsidRPr="00395D6A">
              <w:rPr>
                <w:i/>
                <w:szCs w:val="24"/>
                <w:lang w:val="en-US"/>
              </w:rPr>
              <w:t xml:space="preserve">MTF3212/R3319: </w:t>
            </w:r>
            <w:r w:rsidR="008D2661" w:rsidRPr="00395D6A">
              <w:rPr>
                <w:szCs w:val="24"/>
                <w:lang w:val="en-US"/>
              </w:rPr>
              <w:t>Mitochondrial forward primer from nucleotide 3212 and reverse primer from nucleotide 3319;</w:t>
            </w:r>
            <w:r w:rsidR="008D2661" w:rsidRPr="00395D6A">
              <w:rPr>
                <w:i/>
                <w:szCs w:val="24"/>
                <w:lang w:val="en-US"/>
              </w:rPr>
              <w:t xml:space="preserve"> ND1: </w:t>
            </w:r>
            <w:r w:rsidR="008D2661" w:rsidRPr="00395D6A">
              <w:rPr>
                <w:szCs w:val="24"/>
                <w:lang w:val="en-US"/>
              </w:rPr>
              <w:t>Mitochondrial encoded NADH dehydrogenase 1;</w:t>
            </w:r>
            <w:r w:rsidR="008D2661" w:rsidRPr="00395D6A">
              <w:rPr>
                <w:i/>
                <w:szCs w:val="24"/>
                <w:lang w:val="en-US"/>
              </w:rPr>
              <w:t xml:space="preserve"> RPLP0: </w:t>
            </w:r>
            <w:r w:rsidR="008D2661" w:rsidRPr="00395D6A">
              <w:rPr>
                <w:szCs w:val="24"/>
                <w:lang w:val="en-US"/>
              </w:rPr>
              <w:t>Acidic ribosomal phosphoprotein P0;</w:t>
            </w:r>
            <w:r w:rsidR="008D2661" w:rsidRPr="00395D6A">
              <w:rPr>
                <w:i/>
                <w:szCs w:val="24"/>
                <w:lang w:val="en-US"/>
              </w:rPr>
              <w:t xml:space="preserve"> ACTB:</w:t>
            </w:r>
            <w:r w:rsidR="008D2661" w:rsidRPr="00395D6A">
              <w:rPr>
                <w:szCs w:val="24"/>
                <w:lang w:val="en-US"/>
              </w:rPr>
              <w:t>Beta actin</w:t>
            </w:r>
            <w:r w:rsidR="008D2661" w:rsidRPr="00395D6A">
              <w:rPr>
                <w:i/>
                <w:szCs w:val="24"/>
                <w:lang w:val="en-US"/>
              </w:rPr>
              <w:t>.</w:t>
            </w:r>
          </w:p>
        </w:tc>
      </w:tr>
    </w:tbl>
    <w:p w:rsidR="00BC4066" w:rsidRPr="00546C1E" w:rsidRDefault="00BC4066" w:rsidP="00546C1E">
      <w:pPr>
        <w:rPr>
          <w:b/>
          <w:szCs w:val="24"/>
          <w:lang w:val="en-GB"/>
        </w:rPr>
      </w:pPr>
    </w:p>
    <w:sectPr w:rsidR="00BC4066" w:rsidRPr="00546C1E" w:rsidSect="00271325">
      <w:type w:val="continuous"/>
      <w:pgSz w:w="16838" w:h="11906" w:orient="landscape"/>
      <w:pgMar w:top="1440" w:right="1440" w:bottom="127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A30" w:rsidRDefault="00636A30" w:rsidP="00417A7F">
      <w:pPr>
        <w:spacing w:line="240" w:lineRule="auto"/>
      </w:pPr>
      <w:r>
        <w:separator/>
      </w:r>
    </w:p>
  </w:endnote>
  <w:endnote w:type="continuationSeparator" w:id="0">
    <w:p w:rsidR="00636A30" w:rsidRDefault="00636A30" w:rsidP="00417A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Univers LT Std 57 Cn">
    <w:charset w:val="00"/>
    <w:family w:val="auto"/>
    <w:pitch w:val="variable"/>
    <w:sig w:usb0="03000000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971" w:rsidRDefault="003F482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7394F">
      <w:rPr>
        <w:noProof/>
      </w:rPr>
      <w:t>1</w:t>
    </w:r>
    <w:r>
      <w:rPr>
        <w:noProof/>
      </w:rPr>
      <w:fldChar w:fldCharType="end"/>
    </w:r>
  </w:p>
  <w:p w:rsidR="006F1971" w:rsidRDefault="006F1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A30" w:rsidRDefault="00636A30" w:rsidP="00417A7F">
      <w:pPr>
        <w:spacing w:line="240" w:lineRule="auto"/>
      </w:pPr>
      <w:r>
        <w:separator/>
      </w:r>
    </w:p>
  </w:footnote>
  <w:footnote w:type="continuationSeparator" w:id="0">
    <w:p w:rsidR="00636A30" w:rsidRDefault="00636A30" w:rsidP="00417A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C7B1C"/>
    <w:multiLevelType w:val="hybridMultilevel"/>
    <w:tmpl w:val="558C6330"/>
    <w:lvl w:ilvl="0" w:tplc="B034459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Palatino Linotype" w:hAnsi="Palatino Linotype" w:hint="default"/>
      </w:rPr>
    </w:lvl>
    <w:lvl w:ilvl="1" w:tplc="289E7CE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Palatino Linotype" w:hAnsi="Palatino Linotype" w:hint="default"/>
      </w:rPr>
    </w:lvl>
    <w:lvl w:ilvl="2" w:tplc="F7D8BCA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Palatino Linotype" w:hAnsi="Palatino Linotype" w:hint="default"/>
      </w:rPr>
    </w:lvl>
    <w:lvl w:ilvl="3" w:tplc="D754647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Palatino Linotype" w:hAnsi="Palatino Linotype" w:hint="default"/>
      </w:rPr>
    </w:lvl>
    <w:lvl w:ilvl="4" w:tplc="A3E8655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Palatino Linotype" w:hAnsi="Palatino Linotype" w:hint="default"/>
      </w:rPr>
    </w:lvl>
    <w:lvl w:ilvl="5" w:tplc="7F2E8F1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Palatino Linotype" w:hAnsi="Palatino Linotype" w:hint="default"/>
      </w:rPr>
    </w:lvl>
    <w:lvl w:ilvl="6" w:tplc="C1AEB14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Palatino Linotype" w:hAnsi="Palatino Linotype" w:hint="default"/>
      </w:rPr>
    </w:lvl>
    <w:lvl w:ilvl="7" w:tplc="6D3C234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Palatino Linotype" w:hAnsi="Palatino Linotype" w:hint="default"/>
      </w:rPr>
    </w:lvl>
    <w:lvl w:ilvl="8" w:tplc="90C2F99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Palatino Linotype" w:hAnsi="Palatino Linotype" w:hint="default"/>
      </w:rPr>
    </w:lvl>
  </w:abstractNum>
  <w:abstractNum w:abstractNumId="1">
    <w:nsid w:val="0F4905DE"/>
    <w:multiLevelType w:val="multilevel"/>
    <w:tmpl w:val="823CDE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181E77AD"/>
    <w:multiLevelType w:val="hybridMultilevel"/>
    <w:tmpl w:val="335E0C5E"/>
    <w:lvl w:ilvl="0" w:tplc="112869C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857810"/>
    <w:multiLevelType w:val="hybridMultilevel"/>
    <w:tmpl w:val="DE8407C6"/>
    <w:lvl w:ilvl="0" w:tplc="08130001">
      <w:start w:val="1"/>
      <w:numFmt w:val="bullet"/>
      <w:lvlText w:val=""/>
      <w:lvlJc w:val="left"/>
      <w:pPr>
        <w:ind w:left="4356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5076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579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651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7236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795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867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9396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10116" w:hanging="360"/>
      </w:pPr>
      <w:rPr>
        <w:rFonts w:ascii="Wingdings" w:hAnsi="Wingdings" w:hint="default"/>
      </w:rPr>
    </w:lvl>
  </w:abstractNum>
  <w:abstractNum w:abstractNumId="4">
    <w:nsid w:val="3DCA2F3C"/>
    <w:multiLevelType w:val="hybridMultilevel"/>
    <w:tmpl w:val="B728E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D12BFF"/>
    <w:multiLevelType w:val="hybridMultilevel"/>
    <w:tmpl w:val="473E91B4"/>
    <w:lvl w:ilvl="0" w:tplc="9496B3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1D3D1F"/>
    <w:multiLevelType w:val="hybridMultilevel"/>
    <w:tmpl w:val="2C46DB6C"/>
    <w:lvl w:ilvl="0" w:tplc="EF288B5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7B4A49"/>
    <w:multiLevelType w:val="hybridMultilevel"/>
    <w:tmpl w:val="0EC88A6A"/>
    <w:lvl w:ilvl="0" w:tplc="74D0E84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7C6826"/>
    <w:multiLevelType w:val="hybridMultilevel"/>
    <w:tmpl w:val="4AC85C22"/>
    <w:lvl w:ilvl="0" w:tplc="AF3C0FD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2"/>
  </w:num>
  <w:num w:numId="5">
    <w:abstractNumId w:val="5"/>
  </w:num>
  <w:num w:numId="6">
    <w:abstractNumId w:val="8"/>
  </w:num>
  <w:num w:numId="7">
    <w:abstractNumId w:val="3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apw0sgwdprve0dabvrpxlzrwep20wzaa5&quot;&gt;ENVIRonAGE&lt;record-ids&gt;&lt;item&gt;79&lt;/item&gt;&lt;item&gt;599&lt;/item&gt;&lt;item&gt;615&lt;/item&gt;&lt;item&gt;623&lt;/item&gt;&lt;item&gt;632&lt;/item&gt;&lt;item&gt;710&lt;/item&gt;&lt;item&gt;718&lt;/item&gt;&lt;item&gt;790&lt;/item&gt;&lt;item&gt;800&lt;/item&gt;&lt;item&gt;811&lt;/item&gt;&lt;item&gt;814&lt;/item&gt;&lt;item&gt;818&lt;/item&gt;&lt;item&gt;827&lt;/item&gt;&lt;item&gt;831&lt;/item&gt;&lt;item&gt;835&lt;/item&gt;&lt;item&gt;837&lt;/item&gt;&lt;item&gt;868&lt;/item&gt;&lt;item&gt;879&lt;/item&gt;&lt;item&gt;884&lt;/item&gt;&lt;item&gt;918&lt;/item&gt;&lt;item&gt;1083&lt;/item&gt;&lt;item&gt;1100&lt;/item&gt;&lt;item&gt;1111&lt;/item&gt;&lt;item&gt;1223&lt;/item&gt;&lt;item&gt;1224&lt;/item&gt;&lt;item&gt;1225&lt;/item&gt;&lt;/record-ids&gt;&lt;/item&gt;&lt;/Libraries&gt;"/>
  </w:docVars>
  <w:rsids>
    <w:rsidRoot w:val="00B368E2"/>
    <w:rsid w:val="00000D9F"/>
    <w:rsid w:val="00000ECD"/>
    <w:rsid w:val="000021A2"/>
    <w:rsid w:val="00004796"/>
    <w:rsid w:val="000052AF"/>
    <w:rsid w:val="00005341"/>
    <w:rsid w:val="000056CC"/>
    <w:rsid w:val="00006AEC"/>
    <w:rsid w:val="00007B81"/>
    <w:rsid w:val="00007EC1"/>
    <w:rsid w:val="00010615"/>
    <w:rsid w:val="0001272F"/>
    <w:rsid w:val="00013080"/>
    <w:rsid w:val="00013175"/>
    <w:rsid w:val="000133F5"/>
    <w:rsid w:val="00014143"/>
    <w:rsid w:val="000147FB"/>
    <w:rsid w:val="00015798"/>
    <w:rsid w:val="00015DFC"/>
    <w:rsid w:val="00015DFF"/>
    <w:rsid w:val="000160CD"/>
    <w:rsid w:val="00016AAB"/>
    <w:rsid w:val="00016FE3"/>
    <w:rsid w:val="00020454"/>
    <w:rsid w:val="0002107D"/>
    <w:rsid w:val="000221C2"/>
    <w:rsid w:val="0002245F"/>
    <w:rsid w:val="00023C38"/>
    <w:rsid w:val="00026B2D"/>
    <w:rsid w:val="00026DC1"/>
    <w:rsid w:val="00027A6F"/>
    <w:rsid w:val="00030614"/>
    <w:rsid w:val="00031B1E"/>
    <w:rsid w:val="000320FA"/>
    <w:rsid w:val="000326C6"/>
    <w:rsid w:val="00035352"/>
    <w:rsid w:val="00035603"/>
    <w:rsid w:val="000366BF"/>
    <w:rsid w:val="00036CA8"/>
    <w:rsid w:val="000376DC"/>
    <w:rsid w:val="000412C1"/>
    <w:rsid w:val="00041BEF"/>
    <w:rsid w:val="0004204A"/>
    <w:rsid w:val="000422A8"/>
    <w:rsid w:val="000424B4"/>
    <w:rsid w:val="00042539"/>
    <w:rsid w:val="00043F77"/>
    <w:rsid w:val="000442B4"/>
    <w:rsid w:val="000446BF"/>
    <w:rsid w:val="00044761"/>
    <w:rsid w:val="00045396"/>
    <w:rsid w:val="00045589"/>
    <w:rsid w:val="00045B38"/>
    <w:rsid w:val="000463A0"/>
    <w:rsid w:val="00046417"/>
    <w:rsid w:val="0004698E"/>
    <w:rsid w:val="00046BCA"/>
    <w:rsid w:val="00047475"/>
    <w:rsid w:val="00047873"/>
    <w:rsid w:val="00047886"/>
    <w:rsid w:val="00050CFB"/>
    <w:rsid w:val="000519C2"/>
    <w:rsid w:val="0005248D"/>
    <w:rsid w:val="000525DC"/>
    <w:rsid w:val="00052982"/>
    <w:rsid w:val="000529D2"/>
    <w:rsid w:val="00052A3A"/>
    <w:rsid w:val="00053125"/>
    <w:rsid w:val="00054434"/>
    <w:rsid w:val="00054B10"/>
    <w:rsid w:val="00055794"/>
    <w:rsid w:val="00055F23"/>
    <w:rsid w:val="000563F1"/>
    <w:rsid w:val="000565AF"/>
    <w:rsid w:val="00061394"/>
    <w:rsid w:val="00061F55"/>
    <w:rsid w:val="00062458"/>
    <w:rsid w:val="0006352A"/>
    <w:rsid w:val="00063D54"/>
    <w:rsid w:val="00064023"/>
    <w:rsid w:val="000650F2"/>
    <w:rsid w:val="00065F99"/>
    <w:rsid w:val="00070289"/>
    <w:rsid w:val="0007084E"/>
    <w:rsid w:val="000708B0"/>
    <w:rsid w:val="0007162F"/>
    <w:rsid w:val="000717B2"/>
    <w:rsid w:val="00071C7A"/>
    <w:rsid w:val="00072C85"/>
    <w:rsid w:val="00073573"/>
    <w:rsid w:val="00073641"/>
    <w:rsid w:val="000738F0"/>
    <w:rsid w:val="00073FE2"/>
    <w:rsid w:val="000740F2"/>
    <w:rsid w:val="00074FFC"/>
    <w:rsid w:val="00077C80"/>
    <w:rsid w:val="00077D78"/>
    <w:rsid w:val="00077EB6"/>
    <w:rsid w:val="00080003"/>
    <w:rsid w:val="000814AE"/>
    <w:rsid w:val="00081AC5"/>
    <w:rsid w:val="000825C5"/>
    <w:rsid w:val="0008388F"/>
    <w:rsid w:val="00083EDF"/>
    <w:rsid w:val="00085014"/>
    <w:rsid w:val="00085CB5"/>
    <w:rsid w:val="000864E5"/>
    <w:rsid w:val="00086E89"/>
    <w:rsid w:val="000903F5"/>
    <w:rsid w:val="00091426"/>
    <w:rsid w:val="00091A42"/>
    <w:rsid w:val="00091C46"/>
    <w:rsid w:val="00092527"/>
    <w:rsid w:val="000942F3"/>
    <w:rsid w:val="00094A88"/>
    <w:rsid w:val="000952E5"/>
    <w:rsid w:val="000953E8"/>
    <w:rsid w:val="00095697"/>
    <w:rsid w:val="00095C74"/>
    <w:rsid w:val="000965EA"/>
    <w:rsid w:val="00096A4B"/>
    <w:rsid w:val="000A0D72"/>
    <w:rsid w:val="000A1D20"/>
    <w:rsid w:val="000A345C"/>
    <w:rsid w:val="000A3D71"/>
    <w:rsid w:val="000A6935"/>
    <w:rsid w:val="000B0800"/>
    <w:rsid w:val="000B095D"/>
    <w:rsid w:val="000B1A14"/>
    <w:rsid w:val="000B1BDB"/>
    <w:rsid w:val="000B1C25"/>
    <w:rsid w:val="000B1F32"/>
    <w:rsid w:val="000B2D80"/>
    <w:rsid w:val="000B3058"/>
    <w:rsid w:val="000B6859"/>
    <w:rsid w:val="000B7748"/>
    <w:rsid w:val="000B7A64"/>
    <w:rsid w:val="000C0D57"/>
    <w:rsid w:val="000C21EF"/>
    <w:rsid w:val="000C301C"/>
    <w:rsid w:val="000C347E"/>
    <w:rsid w:val="000C3ACC"/>
    <w:rsid w:val="000C55B9"/>
    <w:rsid w:val="000C693B"/>
    <w:rsid w:val="000C6FAB"/>
    <w:rsid w:val="000C7581"/>
    <w:rsid w:val="000C7AA6"/>
    <w:rsid w:val="000C7C9D"/>
    <w:rsid w:val="000D0341"/>
    <w:rsid w:val="000D0E7E"/>
    <w:rsid w:val="000D0FC7"/>
    <w:rsid w:val="000D148F"/>
    <w:rsid w:val="000D1B45"/>
    <w:rsid w:val="000D2A5F"/>
    <w:rsid w:val="000D2BDE"/>
    <w:rsid w:val="000D42D7"/>
    <w:rsid w:val="000D4C0F"/>
    <w:rsid w:val="000D5E8B"/>
    <w:rsid w:val="000D657A"/>
    <w:rsid w:val="000D6D2B"/>
    <w:rsid w:val="000D7F82"/>
    <w:rsid w:val="000E01B1"/>
    <w:rsid w:val="000E1D42"/>
    <w:rsid w:val="000E2327"/>
    <w:rsid w:val="000E26E2"/>
    <w:rsid w:val="000E3B58"/>
    <w:rsid w:val="000E3F84"/>
    <w:rsid w:val="000E4187"/>
    <w:rsid w:val="000E5CAD"/>
    <w:rsid w:val="000E6914"/>
    <w:rsid w:val="000E6A29"/>
    <w:rsid w:val="000E6EDC"/>
    <w:rsid w:val="000E7586"/>
    <w:rsid w:val="000E7E5F"/>
    <w:rsid w:val="000F061B"/>
    <w:rsid w:val="000F1CC2"/>
    <w:rsid w:val="000F23F0"/>
    <w:rsid w:val="000F27AB"/>
    <w:rsid w:val="000F2CDF"/>
    <w:rsid w:val="000F48D1"/>
    <w:rsid w:val="000F490D"/>
    <w:rsid w:val="000F6BC8"/>
    <w:rsid w:val="000F7EE9"/>
    <w:rsid w:val="0010001C"/>
    <w:rsid w:val="00100531"/>
    <w:rsid w:val="00100645"/>
    <w:rsid w:val="00100A2A"/>
    <w:rsid w:val="0010239C"/>
    <w:rsid w:val="0010308D"/>
    <w:rsid w:val="0010365F"/>
    <w:rsid w:val="00103E61"/>
    <w:rsid w:val="001075F0"/>
    <w:rsid w:val="00110039"/>
    <w:rsid w:val="00110E4F"/>
    <w:rsid w:val="00112847"/>
    <w:rsid w:val="00112948"/>
    <w:rsid w:val="001142F6"/>
    <w:rsid w:val="001148BA"/>
    <w:rsid w:val="0011491F"/>
    <w:rsid w:val="001153B3"/>
    <w:rsid w:val="00116D59"/>
    <w:rsid w:val="0011783D"/>
    <w:rsid w:val="00120E92"/>
    <w:rsid w:val="001213A8"/>
    <w:rsid w:val="001215AB"/>
    <w:rsid w:val="00121C92"/>
    <w:rsid w:val="0012248D"/>
    <w:rsid w:val="00122E6A"/>
    <w:rsid w:val="001233B0"/>
    <w:rsid w:val="0012369A"/>
    <w:rsid w:val="00123919"/>
    <w:rsid w:val="001246D9"/>
    <w:rsid w:val="00125A22"/>
    <w:rsid w:val="001269B6"/>
    <w:rsid w:val="00126E78"/>
    <w:rsid w:val="001275E5"/>
    <w:rsid w:val="00127835"/>
    <w:rsid w:val="00130A61"/>
    <w:rsid w:val="00132DED"/>
    <w:rsid w:val="0013361B"/>
    <w:rsid w:val="00133DFB"/>
    <w:rsid w:val="0013587A"/>
    <w:rsid w:val="00136885"/>
    <w:rsid w:val="00137CB7"/>
    <w:rsid w:val="001411BB"/>
    <w:rsid w:val="001417B0"/>
    <w:rsid w:val="00141A3D"/>
    <w:rsid w:val="00142C7F"/>
    <w:rsid w:val="00143A34"/>
    <w:rsid w:val="00143DA3"/>
    <w:rsid w:val="001447CB"/>
    <w:rsid w:val="00145614"/>
    <w:rsid w:val="00145A2D"/>
    <w:rsid w:val="00146F25"/>
    <w:rsid w:val="00147FBE"/>
    <w:rsid w:val="0015077B"/>
    <w:rsid w:val="001508A2"/>
    <w:rsid w:val="00151E67"/>
    <w:rsid w:val="001524EB"/>
    <w:rsid w:val="0015364B"/>
    <w:rsid w:val="0015507B"/>
    <w:rsid w:val="0015522A"/>
    <w:rsid w:val="0015554E"/>
    <w:rsid w:val="00156186"/>
    <w:rsid w:val="00156A17"/>
    <w:rsid w:val="00156A82"/>
    <w:rsid w:val="0016003F"/>
    <w:rsid w:val="0016098C"/>
    <w:rsid w:val="001613CE"/>
    <w:rsid w:val="00162A55"/>
    <w:rsid w:val="00162D5A"/>
    <w:rsid w:val="001630FC"/>
    <w:rsid w:val="001635C0"/>
    <w:rsid w:val="0016370A"/>
    <w:rsid w:val="001642C2"/>
    <w:rsid w:val="0016458C"/>
    <w:rsid w:val="001647B1"/>
    <w:rsid w:val="00164A66"/>
    <w:rsid w:val="00164AA7"/>
    <w:rsid w:val="00166527"/>
    <w:rsid w:val="00166DB4"/>
    <w:rsid w:val="00166E2F"/>
    <w:rsid w:val="0016720C"/>
    <w:rsid w:val="001672DB"/>
    <w:rsid w:val="00167D62"/>
    <w:rsid w:val="0017051E"/>
    <w:rsid w:val="00170CDA"/>
    <w:rsid w:val="00171CCB"/>
    <w:rsid w:val="00172CED"/>
    <w:rsid w:val="00172F65"/>
    <w:rsid w:val="00172FE5"/>
    <w:rsid w:val="0017340F"/>
    <w:rsid w:val="00174A05"/>
    <w:rsid w:val="00175111"/>
    <w:rsid w:val="001755B5"/>
    <w:rsid w:val="00175A2B"/>
    <w:rsid w:val="001767A3"/>
    <w:rsid w:val="00176B43"/>
    <w:rsid w:val="001809B7"/>
    <w:rsid w:val="00180A11"/>
    <w:rsid w:val="00180EB1"/>
    <w:rsid w:val="001817AF"/>
    <w:rsid w:val="00182D63"/>
    <w:rsid w:val="001868BF"/>
    <w:rsid w:val="0018697B"/>
    <w:rsid w:val="0018733B"/>
    <w:rsid w:val="001877FE"/>
    <w:rsid w:val="00187F86"/>
    <w:rsid w:val="00187FD0"/>
    <w:rsid w:val="001901D0"/>
    <w:rsid w:val="0019057A"/>
    <w:rsid w:val="00190602"/>
    <w:rsid w:val="0019130B"/>
    <w:rsid w:val="00192706"/>
    <w:rsid w:val="00192871"/>
    <w:rsid w:val="00192E05"/>
    <w:rsid w:val="00193483"/>
    <w:rsid w:val="00194F14"/>
    <w:rsid w:val="001955A4"/>
    <w:rsid w:val="0019572F"/>
    <w:rsid w:val="00196C51"/>
    <w:rsid w:val="0019714D"/>
    <w:rsid w:val="001A0EA9"/>
    <w:rsid w:val="001A1A51"/>
    <w:rsid w:val="001A2AC8"/>
    <w:rsid w:val="001A2E63"/>
    <w:rsid w:val="001A3A56"/>
    <w:rsid w:val="001A5215"/>
    <w:rsid w:val="001A5257"/>
    <w:rsid w:val="001A658F"/>
    <w:rsid w:val="001A6DF0"/>
    <w:rsid w:val="001A7805"/>
    <w:rsid w:val="001A7CD4"/>
    <w:rsid w:val="001A7F6A"/>
    <w:rsid w:val="001B151C"/>
    <w:rsid w:val="001B1CA2"/>
    <w:rsid w:val="001B236B"/>
    <w:rsid w:val="001B2A5A"/>
    <w:rsid w:val="001B395F"/>
    <w:rsid w:val="001B6927"/>
    <w:rsid w:val="001B799C"/>
    <w:rsid w:val="001C00F3"/>
    <w:rsid w:val="001C2C2C"/>
    <w:rsid w:val="001C3510"/>
    <w:rsid w:val="001C5F5B"/>
    <w:rsid w:val="001C64AC"/>
    <w:rsid w:val="001C6A6C"/>
    <w:rsid w:val="001C6ED4"/>
    <w:rsid w:val="001C707B"/>
    <w:rsid w:val="001D0595"/>
    <w:rsid w:val="001D0774"/>
    <w:rsid w:val="001D0A0D"/>
    <w:rsid w:val="001D0A51"/>
    <w:rsid w:val="001D252B"/>
    <w:rsid w:val="001D26B2"/>
    <w:rsid w:val="001D2F03"/>
    <w:rsid w:val="001D3097"/>
    <w:rsid w:val="001D30EB"/>
    <w:rsid w:val="001D35E7"/>
    <w:rsid w:val="001D6B3B"/>
    <w:rsid w:val="001D7407"/>
    <w:rsid w:val="001D75EC"/>
    <w:rsid w:val="001E0606"/>
    <w:rsid w:val="001E09C2"/>
    <w:rsid w:val="001E1411"/>
    <w:rsid w:val="001E1785"/>
    <w:rsid w:val="001E1DBA"/>
    <w:rsid w:val="001E287E"/>
    <w:rsid w:val="001E2F7D"/>
    <w:rsid w:val="001E3212"/>
    <w:rsid w:val="001E483E"/>
    <w:rsid w:val="001E4CD6"/>
    <w:rsid w:val="001E4DA1"/>
    <w:rsid w:val="001E5271"/>
    <w:rsid w:val="001E5B3C"/>
    <w:rsid w:val="001E5D85"/>
    <w:rsid w:val="001E6E8B"/>
    <w:rsid w:val="001E747E"/>
    <w:rsid w:val="001E765E"/>
    <w:rsid w:val="001F06F1"/>
    <w:rsid w:val="001F0D2E"/>
    <w:rsid w:val="001F34B8"/>
    <w:rsid w:val="001F3823"/>
    <w:rsid w:val="001F413F"/>
    <w:rsid w:val="001F7541"/>
    <w:rsid w:val="001F77B2"/>
    <w:rsid w:val="00200C87"/>
    <w:rsid w:val="00201097"/>
    <w:rsid w:val="00201857"/>
    <w:rsid w:val="002020CC"/>
    <w:rsid w:val="0020235E"/>
    <w:rsid w:val="00203365"/>
    <w:rsid w:val="002035AA"/>
    <w:rsid w:val="00207519"/>
    <w:rsid w:val="00207D01"/>
    <w:rsid w:val="002101DA"/>
    <w:rsid w:val="002118F3"/>
    <w:rsid w:val="00211994"/>
    <w:rsid w:val="00213DB6"/>
    <w:rsid w:val="0021526F"/>
    <w:rsid w:val="002153B3"/>
    <w:rsid w:val="00215B16"/>
    <w:rsid w:val="00215DDA"/>
    <w:rsid w:val="00216828"/>
    <w:rsid w:val="0022048A"/>
    <w:rsid w:val="00220F17"/>
    <w:rsid w:val="00221126"/>
    <w:rsid w:val="00221AAE"/>
    <w:rsid w:val="0022224E"/>
    <w:rsid w:val="00222519"/>
    <w:rsid w:val="002231AD"/>
    <w:rsid w:val="002235B6"/>
    <w:rsid w:val="002235F7"/>
    <w:rsid w:val="00224BE0"/>
    <w:rsid w:val="00231308"/>
    <w:rsid w:val="00231DBB"/>
    <w:rsid w:val="00232FE5"/>
    <w:rsid w:val="002331B3"/>
    <w:rsid w:val="00233619"/>
    <w:rsid w:val="00233C12"/>
    <w:rsid w:val="00236C5F"/>
    <w:rsid w:val="00236D7B"/>
    <w:rsid w:val="00237047"/>
    <w:rsid w:val="0023733C"/>
    <w:rsid w:val="0024065A"/>
    <w:rsid w:val="00240B4E"/>
    <w:rsid w:val="0024193A"/>
    <w:rsid w:val="00241E68"/>
    <w:rsid w:val="00241FA5"/>
    <w:rsid w:val="00242F78"/>
    <w:rsid w:val="002430E1"/>
    <w:rsid w:val="00244AAD"/>
    <w:rsid w:val="00245FEE"/>
    <w:rsid w:val="0024605D"/>
    <w:rsid w:val="00246ED6"/>
    <w:rsid w:val="002471D2"/>
    <w:rsid w:val="00247A20"/>
    <w:rsid w:val="00250A81"/>
    <w:rsid w:val="0025111F"/>
    <w:rsid w:val="00251ACA"/>
    <w:rsid w:val="00251B9A"/>
    <w:rsid w:val="002520B8"/>
    <w:rsid w:val="00252887"/>
    <w:rsid w:val="00252903"/>
    <w:rsid w:val="00252E1C"/>
    <w:rsid w:val="00255D3E"/>
    <w:rsid w:val="0025654A"/>
    <w:rsid w:val="0025706E"/>
    <w:rsid w:val="00257084"/>
    <w:rsid w:val="00261774"/>
    <w:rsid w:val="00261925"/>
    <w:rsid w:val="00261FB3"/>
    <w:rsid w:val="00262A36"/>
    <w:rsid w:val="00263293"/>
    <w:rsid w:val="00264226"/>
    <w:rsid w:val="002651C6"/>
    <w:rsid w:val="002652F0"/>
    <w:rsid w:val="00265353"/>
    <w:rsid w:val="0026557B"/>
    <w:rsid w:val="002657BE"/>
    <w:rsid w:val="002667D1"/>
    <w:rsid w:val="00266CD3"/>
    <w:rsid w:val="002679BF"/>
    <w:rsid w:val="00267A8F"/>
    <w:rsid w:val="00271237"/>
    <w:rsid w:val="00271325"/>
    <w:rsid w:val="002730A2"/>
    <w:rsid w:val="002739DE"/>
    <w:rsid w:val="00273B58"/>
    <w:rsid w:val="00275FB3"/>
    <w:rsid w:val="0027620B"/>
    <w:rsid w:val="00276A9D"/>
    <w:rsid w:val="00276AAE"/>
    <w:rsid w:val="00276B8E"/>
    <w:rsid w:val="00277F41"/>
    <w:rsid w:val="00280262"/>
    <w:rsid w:val="00280432"/>
    <w:rsid w:val="002809B6"/>
    <w:rsid w:val="00281C25"/>
    <w:rsid w:val="002822E0"/>
    <w:rsid w:val="00283965"/>
    <w:rsid w:val="00284C78"/>
    <w:rsid w:val="00285135"/>
    <w:rsid w:val="00285348"/>
    <w:rsid w:val="00286C17"/>
    <w:rsid w:val="0028740F"/>
    <w:rsid w:val="002877F8"/>
    <w:rsid w:val="00290F9B"/>
    <w:rsid w:val="00291339"/>
    <w:rsid w:val="00291564"/>
    <w:rsid w:val="00291CFD"/>
    <w:rsid w:val="0029394B"/>
    <w:rsid w:val="00294369"/>
    <w:rsid w:val="002951B3"/>
    <w:rsid w:val="002955C4"/>
    <w:rsid w:val="00297002"/>
    <w:rsid w:val="002A038E"/>
    <w:rsid w:val="002A15CB"/>
    <w:rsid w:val="002A1F34"/>
    <w:rsid w:val="002A21C6"/>
    <w:rsid w:val="002A2BF2"/>
    <w:rsid w:val="002A2C0C"/>
    <w:rsid w:val="002A2D3C"/>
    <w:rsid w:val="002A3B47"/>
    <w:rsid w:val="002A4688"/>
    <w:rsid w:val="002A57D0"/>
    <w:rsid w:val="002A5A50"/>
    <w:rsid w:val="002A622E"/>
    <w:rsid w:val="002B0722"/>
    <w:rsid w:val="002B26ED"/>
    <w:rsid w:val="002B65A4"/>
    <w:rsid w:val="002B732A"/>
    <w:rsid w:val="002B74E9"/>
    <w:rsid w:val="002C0126"/>
    <w:rsid w:val="002C177B"/>
    <w:rsid w:val="002C19DA"/>
    <w:rsid w:val="002C3A74"/>
    <w:rsid w:val="002C417B"/>
    <w:rsid w:val="002C4885"/>
    <w:rsid w:val="002C4A5C"/>
    <w:rsid w:val="002C604D"/>
    <w:rsid w:val="002C66D6"/>
    <w:rsid w:val="002C79B5"/>
    <w:rsid w:val="002C7C36"/>
    <w:rsid w:val="002D0CBA"/>
    <w:rsid w:val="002D152F"/>
    <w:rsid w:val="002D1F29"/>
    <w:rsid w:val="002D1F31"/>
    <w:rsid w:val="002D1F77"/>
    <w:rsid w:val="002D2E02"/>
    <w:rsid w:val="002D2FEF"/>
    <w:rsid w:val="002D3AF8"/>
    <w:rsid w:val="002D4639"/>
    <w:rsid w:val="002D4966"/>
    <w:rsid w:val="002D5BC6"/>
    <w:rsid w:val="002D627D"/>
    <w:rsid w:val="002E114F"/>
    <w:rsid w:val="002E1629"/>
    <w:rsid w:val="002E2345"/>
    <w:rsid w:val="002E52F8"/>
    <w:rsid w:val="002E67A0"/>
    <w:rsid w:val="002E6939"/>
    <w:rsid w:val="002E70B9"/>
    <w:rsid w:val="002F03F9"/>
    <w:rsid w:val="002F10DC"/>
    <w:rsid w:val="002F24A6"/>
    <w:rsid w:val="002F2F69"/>
    <w:rsid w:val="002F4F59"/>
    <w:rsid w:val="002F5FBE"/>
    <w:rsid w:val="002F632A"/>
    <w:rsid w:val="002F74FA"/>
    <w:rsid w:val="002F7D8D"/>
    <w:rsid w:val="003009E2"/>
    <w:rsid w:val="00301065"/>
    <w:rsid w:val="00302C05"/>
    <w:rsid w:val="00302C32"/>
    <w:rsid w:val="003033E1"/>
    <w:rsid w:val="0030344B"/>
    <w:rsid w:val="00304177"/>
    <w:rsid w:val="00304FC7"/>
    <w:rsid w:val="003052A2"/>
    <w:rsid w:val="0030565B"/>
    <w:rsid w:val="003062F2"/>
    <w:rsid w:val="00306AA9"/>
    <w:rsid w:val="0030737F"/>
    <w:rsid w:val="00310837"/>
    <w:rsid w:val="00310A37"/>
    <w:rsid w:val="00310D97"/>
    <w:rsid w:val="00311288"/>
    <w:rsid w:val="003113A4"/>
    <w:rsid w:val="003139DA"/>
    <w:rsid w:val="0031477B"/>
    <w:rsid w:val="00314B02"/>
    <w:rsid w:val="0031777B"/>
    <w:rsid w:val="00320329"/>
    <w:rsid w:val="003203A6"/>
    <w:rsid w:val="0032046F"/>
    <w:rsid w:val="00320BE9"/>
    <w:rsid w:val="00320C56"/>
    <w:rsid w:val="00320FB7"/>
    <w:rsid w:val="00321D33"/>
    <w:rsid w:val="00322391"/>
    <w:rsid w:val="00323567"/>
    <w:rsid w:val="00323B82"/>
    <w:rsid w:val="00323C88"/>
    <w:rsid w:val="0032613C"/>
    <w:rsid w:val="00326455"/>
    <w:rsid w:val="00326822"/>
    <w:rsid w:val="00327CD2"/>
    <w:rsid w:val="00330A1B"/>
    <w:rsid w:val="00330E28"/>
    <w:rsid w:val="0033123A"/>
    <w:rsid w:val="003325FF"/>
    <w:rsid w:val="003330F6"/>
    <w:rsid w:val="003340E4"/>
    <w:rsid w:val="003371CA"/>
    <w:rsid w:val="003377FE"/>
    <w:rsid w:val="0034136D"/>
    <w:rsid w:val="00341587"/>
    <w:rsid w:val="00341952"/>
    <w:rsid w:val="00343D2E"/>
    <w:rsid w:val="00344804"/>
    <w:rsid w:val="003448DD"/>
    <w:rsid w:val="00344C29"/>
    <w:rsid w:val="00345FCE"/>
    <w:rsid w:val="00345FE0"/>
    <w:rsid w:val="00345FE1"/>
    <w:rsid w:val="003460C1"/>
    <w:rsid w:val="003468E3"/>
    <w:rsid w:val="0034693D"/>
    <w:rsid w:val="00346C3A"/>
    <w:rsid w:val="00350C6B"/>
    <w:rsid w:val="00351245"/>
    <w:rsid w:val="00351DA3"/>
    <w:rsid w:val="00352153"/>
    <w:rsid w:val="003529A3"/>
    <w:rsid w:val="003547B5"/>
    <w:rsid w:val="0035506C"/>
    <w:rsid w:val="00355689"/>
    <w:rsid w:val="00355706"/>
    <w:rsid w:val="00355753"/>
    <w:rsid w:val="00355F7B"/>
    <w:rsid w:val="00356038"/>
    <w:rsid w:val="00356DDD"/>
    <w:rsid w:val="003602C3"/>
    <w:rsid w:val="00360DA5"/>
    <w:rsid w:val="00360E3F"/>
    <w:rsid w:val="0036151B"/>
    <w:rsid w:val="003630B2"/>
    <w:rsid w:val="00363631"/>
    <w:rsid w:val="00363A99"/>
    <w:rsid w:val="00363BDF"/>
    <w:rsid w:val="003642A2"/>
    <w:rsid w:val="003646F0"/>
    <w:rsid w:val="00365054"/>
    <w:rsid w:val="00365AB7"/>
    <w:rsid w:val="00365D84"/>
    <w:rsid w:val="00366192"/>
    <w:rsid w:val="00366F24"/>
    <w:rsid w:val="003676E8"/>
    <w:rsid w:val="0037174B"/>
    <w:rsid w:val="003724D2"/>
    <w:rsid w:val="00372A95"/>
    <w:rsid w:val="0037377D"/>
    <w:rsid w:val="00375059"/>
    <w:rsid w:val="00375B03"/>
    <w:rsid w:val="0037633C"/>
    <w:rsid w:val="00376F39"/>
    <w:rsid w:val="00377C5A"/>
    <w:rsid w:val="00377F58"/>
    <w:rsid w:val="003800B5"/>
    <w:rsid w:val="0038265C"/>
    <w:rsid w:val="0038276E"/>
    <w:rsid w:val="00382B40"/>
    <w:rsid w:val="00382B69"/>
    <w:rsid w:val="0038333F"/>
    <w:rsid w:val="00384963"/>
    <w:rsid w:val="003860A1"/>
    <w:rsid w:val="0038681C"/>
    <w:rsid w:val="00386D73"/>
    <w:rsid w:val="00387467"/>
    <w:rsid w:val="003878A4"/>
    <w:rsid w:val="00391EDF"/>
    <w:rsid w:val="00394E79"/>
    <w:rsid w:val="00394EEA"/>
    <w:rsid w:val="00394FE8"/>
    <w:rsid w:val="00395D6A"/>
    <w:rsid w:val="00396F02"/>
    <w:rsid w:val="00396F38"/>
    <w:rsid w:val="003974A3"/>
    <w:rsid w:val="00397D56"/>
    <w:rsid w:val="003A0823"/>
    <w:rsid w:val="003A091D"/>
    <w:rsid w:val="003A0B59"/>
    <w:rsid w:val="003A21D0"/>
    <w:rsid w:val="003A2375"/>
    <w:rsid w:val="003A282A"/>
    <w:rsid w:val="003A4215"/>
    <w:rsid w:val="003A4849"/>
    <w:rsid w:val="003A5278"/>
    <w:rsid w:val="003A68F8"/>
    <w:rsid w:val="003A78A3"/>
    <w:rsid w:val="003B11F3"/>
    <w:rsid w:val="003B1CE6"/>
    <w:rsid w:val="003B2759"/>
    <w:rsid w:val="003B2787"/>
    <w:rsid w:val="003B32DB"/>
    <w:rsid w:val="003B3784"/>
    <w:rsid w:val="003B4A08"/>
    <w:rsid w:val="003B659C"/>
    <w:rsid w:val="003B68B4"/>
    <w:rsid w:val="003B6966"/>
    <w:rsid w:val="003C0159"/>
    <w:rsid w:val="003C0528"/>
    <w:rsid w:val="003C12E5"/>
    <w:rsid w:val="003C17C7"/>
    <w:rsid w:val="003C1A94"/>
    <w:rsid w:val="003C53DC"/>
    <w:rsid w:val="003D0110"/>
    <w:rsid w:val="003D11E2"/>
    <w:rsid w:val="003D19C3"/>
    <w:rsid w:val="003D283B"/>
    <w:rsid w:val="003D47D5"/>
    <w:rsid w:val="003D4BFB"/>
    <w:rsid w:val="003D4F9B"/>
    <w:rsid w:val="003D5272"/>
    <w:rsid w:val="003D538F"/>
    <w:rsid w:val="003D5642"/>
    <w:rsid w:val="003D716B"/>
    <w:rsid w:val="003D7A60"/>
    <w:rsid w:val="003D7CD0"/>
    <w:rsid w:val="003D7EEC"/>
    <w:rsid w:val="003E1E8E"/>
    <w:rsid w:val="003E2330"/>
    <w:rsid w:val="003E3A9D"/>
    <w:rsid w:val="003E3B48"/>
    <w:rsid w:val="003E4368"/>
    <w:rsid w:val="003E43A9"/>
    <w:rsid w:val="003E4AE2"/>
    <w:rsid w:val="003E4F3C"/>
    <w:rsid w:val="003E5986"/>
    <w:rsid w:val="003E6CE7"/>
    <w:rsid w:val="003E6D81"/>
    <w:rsid w:val="003E7CDF"/>
    <w:rsid w:val="003F02B4"/>
    <w:rsid w:val="003F056F"/>
    <w:rsid w:val="003F146B"/>
    <w:rsid w:val="003F1FC9"/>
    <w:rsid w:val="003F2A28"/>
    <w:rsid w:val="003F325F"/>
    <w:rsid w:val="003F32DE"/>
    <w:rsid w:val="003F3586"/>
    <w:rsid w:val="003F4611"/>
    <w:rsid w:val="003F482C"/>
    <w:rsid w:val="003F4B94"/>
    <w:rsid w:val="003F54EE"/>
    <w:rsid w:val="003F6F40"/>
    <w:rsid w:val="003F78FC"/>
    <w:rsid w:val="003F79C7"/>
    <w:rsid w:val="00400BF6"/>
    <w:rsid w:val="00400F6E"/>
    <w:rsid w:val="00405E99"/>
    <w:rsid w:val="00407F77"/>
    <w:rsid w:val="00411495"/>
    <w:rsid w:val="004118CC"/>
    <w:rsid w:val="00414DA6"/>
    <w:rsid w:val="00415B2F"/>
    <w:rsid w:val="00416139"/>
    <w:rsid w:val="00417285"/>
    <w:rsid w:val="0041730C"/>
    <w:rsid w:val="00417A67"/>
    <w:rsid w:val="00417A7F"/>
    <w:rsid w:val="00417D95"/>
    <w:rsid w:val="0042045D"/>
    <w:rsid w:val="00421875"/>
    <w:rsid w:val="00422CFF"/>
    <w:rsid w:val="00423FAD"/>
    <w:rsid w:val="0042432A"/>
    <w:rsid w:val="004243CE"/>
    <w:rsid w:val="00424CFF"/>
    <w:rsid w:val="0042637C"/>
    <w:rsid w:val="0042642A"/>
    <w:rsid w:val="00426D81"/>
    <w:rsid w:val="00427936"/>
    <w:rsid w:val="0043147E"/>
    <w:rsid w:val="00431AF0"/>
    <w:rsid w:val="00432757"/>
    <w:rsid w:val="00433099"/>
    <w:rsid w:val="00433AFD"/>
    <w:rsid w:val="00433DF2"/>
    <w:rsid w:val="004344DD"/>
    <w:rsid w:val="0043627E"/>
    <w:rsid w:val="00436754"/>
    <w:rsid w:val="00436CB4"/>
    <w:rsid w:val="00437269"/>
    <w:rsid w:val="004400BE"/>
    <w:rsid w:val="00440277"/>
    <w:rsid w:val="004402BB"/>
    <w:rsid w:val="00440E10"/>
    <w:rsid w:val="004422BA"/>
    <w:rsid w:val="004426AF"/>
    <w:rsid w:val="00442DF4"/>
    <w:rsid w:val="0044342B"/>
    <w:rsid w:val="00444248"/>
    <w:rsid w:val="0044449D"/>
    <w:rsid w:val="00444816"/>
    <w:rsid w:val="00444B64"/>
    <w:rsid w:val="0044581E"/>
    <w:rsid w:val="00445B4E"/>
    <w:rsid w:val="00445CCF"/>
    <w:rsid w:val="00446490"/>
    <w:rsid w:val="0044738A"/>
    <w:rsid w:val="00450279"/>
    <w:rsid w:val="00451D1A"/>
    <w:rsid w:val="00452B64"/>
    <w:rsid w:val="00453354"/>
    <w:rsid w:val="00454B8E"/>
    <w:rsid w:val="00455988"/>
    <w:rsid w:val="00456013"/>
    <w:rsid w:val="00456288"/>
    <w:rsid w:val="00456AC1"/>
    <w:rsid w:val="00456E3A"/>
    <w:rsid w:val="00457EE5"/>
    <w:rsid w:val="0046007A"/>
    <w:rsid w:val="00460916"/>
    <w:rsid w:val="004620FD"/>
    <w:rsid w:val="00462338"/>
    <w:rsid w:val="00462E9B"/>
    <w:rsid w:val="00463F30"/>
    <w:rsid w:val="0046608B"/>
    <w:rsid w:val="004662CF"/>
    <w:rsid w:val="00466345"/>
    <w:rsid w:val="00467307"/>
    <w:rsid w:val="00467589"/>
    <w:rsid w:val="00467AD6"/>
    <w:rsid w:val="00470704"/>
    <w:rsid w:val="00470ADD"/>
    <w:rsid w:val="00470FBB"/>
    <w:rsid w:val="00471651"/>
    <w:rsid w:val="0047310B"/>
    <w:rsid w:val="0047389A"/>
    <w:rsid w:val="004744F4"/>
    <w:rsid w:val="00474799"/>
    <w:rsid w:val="00474D1A"/>
    <w:rsid w:val="00475150"/>
    <w:rsid w:val="004778D0"/>
    <w:rsid w:val="00477EC4"/>
    <w:rsid w:val="004808B8"/>
    <w:rsid w:val="00481393"/>
    <w:rsid w:val="00481C2F"/>
    <w:rsid w:val="00481FA8"/>
    <w:rsid w:val="00482549"/>
    <w:rsid w:val="00483520"/>
    <w:rsid w:val="00483B7B"/>
    <w:rsid w:val="00483BB9"/>
    <w:rsid w:val="00483C65"/>
    <w:rsid w:val="00486CD0"/>
    <w:rsid w:val="00486FE2"/>
    <w:rsid w:val="0049001E"/>
    <w:rsid w:val="00490143"/>
    <w:rsid w:val="00490362"/>
    <w:rsid w:val="00490E62"/>
    <w:rsid w:val="00492589"/>
    <w:rsid w:val="00492B9E"/>
    <w:rsid w:val="00492C63"/>
    <w:rsid w:val="004930B8"/>
    <w:rsid w:val="00493211"/>
    <w:rsid w:val="0049398C"/>
    <w:rsid w:val="004950F8"/>
    <w:rsid w:val="00495FBF"/>
    <w:rsid w:val="0049600D"/>
    <w:rsid w:val="00496DCB"/>
    <w:rsid w:val="004974E1"/>
    <w:rsid w:val="004A0113"/>
    <w:rsid w:val="004A12D8"/>
    <w:rsid w:val="004A198E"/>
    <w:rsid w:val="004A25BC"/>
    <w:rsid w:val="004A272B"/>
    <w:rsid w:val="004A28EF"/>
    <w:rsid w:val="004A2D3B"/>
    <w:rsid w:val="004A68C3"/>
    <w:rsid w:val="004A738B"/>
    <w:rsid w:val="004B03D3"/>
    <w:rsid w:val="004B1414"/>
    <w:rsid w:val="004B458E"/>
    <w:rsid w:val="004B48CA"/>
    <w:rsid w:val="004B4B6B"/>
    <w:rsid w:val="004B4BE7"/>
    <w:rsid w:val="004B5F39"/>
    <w:rsid w:val="004C0BCB"/>
    <w:rsid w:val="004C14D3"/>
    <w:rsid w:val="004C1B1E"/>
    <w:rsid w:val="004C21FF"/>
    <w:rsid w:val="004C284F"/>
    <w:rsid w:val="004C2982"/>
    <w:rsid w:val="004C30A4"/>
    <w:rsid w:val="004C3CA6"/>
    <w:rsid w:val="004C3EFC"/>
    <w:rsid w:val="004C5459"/>
    <w:rsid w:val="004C5851"/>
    <w:rsid w:val="004C7381"/>
    <w:rsid w:val="004C749A"/>
    <w:rsid w:val="004D1BB1"/>
    <w:rsid w:val="004D2019"/>
    <w:rsid w:val="004D2089"/>
    <w:rsid w:val="004D2A6F"/>
    <w:rsid w:val="004D3074"/>
    <w:rsid w:val="004D3FDD"/>
    <w:rsid w:val="004D42B5"/>
    <w:rsid w:val="004D4614"/>
    <w:rsid w:val="004D51EE"/>
    <w:rsid w:val="004D5751"/>
    <w:rsid w:val="004D6096"/>
    <w:rsid w:val="004D6CAB"/>
    <w:rsid w:val="004E0B60"/>
    <w:rsid w:val="004E0F96"/>
    <w:rsid w:val="004E118D"/>
    <w:rsid w:val="004E12F1"/>
    <w:rsid w:val="004E14E0"/>
    <w:rsid w:val="004E15E2"/>
    <w:rsid w:val="004E1E2A"/>
    <w:rsid w:val="004E20E9"/>
    <w:rsid w:val="004E2142"/>
    <w:rsid w:val="004E47A7"/>
    <w:rsid w:val="004E517C"/>
    <w:rsid w:val="004E5F84"/>
    <w:rsid w:val="004E6186"/>
    <w:rsid w:val="004E6406"/>
    <w:rsid w:val="004E732F"/>
    <w:rsid w:val="004E7F73"/>
    <w:rsid w:val="004F0393"/>
    <w:rsid w:val="004F07E9"/>
    <w:rsid w:val="004F4265"/>
    <w:rsid w:val="004F44A6"/>
    <w:rsid w:val="004F62D7"/>
    <w:rsid w:val="00501845"/>
    <w:rsid w:val="00502121"/>
    <w:rsid w:val="005030C5"/>
    <w:rsid w:val="00506219"/>
    <w:rsid w:val="005068C7"/>
    <w:rsid w:val="00506EFE"/>
    <w:rsid w:val="005078EE"/>
    <w:rsid w:val="005079FB"/>
    <w:rsid w:val="00512176"/>
    <w:rsid w:val="0051261A"/>
    <w:rsid w:val="00512E78"/>
    <w:rsid w:val="005133EB"/>
    <w:rsid w:val="00515563"/>
    <w:rsid w:val="0051591E"/>
    <w:rsid w:val="00515DF8"/>
    <w:rsid w:val="005169C0"/>
    <w:rsid w:val="005171AD"/>
    <w:rsid w:val="00517521"/>
    <w:rsid w:val="005202FC"/>
    <w:rsid w:val="00520AEA"/>
    <w:rsid w:val="00521138"/>
    <w:rsid w:val="00521D10"/>
    <w:rsid w:val="0052237B"/>
    <w:rsid w:val="00523228"/>
    <w:rsid w:val="005232EB"/>
    <w:rsid w:val="00523F38"/>
    <w:rsid w:val="005249B6"/>
    <w:rsid w:val="00524B70"/>
    <w:rsid w:val="00525CBF"/>
    <w:rsid w:val="00526051"/>
    <w:rsid w:val="00526F55"/>
    <w:rsid w:val="00530FA9"/>
    <w:rsid w:val="00531DBA"/>
    <w:rsid w:val="005325DD"/>
    <w:rsid w:val="00532E53"/>
    <w:rsid w:val="00533339"/>
    <w:rsid w:val="00533B49"/>
    <w:rsid w:val="00533C47"/>
    <w:rsid w:val="005346B2"/>
    <w:rsid w:val="005349D9"/>
    <w:rsid w:val="00536039"/>
    <w:rsid w:val="00537DDE"/>
    <w:rsid w:val="0054045B"/>
    <w:rsid w:val="005406DB"/>
    <w:rsid w:val="00540835"/>
    <w:rsid w:val="00540CF1"/>
    <w:rsid w:val="005417F0"/>
    <w:rsid w:val="005424B5"/>
    <w:rsid w:val="005425BB"/>
    <w:rsid w:val="005436E2"/>
    <w:rsid w:val="0054423A"/>
    <w:rsid w:val="0054449F"/>
    <w:rsid w:val="00544A03"/>
    <w:rsid w:val="00544CCA"/>
    <w:rsid w:val="00546C1E"/>
    <w:rsid w:val="00547727"/>
    <w:rsid w:val="00550859"/>
    <w:rsid w:val="0055091E"/>
    <w:rsid w:val="00550E1D"/>
    <w:rsid w:val="0055233B"/>
    <w:rsid w:val="00553036"/>
    <w:rsid w:val="00553505"/>
    <w:rsid w:val="005547A8"/>
    <w:rsid w:val="00555F5E"/>
    <w:rsid w:val="00557182"/>
    <w:rsid w:val="00557670"/>
    <w:rsid w:val="00557B0F"/>
    <w:rsid w:val="00561C4A"/>
    <w:rsid w:val="00562AC1"/>
    <w:rsid w:val="00562BC7"/>
    <w:rsid w:val="005636C3"/>
    <w:rsid w:val="0056386A"/>
    <w:rsid w:val="0056438D"/>
    <w:rsid w:val="00564F1C"/>
    <w:rsid w:val="0056589F"/>
    <w:rsid w:val="005660F8"/>
    <w:rsid w:val="005671DE"/>
    <w:rsid w:val="00567636"/>
    <w:rsid w:val="00570723"/>
    <w:rsid w:val="0057161D"/>
    <w:rsid w:val="00571C7A"/>
    <w:rsid w:val="005729B9"/>
    <w:rsid w:val="00573191"/>
    <w:rsid w:val="005760F1"/>
    <w:rsid w:val="00576A11"/>
    <w:rsid w:val="0058054F"/>
    <w:rsid w:val="00581D2E"/>
    <w:rsid w:val="00581F92"/>
    <w:rsid w:val="00583378"/>
    <w:rsid w:val="0058337A"/>
    <w:rsid w:val="00583FAB"/>
    <w:rsid w:val="00584160"/>
    <w:rsid w:val="005845C6"/>
    <w:rsid w:val="00584649"/>
    <w:rsid w:val="00584A45"/>
    <w:rsid w:val="00585F73"/>
    <w:rsid w:val="00586309"/>
    <w:rsid w:val="00590628"/>
    <w:rsid w:val="00591201"/>
    <w:rsid w:val="00591575"/>
    <w:rsid w:val="00591B53"/>
    <w:rsid w:val="00591C32"/>
    <w:rsid w:val="00592685"/>
    <w:rsid w:val="005926E8"/>
    <w:rsid w:val="00594B29"/>
    <w:rsid w:val="005979AF"/>
    <w:rsid w:val="005A053E"/>
    <w:rsid w:val="005A2575"/>
    <w:rsid w:val="005A28A2"/>
    <w:rsid w:val="005A2C4C"/>
    <w:rsid w:val="005A3624"/>
    <w:rsid w:val="005A5ABF"/>
    <w:rsid w:val="005A5DFB"/>
    <w:rsid w:val="005A6640"/>
    <w:rsid w:val="005A6ECB"/>
    <w:rsid w:val="005A6F58"/>
    <w:rsid w:val="005A766A"/>
    <w:rsid w:val="005B023A"/>
    <w:rsid w:val="005B10F6"/>
    <w:rsid w:val="005B1F17"/>
    <w:rsid w:val="005B3310"/>
    <w:rsid w:val="005B4C65"/>
    <w:rsid w:val="005B5E6B"/>
    <w:rsid w:val="005B6CFF"/>
    <w:rsid w:val="005C1A84"/>
    <w:rsid w:val="005C266B"/>
    <w:rsid w:val="005C2F76"/>
    <w:rsid w:val="005C2FE5"/>
    <w:rsid w:val="005C490E"/>
    <w:rsid w:val="005C69ED"/>
    <w:rsid w:val="005C7FB7"/>
    <w:rsid w:val="005D1306"/>
    <w:rsid w:val="005D1A4D"/>
    <w:rsid w:val="005D23DD"/>
    <w:rsid w:val="005D24E3"/>
    <w:rsid w:val="005D288A"/>
    <w:rsid w:val="005D34D2"/>
    <w:rsid w:val="005D3E4D"/>
    <w:rsid w:val="005D4EBE"/>
    <w:rsid w:val="005D51B7"/>
    <w:rsid w:val="005D6B64"/>
    <w:rsid w:val="005D7110"/>
    <w:rsid w:val="005E042C"/>
    <w:rsid w:val="005E0CD3"/>
    <w:rsid w:val="005E1F1A"/>
    <w:rsid w:val="005E1F75"/>
    <w:rsid w:val="005E21F6"/>
    <w:rsid w:val="005E4E0C"/>
    <w:rsid w:val="005E7D02"/>
    <w:rsid w:val="005F1517"/>
    <w:rsid w:val="005F173C"/>
    <w:rsid w:val="005F1E1C"/>
    <w:rsid w:val="005F280D"/>
    <w:rsid w:val="005F2A5F"/>
    <w:rsid w:val="005F2E63"/>
    <w:rsid w:val="005F31E8"/>
    <w:rsid w:val="005F3C3E"/>
    <w:rsid w:val="005F3F41"/>
    <w:rsid w:val="005F4357"/>
    <w:rsid w:val="005F5505"/>
    <w:rsid w:val="005F7D74"/>
    <w:rsid w:val="006007BA"/>
    <w:rsid w:val="00601F8E"/>
    <w:rsid w:val="0060236F"/>
    <w:rsid w:val="00602CB0"/>
    <w:rsid w:val="00603A9F"/>
    <w:rsid w:val="00606658"/>
    <w:rsid w:val="00606EBE"/>
    <w:rsid w:val="0060700D"/>
    <w:rsid w:val="00607032"/>
    <w:rsid w:val="00607760"/>
    <w:rsid w:val="00610607"/>
    <w:rsid w:val="0061083D"/>
    <w:rsid w:val="006108E4"/>
    <w:rsid w:val="006115AD"/>
    <w:rsid w:val="006117EB"/>
    <w:rsid w:val="00611D15"/>
    <w:rsid w:val="006142FC"/>
    <w:rsid w:val="00614DF7"/>
    <w:rsid w:val="00614E33"/>
    <w:rsid w:val="00615472"/>
    <w:rsid w:val="00615598"/>
    <w:rsid w:val="00615BAB"/>
    <w:rsid w:val="00616252"/>
    <w:rsid w:val="00616D14"/>
    <w:rsid w:val="00617167"/>
    <w:rsid w:val="00617ED1"/>
    <w:rsid w:val="00623990"/>
    <w:rsid w:val="00623F9E"/>
    <w:rsid w:val="006246ED"/>
    <w:rsid w:val="00624E72"/>
    <w:rsid w:val="00626816"/>
    <w:rsid w:val="0062778D"/>
    <w:rsid w:val="00630D30"/>
    <w:rsid w:val="00632CCD"/>
    <w:rsid w:val="006331A1"/>
    <w:rsid w:val="0063342B"/>
    <w:rsid w:val="00634A69"/>
    <w:rsid w:val="00636A30"/>
    <w:rsid w:val="00636BD4"/>
    <w:rsid w:val="00637B57"/>
    <w:rsid w:val="00637EEF"/>
    <w:rsid w:val="0064090F"/>
    <w:rsid w:val="00640D54"/>
    <w:rsid w:val="006416EC"/>
    <w:rsid w:val="00641DFB"/>
    <w:rsid w:val="0064213B"/>
    <w:rsid w:val="00643A22"/>
    <w:rsid w:val="0064404B"/>
    <w:rsid w:val="0064411D"/>
    <w:rsid w:val="0064421B"/>
    <w:rsid w:val="00645107"/>
    <w:rsid w:val="00645544"/>
    <w:rsid w:val="006455BA"/>
    <w:rsid w:val="00645E8D"/>
    <w:rsid w:val="00645FD0"/>
    <w:rsid w:val="00646FA6"/>
    <w:rsid w:val="0064738E"/>
    <w:rsid w:val="0064753E"/>
    <w:rsid w:val="00647926"/>
    <w:rsid w:val="00650404"/>
    <w:rsid w:val="006510FE"/>
    <w:rsid w:val="00651CF1"/>
    <w:rsid w:val="006526CE"/>
    <w:rsid w:val="00652794"/>
    <w:rsid w:val="00653EA1"/>
    <w:rsid w:val="00654C57"/>
    <w:rsid w:val="00654F2B"/>
    <w:rsid w:val="00655F56"/>
    <w:rsid w:val="00655FAA"/>
    <w:rsid w:val="00657DBE"/>
    <w:rsid w:val="0066157C"/>
    <w:rsid w:val="00661A19"/>
    <w:rsid w:val="00665604"/>
    <w:rsid w:val="00665D67"/>
    <w:rsid w:val="00665F9A"/>
    <w:rsid w:val="00666444"/>
    <w:rsid w:val="006666AE"/>
    <w:rsid w:val="006678A2"/>
    <w:rsid w:val="00670050"/>
    <w:rsid w:val="00671BE4"/>
    <w:rsid w:val="00674161"/>
    <w:rsid w:val="006744CE"/>
    <w:rsid w:val="00674995"/>
    <w:rsid w:val="00674A0F"/>
    <w:rsid w:val="00675C47"/>
    <w:rsid w:val="0067689F"/>
    <w:rsid w:val="00676CDE"/>
    <w:rsid w:val="00676DFE"/>
    <w:rsid w:val="00680591"/>
    <w:rsid w:val="00680648"/>
    <w:rsid w:val="00680FFC"/>
    <w:rsid w:val="00682829"/>
    <w:rsid w:val="00682F2A"/>
    <w:rsid w:val="0068341E"/>
    <w:rsid w:val="00684C2E"/>
    <w:rsid w:val="00687093"/>
    <w:rsid w:val="00690D93"/>
    <w:rsid w:val="006914A1"/>
    <w:rsid w:val="006933D3"/>
    <w:rsid w:val="0069410D"/>
    <w:rsid w:val="0069675C"/>
    <w:rsid w:val="00696D02"/>
    <w:rsid w:val="00697341"/>
    <w:rsid w:val="006A0264"/>
    <w:rsid w:val="006A0711"/>
    <w:rsid w:val="006A09E9"/>
    <w:rsid w:val="006A0E41"/>
    <w:rsid w:val="006A1FAD"/>
    <w:rsid w:val="006A259F"/>
    <w:rsid w:val="006A2CEB"/>
    <w:rsid w:val="006A40A4"/>
    <w:rsid w:val="006A4336"/>
    <w:rsid w:val="006A4346"/>
    <w:rsid w:val="006A4595"/>
    <w:rsid w:val="006A473F"/>
    <w:rsid w:val="006A50A9"/>
    <w:rsid w:val="006A52F4"/>
    <w:rsid w:val="006A5E36"/>
    <w:rsid w:val="006A6125"/>
    <w:rsid w:val="006A7798"/>
    <w:rsid w:val="006A7ABF"/>
    <w:rsid w:val="006B08BB"/>
    <w:rsid w:val="006B0DAB"/>
    <w:rsid w:val="006B1BB8"/>
    <w:rsid w:val="006B265F"/>
    <w:rsid w:val="006B5000"/>
    <w:rsid w:val="006B556F"/>
    <w:rsid w:val="006B6DB4"/>
    <w:rsid w:val="006B7543"/>
    <w:rsid w:val="006C19C5"/>
    <w:rsid w:val="006C2B61"/>
    <w:rsid w:val="006C2D7E"/>
    <w:rsid w:val="006C2F2D"/>
    <w:rsid w:val="006C4535"/>
    <w:rsid w:val="006C60C0"/>
    <w:rsid w:val="006C7656"/>
    <w:rsid w:val="006D1311"/>
    <w:rsid w:val="006D16AA"/>
    <w:rsid w:val="006D2421"/>
    <w:rsid w:val="006D4F8E"/>
    <w:rsid w:val="006D57F6"/>
    <w:rsid w:val="006D6F79"/>
    <w:rsid w:val="006D7E30"/>
    <w:rsid w:val="006D7F92"/>
    <w:rsid w:val="006E0569"/>
    <w:rsid w:val="006E0D44"/>
    <w:rsid w:val="006E0F99"/>
    <w:rsid w:val="006E1B28"/>
    <w:rsid w:val="006E1B6B"/>
    <w:rsid w:val="006E2EA3"/>
    <w:rsid w:val="006E43A6"/>
    <w:rsid w:val="006E5C6D"/>
    <w:rsid w:val="006E6A28"/>
    <w:rsid w:val="006E77FF"/>
    <w:rsid w:val="006E7A1F"/>
    <w:rsid w:val="006E7A20"/>
    <w:rsid w:val="006E7CB6"/>
    <w:rsid w:val="006F0798"/>
    <w:rsid w:val="006F13A7"/>
    <w:rsid w:val="006F1971"/>
    <w:rsid w:val="006F20F5"/>
    <w:rsid w:val="006F3161"/>
    <w:rsid w:val="006F3746"/>
    <w:rsid w:val="006F3C4A"/>
    <w:rsid w:val="006F5765"/>
    <w:rsid w:val="006F5BED"/>
    <w:rsid w:val="006F63CC"/>
    <w:rsid w:val="006F6698"/>
    <w:rsid w:val="006F6C6F"/>
    <w:rsid w:val="006F6F05"/>
    <w:rsid w:val="006F746C"/>
    <w:rsid w:val="00700343"/>
    <w:rsid w:val="007018AB"/>
    <w:rsid w:val="00701CC3"/>
    <w:rsid w:val="00702227"/>
    <w:rsid w:val="00702F96"/>
    <w:rsid w:val="00703DA4"/>
    <w:rsid w:val="00705AA3"/>
    <w:rsid w:val="00706271"/>
    <w:rsid w:val="00706498"/>
    <w:rsid w:val="0070709F"/>
    <w:rsid w:val="00707995"/>
    <w:rsid w:val="0071008B"/>
    <w:rsid w:val="007102F2"/>
    <w:rsid w:val="0071045C"/>
    <w:rsid w:val="00713058"/>
    <w:rsid w:val="007140F7"/>
    <w:rsid w:val="00714D6F"/>
    <w:rsid w:val="00715606"/>
    <w:rsid w:val="0071567C"/>
    <w:rsid w:val="00715C03"/>
    <w:rsid w:val="0071612E"/>
    <w:rsid w:val="00716D3E"/>
    <w:rsid w:val="007173A0"/>
    <w:rsid w:val="00717CB0"/>
    <w:rsid w:val="00722E39"/>
    <w:rsid w:val="00723123"/>
    <w:rsid w:val="007247DF"/>
    <w:rsid w:val="00725E62"/>
    <w:rsid w:val="00726A64"/>
    <w:rsid w:val="00727719"/>
    <w:rsid w:val="0072796C"/>
    <w:rsid w:val="00727AFF"/>
    <w:rsid w:val="00727D87"/>
    <w:rsid w:val="007301D5"/>
    <w:rsid w:val="007304C7"/>
    <w:rsid w:val="00731102"/>
    <w:rsid w:val="00731BEB"/>
    <w:rsid w:val="007321F1"/>
    <w:rsid w:val="00732AEC"/>
    <w:rsid w:val="00732C51"/>
    <w:rsid w:val="0073730E"/>
    <w:rsid w:val="00740E9F"/>
    <w:rsid w:val="00741E01"/>
    <w:rsid w:val="00742830"/>
    <w:rsid w:val="007446B5"/>
    <w:rsid w:val="00744B0E"/>
    <w:rsid w:val="00744CA3"/>
    <w:rsid w:val="00745D7B"/>
    <w:rsid w:val="00746785"/>
    <w:rsid w:val="0074722E"/>
    <w:rsid w:val="0074726E"/>
    <w:rsid w:val="00747B92"/>
    <w:rsid w:val="00750550"/>
    <w:rsid w:val="00750666"/>
    <w:rsid w:val="00752E68"/>
    <w:rsid w:val="007534E5"/>
    <w:rsid w:val="00753F2D"/>
    <w:rsid w:val="007555DB"/>
    <w:rsid w:val="00756AA6"/>
    <w:rsid w:val="00757135"/>
    <w:rsid w:val="007573F9"/>
    <w:rsid w:val="00760499"/>
    <w:rsid w:val="00760BC8"/>
    <w:rsid w:val="0076160A"/>
    <w:rsid w:val="007626F4"/>
    <w:rsid w:val="00762847"/>
    <w:rsid w:val="00763609"/>
    <w:rsid w:val="007637FB"/>
    <w:rsid w:val="00763BE8"/>
    <w:rsid w:val="0076531A"/>
    <w:rsid w:val="00765662"/>
    <w:rsid w:val="00771E16"/>
    <w:rsid w:val="007727FD"/>
    <w:rsid w:val="00772D60"/>
    <w:rsid w:val="00773AF9"/>
    <w:rsid w:val="007744FD"/>
    <w:rsid w:val="00775C51"/>
    <w:rsid w:val="00775EC3"/>
    <w:rsid w:val="00780631"/>
    <w:rsid w:val="007812CB"/>
    <w:rsid w:val="00781977"/>
    <w:rsid w:val="00781D5F"/>
    <w:rsid w:val="00781FAA"/>
    <w:rsid w:val="00781FE6"/>
    <w:rsid w:val="00782C53"/>
    <w:rsid w:val="00782E4F"/>
    <w:rsid w:val="00783D79"/>
    <w:rsid w:val="00786712"/>
    <w:rsid w:val="00786E55"/>
    <w:rsid w:val="00790412"/>
    <w:rsid w:val="00791ADD"/>
    <w:rsid w:val="00793758"/>
    <w:rsid w:val="007955FC"/>
    <w:rsid w:val="00795C1E"/>
    <w:rsid w:val="00796055"/>
    <w:rsid w:val="007963B4"/>
    <w:rsid w:val="007968C7"/>
    <w:rsid w:val="00796E1D"/>
    <w:rsid w:val="00797ECC"/>
    <w:rsid w:val="007A0410"/>
    <w:rsid w:val="007A0C22"/>
    <w:rsid w:val="007A2065"/>
    <w:rsid w:val="007A2A8A"/>
    <w:rsid w:val="007A3267"/>
    <w:rsid w:val="007A3AC8"/>
    <w:rsid w:val="007A43C9"/>
    <w:rsid w:val="007A4AA2"/>
    <w:rsid w:val="007A4FAF"/>
    <w:rsid w:val="007A667E"/>
    <w:rsid w:val="007B0D1A"/>
    <w:rsid w:val="007B0DB2"/>
    <w:rsid w:val="007B1E17"/>
    <w:rsid w:val="007B1EED"/>
    <w:rsid w:val="007B222A"/>
    <w:rsid w:val="007B27A7"/>
    <w:rsid w:val="007B3410"/>
    <w:rsid w:val="007B457A"/>
    <w:rsid w:val="007B5D2E"/>
    <w:rsid w:val="007B6C83"/>
    <w:rsid w:val="007B6DDE"/>
    <w:rsid w:val="007C03EA"/>
    <w:rsid w:val="007C2BF5"/>
    <w:rsid w:val="007C3567"/>
    <w:rsid w:val="007C39F2"/>
    <w:rsid w:val="007C3E72"/>
    <w:rsid w:val="007C43E4"/>
    <w:rsid w:val="007C44D4"/>
    <w:rsid w:val="007C734D"/>
    <w:rsid w:val="007C7A53"/>
    <w:rsid w:val="007D1056"/>
    <w:rsid w:val="007D19FA"/>
    <w:rsid w:val="007D2C24"/>
    <w:rsid w:val="007D2D74"/>
    <w:rsid w:val="007D49EF"/>
    <w:rsid w:val="007D4B61"/>
    <w:rsid w:val="007D7ACF"/>
    <w:rsid w:val="007E0DEB"/>
    <w:rsid w:val="007E1083"/>
    <w:rsid w:val="007E1A9F"/>
    <w:rsid w:val="007E1DE4"/>
    <w:rsid w:val="007E24AD"/>
    <w:rsid w:val="007E3451"/>
    <w:rsid w:val="007E47E5"/>
    <w:rsid w:val="007E567A"/>
    <w:rsid w:val="007E5979"/>
    <w:rsid w:val="007E7A6F"/>
    <w:rsid w:val="007F23EC"/>
    <w:rsid w:val="007F3838"/>
    <w:rsid w:val="007F54BE"/>
    <w:rsid w:val="007F6E4F"/>
    <w:rsid w:val="007F74B1"/>
    <w:rsid w:val="00801457"/>
    <w:rsid w:val="008014DE"/>
    <w:rsid w:val="008038FE"/>
    <w:rsid w:val="008043ED"/>
    <w:rsid w:val="0080668F"/>
    <w:rsid w:val="00806E72"/>
    <w:rsid w:val="008075C5"/>
    <w:rsid w:val="00812BE2"/>
    <w:rsid w:val="00812D1B"/>
    <w:rsid w:val="00817963"/>
    <w:rsid w:val="0082069B"/>
    <w:rsid w:val="008208B4"/>
    <w:rsid w:val="00820A02"/>
    <w:rsid w:val="00820E0F"/>
    <w:rsid w:val="00821ECD"/>
    <w:rsid w:val="00821F43"/>
    <w:rsid w:val="00822558"/>
    <w:rsid w:val="00822724"/>
    <w:rsid w:val="00823479"/>
    <w:rsid w:val="008247BD"/>
    <w:rsid w:val="00824892"/>
    <w:rsid w:val="0082602B"/>
    <w:rsid w:val="00826232"/>
    <w:rsid w:val="00826295"/>
    <w:rsid w:val="00826746"/>
    <w:rsid w:val="00826DA3"/>
    <w:rsid w:val="008303B8"/>
    <w:rsid w:val="00830CBF"/>
    <w:rsid w:val="00831178"/>
    <w:rsid w:val="00831968"/>
    <w:rsid w:val="00831D52"/>
    <w:rsid w:val="008333F5"/>
    <w:rsid w:val="008356D6"/>
    <w:rsid w:val="00836B43"/>
    <w:rsid w:val="00836C2C"/>
    <w:rsid w:val="00840149"/>
    <w:rsid w:val="00840F97"/>
    <w:rsid w:val="0084132C"/>
    <w:rsid w:val="008417F7"/>
    <w:rsid w:val="00843210"/>
    <w:rsid w:val="00843AD5"/>
    <w:rsid w:val="008458A8"/>
    <w:rsid w:val="008519D0"/>
    <w:rsid w:val="008551F2"/>
    <w:rsid w:val="008551F8"/>
    <w:rsid w:val="00855CED"/>
    <w:rsid w:val="008570F6"/>
    <w:rsid w:val="008572B0"/>
    <w:rsid w:val="008576EF"/>
    <w:rsid w:val="00860E33"/>
    <w:rsid w:val="0086112C"/>
    <w:rsid w:val="00861418"/>
    <w:rsid w:val="00861BC1"/>
    <w:rsid w:val="00863A9D"/>
    <w:rsid w:val="00864A68"/>
    <w:rsid w:val="00866178"/>
    <w:rsid w:val="0086763D"/>
    <w:rsid w:val="00867862"/>
    <w:rsid w:val="00871E3D"/>
    <w:rsid w:val="00872B0D"/>
    <w:rsid w:val="008744B5"/>
    <w:rsid w:val="00874562"/>
    <w:rsid w:val="008759A6"/>
    <w:rsid w:val="00876BC7"/>
    <w:rsid w:val="00877820"/>
    <w:rsid w:val="00880801"/>
    <w:rsid w:val="008815A2"/>
    <w:rsid w:val="0088244B"/>
    <w:rsid w:val="008825B1"/>
    <w:rsid w:val="00882710"/>
    <w:rsid w:val="00883524"/>
    <w:rsid w:val="00883563"/>
    <w:rsid w:val="00884FAC"/>
    <w:rsid w:val="008852ED"/>
    <w:rsid w:val="00885806"/>
    <w:rsid w:val="008859CA"/>
    <w:rsid w:val="0088703C"/>
    <w:rsid w:val="00887CF9"/>
    <w:rsid w:val="00890B00"/>
    <w:rsid w:val="00891CDA"/>
    <w:rsid w:val="00892788"/>
    <w:rsid w:val="00892D84"/>
    <w:rsid w:val="00893E0D"/>
    <w:rsid w:val="0089468E"/>
    <w:rsid w:val="008949DA"/>
    <w:rsid w:val="008956C1"/>
    <w:rsid w:val="008960C3"/>
    <w:rsid w:val="008962E1"/>
    <w:rsid w:val="0089663E"/>
    <w:rsid w:val="00897093"/>
    <w:rsid w:val="00897B04"/>
    <w:rsid w:val="008A0568"/>
    <w:rsid w:val="008A0707"/>
    <w:rsid w:val="008A14B0"/>
    <w:rsid w:val="008A223E"/>
    <w:rsid w:val="008A3145"/>
    <w:rsid w:val="008A3682"/>
    <w:rsid w:val="008A385A"/>
    <w:rsid w:val="008A4B78"/>
    <w:rsid w:val="008A5764"/>
    <w:rsid w:val="008A6730"/>
    <w:rsid w:val="008A73D5"/>
    <w:rsid w:val="008A7477"/>
    <w:rsid w:val="008A7A2E"/>
    <w:rsid w:val="008B045F"/>
    <w:rsid w:val="008B0A04"/>
    <w:rsid w:val="008B1D64"/>
    <w:rsid w:val="008B31D5"/>
    <w:rsid w:val="008B4F8A"/>
    <w:rsid w:val="008B5DCD"/>
    <w:rsid w:val="008B5F50"/>
    <w:rsid w:val="008B6E26"/>
    <w:rsid w:val="008C03DC"/>
    <w:rsid w:val="008C1AD6"/>
    <w:rsid w:val="008C23E0"/>
    <w:rsid w:val="008C2821"/>
    <w:rsid w:val="008C2C7C"/>
    <w:rsid w:val="008C2F5F"/>
    <w:rsid w:val="008C3F24"/>
    <w:rsid w:val="008C4E65"/>
    <w:rsid w:val="008C59C6"/>
    <w:rsid w:val="008C5AEC"/>
    <w:rsid w:val="008C6415"/>
    <w:rsid w:val="008C6760"/>
    <w:rsid w:val="008C686D"/>
    <w:rsid w:val="008C71CA"/>
    <w:rsid w:val="008C7B22"/>
    <w:rsid w:val="008C7B31"/>
    <w:rsid w:val="008D03C7"/>
    <w:rsid w:val="008D2248"/>
    <w:rsid w:val="008D24EF"/>
    <w:rsid w:val="008D2661"/>
    <w:rsid w:val="008D2E98"/>
    <w:rsid w:val="008D3E07"/>
    <w:rsid w:val="008D58D0"/>
    <w:rsid w:val="008D5989"/>
    <w:rsid w:val="008D5D0E"/>
    <w:rsid w:val="008D61B0"/>
    <w:rsid w:val="008D7925"/>
    <w:rsid w:val="008D7B1E"/>
    <w:rsid w:val="008E246C"/>
    <w:rsid w:val="008E2493"/>
    <w:rsid w:val="008E2AAA"/>
    <w:rsid w:val="008E32F5"/>
    <w:rsid w:val="008E5426"/>
    <w:rsid w:val="008E5A8B"/>
    <w:rsid w:val="008E5E22"/>
    <w:rsid w:val="008E639B"/>
    <w:rsid w:val="008F075A"/>
    <w:rsid w:val="008F1C40"/>
    <w:rsid w:val="008F2F9F"/>
    <w:rsid w:val="008F3E15"/>
    <w:rsid w:val="008F579B"/>
    <w:rsid w:val="008F5B80"/>
    <w:rsid w:val="008F61FA"/>
    <w:rsid w:val="008F7C4B"/>
    <w:rsid w:val="008F7D38"/>
    <w:rsid w:val="00901952"/>
    <w:rsid w:val="009027AE"/>
    <w:rsid w:val="00902A98"/>
    <w:rsid w:val="009031DD"/>
    <w:rsid w:val="00903F45"/>
    <w:rsid w:val="0090438C"/>
    <w:rsid w:val="00904431"/>
    <w:rsid w:val="00904791"/>
    <w:rsid w:val="00906481"/>
    <w:rsid w:val="0090694B"/>
    <w:rsid w:val="0090754D"/>
    <w:rsid w:val="00907E48"/>
    <w:rsid w:val="00910192"/>
    <w:rsid w:val="0091029B"/>
    <w:rsid w:val="00911E1A"/>
    <w:rsid w:val="00912972"/>
    <w:rsid w:val="0091416B"/>
    <w:rsid w:val="009141D9"/>
    <w:rsid w:val="009150CF"/>
    <w:rsid w:val="00917965"/>
    <w:rsid w:val="009205EE"/>
    <w:rsid w:val="009209C6"/>
    <w:rsid w:val="00920B0C"/>
    <w:rsid w:val="0092105B"/>
    <w:rsid w:val="0092366E"/>
    <w:rsid w:val="00925064"/>
    <w:rsid w:val="00926E91"/>
    <w:rsid w:val="009278EC"/>
    <w:rsid w:val="0093009E"/>
    <w:rsid w:val="00930721"/>
    <w:rsid w:val="009316C2"/>
    <w:rsid w:val="009324EA"/>
    <w:rsid w:val="009325F6"/>
    <w:rsid w:val="00933415"/>
    <w:rsid w:val="00933F6F"/>
    <w:rsid w:val="009340D8"/>
    <w:rsid w:val="00934616"/>
    <w:rsid w:val="009348F2"/>
    <w:rsid w:val="00935FC7"/>
    <w:rsid w:val="00936294"/>
    <w:rsid w:val="00937387"/>
    <w:rsid w:val="0093796E"/>
    <w:rsid w:val="009379A2"/>
    <w:rsid w:val="00941A4B"/>
    <w:rsid w:val="009432AB"/>
    <w:rsid w:val="00943498"/>
    <w:rsid w:val="00943A54"/>
    <w:rsid w:val="00944112"/>
    <w:rsid w:val="00944BB7"/>
    <w:rsid w:val="00944C96"/>
    <w:rsid w:val="00945754"/>
    <w:rsid w:val="00945880"/>
    <w:rsid w:val="00946635"/>
    <w:rsid w:val="00947C56"/>
    <w:rsid w:val="00950600"/>
    <w:rsid w:val="009506AB"/>
    <w:rsid w:val="00951974"/>
    <w:rsid w:val="00951B7B"/>
    <w:rsid w:val="00952023"/>
    <w:rsid w:val="0095284D"/>
    <w:rsid w:val="00953103"/>
    <w:rsid w:val="009537E8"/>
    <w:rsid w:val="00953C1A"/>
    <w:rsid w:val="00954746"/>
    <w:rsid w:val="00954C17"/>
    <w:rsid w:val="009556BB"/>
    <w:rsid w:val="009558B7"/>
    <w:rsid w:val="009559BA"/>
    <w:rsid w:val="00955A38"/>
    <w:rsid w:val="0095605C"/>
    <w:rsid w:val="0096093F"/>
    <w:rsid w:val="009626C1"/>
    <w:rsid w:val="00962A89"/>
    <w:rsid w:val="00962BE5"/>
    <w:rsid w:val="00962D51"/>
    <w:rsid w:val="009647E0"/>
    <w:rsid w:val="00964E1B"/>
    <w:rsid w:val="00964EE0"/>
    <w:rsid w:val="009656B2"/>
    <w:rsid w:val="00967024"/>
    <w:rsid w:val="00967503"/>
    <w:rsid w:val="00967DA5"/>
    <w:rsid w:val="009706C6"/>
    <w:rsid w:val="00971E66"/>
    <w:rsid w:val="00973290"/>
    <w:rsid w:val="009746FB"/>
    <w:rsid w:val="00974AFA"/>
    <w:rsid w:val="00974BBA"/>
    <w:rsid w:val="0097699F"/>
    <w:rsid w:val="00976D92"/>
    <w:rsid w:val="00977A17"/>
    <w:rsid w:val="00980883"/>
    <w:rsid w:val="00980D47"/>
    <w:rsid w:val="00983008"/>
    <w:rsid w:val="009834E5"/>
    <w:rsid w:val="00983985"/>
    <w:rsid w:val="00984E0A"/>
    <w:rsid w:val="00984F10"/>
    <w:rsid w:val="00985463"/>
    <w:rsid w:val="00985743"/>
    <w:rsid w:val="009867B8"/>
    <w:rsid w:val="00986C06"/>
    <w:rsid w:val="00987EE5"/>
    <w:rsid w:val="009904C8"/>
    <w:rsid w:val="00991B3E"/>
    <w:rsid w:val="00992673"/>
    <w:rsid w:val="00992A97"/>
    <w:rsid w:val="00994E32"/>
    <w:rsid w:val="009969FF"/>
    <w:rsid w:val="00996EA5"/>
    <w:rsid w:val="00997406"/>
    <w:rsid w:val="00997AF4"/>
    <w:rsid w:val="00997B6D"/>
    <w:rsid w:val="009A14A8"/>
    <w:rsid w:val="009A1A86"/>
    <w:rsid w:val="009A2E2C"/>
    <w:rsid w:val="009A4D32"/>
    <w:rsid w:val="009A505E"/>
    <w:rsid w:val="009A50DA"/>
    <w:rsid w:val="009A6426"/>
    <w:rsid w:val="009A6A14"/>
    <w:rsid w:val="009A6F51"/>
    <w:rsid w:val="009A7AF2"/>
    <w:rsid w:val="009A7C97"/>
    <w:rsid w:val="009A7DF8"/>
    <w:rsid w:val="009B0688"/>
    <w:rsid w:val="009B2660"/>
    <w:rsid w:val="009B2D32"/>
    <w:rsid w:val="009B3F59"/>
    <w:rsid w:val="009B3FCC"/>
    <w:rsid w:val="009B4171"/>
    <w:rsid w:val="009B4C2C"/>
    <w:rsid w:val="009B4E0A"/>
    <w:rsid w:val="009B52A7"/>
    <w:rsid w:val="009B69FE"/>
    <w:rsid w:val="009B7111"/>
    <w:rsid w:val="009B780F"/>
    <w:rsid w:val="009B7F34"/>
    <w:rsid w:val="009C107F"/>
    <w:rsid w:val="009C115B"/>
    <w:rsid w:val="009C1424"/>
    <w:rsid w:val="009C1B04"/>
    <w:rsid w:val="009C5414"/>
    <w:rsid w:val="009C55F0"/>
    <w:rsid w:val="009C7763"/>
    <w:rsid w:val="009D0997"/>
    <w:rsid w:val="009D0E79"/>
    <w:rsid w:val="009D0FDE"/>
    <w:rsid w:val="009D2094"/>
    <w:rsid w:val="009D26A9"/>
    <w:rsid w:val="009D2A6C"/>
    <w:rsid w:val="009D3E42"/>
    <w:rsid w:val="009D41C9"/>
    <w:rsid w:val="009D58EB"/>
    <w:rsid w:val="009D5F06"/>
    <w:rsid w:val="009D7730"/>
    <w:rsid w:val="009D79C8"/>
    <w:rsid w:val="009E09FA"/>
    <w:rsid w:val="009E20FB"/>
    <w:rsid w:val="009E340A"/>
    <w:rsid w:val="009E3A91"/>
    <w:rsid w:val="009E4BF3"/>
    <w:rsid w:val="009E5B5D"/>
    <w:rsid w:val="009E6B80"/>
    <w:rsid w:val="009F0054"/>
    <w:rsid w:val="009F10D0"/>
    <w:rsid w:val="009F13BE"/>
    <w:rsid w:val="009F2856"/>
    <w:rsid w:val="009F28F6"/>
    <w:rsid w:val="009F2C51"/>
    <w:rsid w:val="009F2CAC"/>
    <w:rsid w:val="009F2EC3"/>
    <w:rsid w:val="009F35D0"/>
    <w:rsid w:val="009F39C0"/>
    <w:rsid w:val="009F3FE5"/>
    <w:rsid w:val="009F4223"/>
    <w:rsid w:val="009F4F2F"/>
    <w:rsid w:val="009F5280"/>
    <w:rsid w:val="009F55E0"/>
    <w:rsid w:val="009F5702"/>
    <w:rsid w:val="009F570E"/>
    <w:rsid w:val="009F5811"/>
    <w:rsid w:val="009F5A64"/>
    <w:rsid w:val="009F5B5D"/>
    <w:rsid w:val="009F7380"/>
    <w:rsid w:val="009F78C1"/>
    <w:rsid w:val="00A00867"/>
    <w:rsid w:val="00A00E01"/>
    <w:rsid w:val="00A01279"/>
    <w:rsid w:val="00A0127D"/>
    <w:rsid w:val="00A01EA9"/>
    <w:rsid w:val="00A04407"/>
    <w:rsid w:val="00A04D30"/>
    <w:rsid w:val="00A058A2"/>
    <w:rsid w:val="00A05F2C"/>
    <w:rsid w:val="00A066F3"/>
    <w:rsid w:val="00A109AB"/>
    <w:rsid w:val="00A10E25"/>
    <w:rsid w:val="00A10FA8"/>
    <w:rsid w:val="00A1245E"/>
    <w:rsid w:val="00A13025"/>
    <w:rsid w:val="00A13342"/>
    <w:rsid w:val="00A138D4"/>
    <w:rsid w:val="00A13A55"/>
    <w:rsid w:val="00A13E8B"/>
    <w:rsid w:val="00A14D56"/>
    <w:rsid w:val="00A15F8A"/>
    <w:rsid w:val="00A17073"/>
    <w:rsid w:val="00A1741B"/>
    <w:rsid w:val="00A176B1"/>
    <w:rsid w:val="00A17D8A"/>
    <w:rsid w:val="00A2045B"/>
    <w:rsid w:val="00A22700"/>
    <w:rsid w:val="00A22EFA"/>
    <w:rsid w:val="00A24575"/>
    <w:rsid w:val="00A250F8"/>
    <w:rsid w:val="00A27435"/>
    <w:rsid w:val="00A30001"/>
    <w:rsid w:val="00A31B8A"/>
    <w:rsid w:val="00A3333E"/>
    <w:rsid w:val="00A33397"/>
    <w:rsid w:val="00A33C37"/>
    <w:rsid w:val="00A34ACB"/>
    <w:rsid w:val="00A355D9"/>
    <w:rsid w:val="00A356AA"/>
    <w:rsid w:val="00A3655D"/>
    <w:rsid w:val="00A374CA"/>
    <w:rsid w:val="00A37C35"/>
    <w:rsid w:val="00A37CA9"/>
    <w:rsid w:val="00A413B3"/>
    <w:rsid w:val="00A42348"/>
    <w:rsid w:val="00A42A7C"/>
    <w:rsid w:val="00A437B7"/>
    <w:rsid w:val="00A43A41"/>
    <w:rsid w:val="00A43D6B"/>
    <w:rsid w:val="00A45D13"/>
    <w:rsid w:val="00A46473"/>
    <w:rsid w:val="00A46919"/>
    <w:rsid w:val="00A50A87"/>
    <w:rsid w:val="00A51011"/>
    <w:rsid w:val="00A5116E"/>
    <w:rsid w:val="00A5142B"/>
    <w:rsid w:val="00A5168C"/>
    <w:rsid w:val="00A51E72"/>
    <w:rsid w:val="00A55157"/>
    <w:rsid w:val="00A5537D"/>
    <w:rsid w:val="00A60113"/>
    <w:rsid w:val="00A60569"/>
    <w:rsid w:val="00A6092D"/>
    <w:rsid w:val="00A630B8"/>
    <w:rsid w:val="00A6349E"/>
    <w:rsid w:val="00A63715"/>
    <w:rsid w:val="00A64029"/>
    <w:rsid w:val="00A64ADE"/>
    <w:rsid w:val="00A66B7E"/>
    <w:rsid w:val="00A67E94"/>
    <w:rsid w:val="00A70198"/>
    <w:rsid w:val="00A71383"/>
    <w:rsid w:val="00A72E72"/>
    <w:rsid w:val="00A73451"/>
    <w:rsid w:val="00A7394F"/>
    <w:rsid w:val="00A74713"/>
    <w:rsid w:val="00A74805"/>
    <w:rsid w:val="00A750F0"/>
    <w:rsid w:val="00A756AB"/>
    <w:rsid w:val="00A75F75"/>
    <w:rsid w:val="00A77D06"/>
    <w:rsid w:val="00A77F0E"/>
    <w:rsid w:val="00A801A1"/>
    <w:rsid w:val="00A80560"/>
    <w:rsid w:val="00A81A84"/>
    <w:rsid w:val="00A82D0F"/>
    <w:rsid w:val="00A82EB6"/>
    <w:rsid w:val="00A839C8"/>
    <w:rsid w:val="00A83C32"/>
    <w:rsid w:val="00A840C7"/>
    <w:rsid w:val="00A85A33"/>
    <w:rsid w:val="00A86433"/>
    <w:rsid w:val="00A873CB"/>
    <w:rsid w:val="00A87FD9"/>
    <w:rsid w:val="00A9023B"/>
    <w:rsid w:val="00A9205A"/>
    <w:rsid w:val="00A92D6F"/>
    <w:rsid w:val="00A933E0"/>
    <w:rsid w:val="00A93BAF"/>
    <w:rsid w:val="00A94978"/>
    <w:rsid w:val="00A96937"/>
    <w:rsid w:val="00A96F20"/>
    <w:rsid w:val="00A9721C"/>
    <w:rsid w:val="00A97E6F"/>
    <w:rsid w:val="00AA062F"/>
    <w:rsid w:val="00AA1DBC"/>
    <w:rsid w:val="00AA22DA"/>
    <w:rsid w:val="00AA306E"/>
    <w:rsid w:val="00AA5AF8"/>
    <w:rsid w:val="00AA600B"/>
    <w:rsid w:val="00AA69F2"/>
    <w:rsid w:val="00AA6B03"/>
    <w:rsid w:val="00AA7926"/>
    <w:rsid w:val="00AB03C9"/>
    <w:rsid w:val="00AB0B3A"/>
    <w:rsid w:val="00AB1EF5"/>
    <w:rsid w:val="00AB21BD"/>
    <w:rsid w:val="00AB4837"/>
    <w:rsid w:val="00AB65E4"/>
    <w:rsid w:val="00AB7898"/>
    <w:rsid w:val="00AC1594"/>
    <w:rsid w:val="00AC19BF"/>
    <w:rsid w:val="00AC2E32"/>
    <w:rsid w:val="00AC3737"/>
    <w:rsid w:val="00AC4686"/>
    <w:rsid w:val="00AC4A45"/>
    <w:rsid w:val="00AC58FA"/>
    <w:rsid w:val="00AC5E91"/>
    <w:rsid w:val="00AC6632"/>
    <w:rsid w:val="00AC70CB"/>
    <w:rsid w:val="00AD042B"/>
    <w:rsid w:val="00AD1750"/>
    <w:rsid w:val="00AD1825"/>
    <w:rsid w:val="00AD28C7"/>
    <w:rsid w:val="00AD3165"/>
    <w:rsid w:val="00AD3A3F"/>
    <w:rsid w:val="00AD5CD9"/>
    <w:rsid w:val="00AD6782"/>
    <w:rsid w:val="00AD6F08"/>
    <w:rsid w:val="00AD7E65"/>
    <w:rsid w:val="00AE0FC7"/>
    <w:rsid w:val="00AE2358"/>
    <w:rsid w:val="00AE67D8"/>
    <w:rsid w:val="00AE7AAF"/>
    <w:rsid w:val="00AF0067"/>
    <w:rsid w:val="00AF0EAD"/>
    <w:rsid w:val="00AF18C7"/>
    <w:rsid w:val="00AF35B0"/>
    <w:rsid w:val="00AF3ED7"/>
    <w:rsid w:val="00AF4211"/>
    <w:rsid w:val="00AF5113"/>
    <w:rsid w:val="00AF5887"/>
    <w:rsid w:val="00AF698E"/>
    <w:rsid w:val="00AF6CE8"/>
    <w:rsid w:val="00AF6E08"/>
    <w:rsid w:val="00B002DC"/>
    <w:rsid w:val="00B02B1C"/>
    <w:rsid w:val="00B02B6B"/>
    <w:rsid w:val="00B03114"/>
    <w:rsid w:val="00B034C4"/>
    <w:rsid w:val="00B051A0"/>
    <w:rsid w:val="00B06DB2"/>
    <w:rsid w:val="00B076D6"/>
    <w:rsid w:val="00B101E0"/>
    <w:rsid w:val="00B10F76"/>
    <w:rsid w:val="00B11DDD"/>
    <w:rsid w:val="00B12442"/>
    <w:rsid w:val="00B12E3D"/>
    <w:rsid w:val="00B14552"/>
    <w:rsid w:val="00B14F92"/>
    <w:rsid w:val="00B15177"/>
    <w:rsid w:val="00B1710A"/>
    <w:rsid w:val="00B17134"/>
    <w:rsid w:val="00B1716A"/>
    <w:rsid w:val="00B2067F"/>
    <w:rsid w:val="00B20C12"/>
    <w:rsid w:val="00B21C96"/>
    <w:rsid w:val="00B21E65"/>
    <w:rsid w:val="00B22782"/>
    <w:rsid w:val="00B25669"/>
    <w:rsid w:val="00B2570A"/>
    <w:rsid w:val="00B2698F"/>
    <w:rsid w:val="00B31636"/>
    <w:rsid w:val="00B31D0C"/>
    <w:rsid w:val="00B33FCD"/>
    <w:rsid w:val="00B345B2"/>
    <w:rsid w:val="00B35625"/>
    <w:rsid w:val="00B35766"/>
    <w:rsid w:val="00B360CD"/>
    <w:rsid w:val="00B36286"/>
    <w:rsid w:val="00B367CA"/>
    <w:rsid w:val="00B368E2"/>
    <w:rsid w:val="00B36C2C"/>
    <w:rsid w:val="00B36FE5"/>
    <w:rsid w:val="00B37DB0"/>
    <w:rsid w:val="00B4089B"/>
    <w:rsid w:val="00B41CC9"/>
    <w:rsid w:val="00B426ED"/>
    <w:rsid w:val="00B42B20"/>
    <w:rsid w:val="00B43B74"/>
    <w:rsid w:val="00B4430D"/>
    <w:rsid w:val="00B443A5"/>
    <w:rsid w:val="00B459AC"/>
    <w:rsid w:val="00B45B05"/>
    <w:rsid w:val="00B4665D"/>
    <w:rsid w:val="00B47535"/>
    <w:rsid w:val="00B47A51"/>
    <w:rsid w:val="00B50355"/>
    <w:rsid w:val="00B50A02"/>
    <w:rsid w:val="00B5126E"/>
    <w:rsid w:val="00B517DA"/>
    <w:rsid w:val="00B51CB9"/>
    <w:rsid w:val="00B5209D"/>
    <w:rsid w:val="00B52982"/>
    <w:rsid w:val="00B52DC1"/>
    <w:rsid w:val="00B53316"/>
    <w:rsid w:val="00B53353"/>
    <w:rsid w:val="00B5338F"/>
    <w:rsid w:val="00B56A41"/>
    <w:rsid w:val="00B56C2F"/>
    <w:rsid w:val="00B57402"/>
    <w:rsid w:val="00B57A29"/>
    <w:rsid w:val="00B612DF"/>
    <w:rsid w:val="00B62443"/>
    <w:rsid w:val="00B63F39"/>
    <w:rsid w:val="00B64A54"/>
    <w:rsid w:val="00B64F0A"/>
    <w:rsid w:val="00B6566D"/>
    <w:rsid w:val="00B663B6"/>
    <w:rsid w:val="00B67BC1"/>
    <w:rsid w:val="00B70118"/>
    <w:rsid w:val="00B70959"/>
    <w:rsid w:val="00B718F3"/>
    <w:rsid w:val="00B739E1"/>
    <w:rsid w:val="00B7538B"/>
    <w:rsid w:val="00B80098"/>
    <w:rsid w:val="00B807D8"/>
    <w:rsid w:val="00B80FAF"/>
    <w:rsid w:val="00B82F96"/>
    <w:rsid w:val="00B850DE"/>
    <w:rsid w:val="00B853FF"/>
    <w:rsid w:val="00B8547F"/>
    <w:rsid w:val="00B85CE4"/>
    <w:rsid w:val="00B879BD"/>
    <w:rsid w:val="00B901C5"/>
    <w:rsid w:val="00B90B54"/>
    <w:rsid w:val="00B91CB6"/>
    <w:rsid w:val="00B91DFA"/>
    <w:rsid w:val="00B93B7F"/>
    <w:rsid w:val="00B93BC0"/>
    <w:rsid w:val="00B9439D"/>
    <w:rsid w:val="00B94658"/>
    <w:rsid w:val="00B94892"/>
    <w:rsid w:val="00B949D5"/>
    <w:rsid w:val="00B94B91"/>
    <w:rsid w:val="00B95755"/>
    <w:rsid w:val="00B95E5B"/>
    <w:rsid w:val="00B964BF"/>
    <w:rsid w:val="00B9682D"/>
    <w:rsid w:val="00B96DD4"/>
    <w:rsid w:val="00B971DC"/>
    <w:rsid w:val="00B97450"/>
    <w:rsid w:val="00B977F4"/>
    <w:rsid w:val="00BA0598"/>
    <w:rsid w:val="00BA0817"/>
    <w:rsid w:val="00BA08C5"/>
    <w:rsid w:val="00BA0D9D"/>
    <w:rsid w:val="00BA0DE9"/>
    <w:rsid w:val="00BA14FB"/>
    <w:rsid w:val="00BA1546"/>
    <w:rsid w:val="00BA47FE"/>
    <w:rsid w:val="00BA541E"/>
    <w:rsid w:val="00BA5D98"/>
    <w:rsid w:val="00BA683F"/>
    <w:rsid w:val="00BA68A8"/>
    <w:rsid w:val="00BA73C0"/>
    <w:rsid w:val="00BA751B"/>
    <w:rsid w:val="00BA75D1"/>
    <w:rsid w:val="00BB07EA"/>
    <w:rsid w:val="00BB0E61"/>
    <w:rsid w:val="00BB170C"/>
    <w:rsid w:val="00BB18A0"/>
    <w:rsid w:val="00BB2DCD"/>
    <w:rsid w:val="00BB656C"/>
    <w:rsid w:val="00BB70C6"/>
    <w:rsid w:val="00BB76E9"/>
    <w:rsid w:val="00BC0455"/>
    <w:rsid w:val="00BC15F8"/>
    <w:rsid w:val="00BC1CD8"/>
    <w:rsid w:val="00BC25B6"/>
    <w:rsid w:val="00BC32F3"/>
    <w:rsid w:val="00BC364D"/>
    <w:rsid w:val="00BC39E7"/>
    <w:rsid w:val="00BC4066"/>
    <w:rsid w:val="00BC44E1"/>
    <w:rsid w:val="00BC49C2"/>
    <w:rsid w:val="00BC7627"/>
    <w:rsid w:val="00BC7CDC"/>
    <w:rsid w:val="00BD1624"/>
    <w:rsid w:val="00BD2C26"/>
    <w:rsid w:val="00BD31BF"/>
    <w:rsid w:val="00BD3D4B"/>
    <w:rsid w:val="00BD4778"/>
    <w:rsid w:val="00BD4CD5"/>
    <w:rsid w:val="00BD5853"/>
    <w:rsid w:val="00BD6673"/>
    <w:rsid w:val="00BD78B5"/>
    <w:rsid w:val="00BD7986"/>
    <w:rsid w:val="00BE0F84"/>
    <w:rsid w:val="00BE16BB"/>
    <w:rsid w:val="00BE1998"/>
    <w:rsid w:val="00BE3134"/>
    <w:rsid w:val="00BE4BC0"/>
    <w:rsid w:val="00BE5BC1"/>
    <w:rsid w:val="00BE7013"/>
    <w:rsid w:val="00BE7115"/>
    <w:rsid w:val="00BE72DA"/>
    <w:rsid w:val="00BE73DF"/>
    <w:rsid w:val="00BE7B5F"/>
    <w:rsid w:val="00BE7E16"/>
    <w:rsid w:val="00BF0D6C"/>
    <w:rsid w:val="00BF3ABE"/>
    <w:rsid w:val="00BF53DF"/>
    <w:rsid w:val="00BF6C20"/>
    <w:rsid w:val="00BF78F9"/>
    <w:rsid w:val="00BF7BA0"/>
    <w:rsid w:val="00BF7CCD"/>
    <w:rsid w:val="00BF7D3E"/>
    <w:rsid w:val="00C01221"/>
    <w:rsid w:val="00C02451"/>
    <w:rsid w:val="00C0247A"/>
    <w:rsid w:val="00C0360D"/>
    <w:rsid w:val="00C045D9"/>
    <w:rsid w:val="00C064C1"/>
    <w:rsid w:val="00C07BBB"/>
    <w:rsid w:val="00C11AA5"/>
    <w:rsid w:val="00C1216B"/>
    <w:rsid w:val="00C122C2"/>
    <w:rsid w:val="00C13642"/>
    <w:rsid w:val="00C138E4"/>
    <w:rsid w:val="00C161B7"/>
    <w:rsid w:val="00C16A41"/>
    <w:rsid w:val="00C17050"/>
    <w:rsid w:val="00C21CC2"/>
    <w:rsid w:val="00C21FAB"/>
    <w:rsid w:val="00C2273B"/>
    <w:rsid w:val="00C2282C"/>
    <w:rsid w:val="00C240C8"/>
    <w:rsid w:val="00C30727"/>
    <w:rsid w:val="00C30C67"/>
    <w:rsid w:val="00C329D4"/>
    <w:rsid w:val="00C34050"/>
    <w:rsid w:val="00C34E87"/>
    <w:rsid w:val="00C3514A"/>
    <w:rsid w:val="00C35ABA"/>
    <w:rsid w:val="00C35B36"/>
    <w:rsid w:val="00C364BE"/>
    <w:rsid w:val="00C36555"/>
    <w:rsid w:val="00C421C4"/>
    <w:rsid w:val="00C438EB"/>
    <w:rsid w:val="00C44245"/>
    <w:rsid w:val="00C44968"/>
    <w:rsid w:val="00C47365"/>
    <w:rsid w:val="00C47513"/>
    <w:rsid w:val="00C47FCE"/>
    <w:rsid w:val="00C50822"/>
    <w:rsid w:val="00C50F97"/>
    <w:rsid w:val="00C51AA8"/>
    <w:rsid w:val="00C51B59"/>
    <w:rsid w:val="00C51EC3"/>
    <w:rsid w:val="00C52DAE"/>
    <w:rsid w:val="00C530F7"/>
    <w:rsid w:val="00C53457"/>
    <w:rsid w:val="00C53DD9"/>
    <w:rsid w:val="00C5662E"/>
    <w:rsid w:val="00C571A8"/>
    <w:rsid w:val="00C5793C"/>
    <w:rsid w:val="00C60058"/>
    <w:rsid w:val="00C60C50"/>
    <w:rsid w:val="00C6187E"/>
    <w:rsid w:val="00C61FF4"/>
    <w:rsid w:val="00C624DB"/>
    <w:rsid w:val="00C62E5D"/>
    <w:rsid w:val="00C64D95"/>
    <w:rsid w:val="00C659B9"/>
    <w:rsid w:val="00C67822"/>
    <w:rsid w:val="00C704FD"/>
    <w:rsid w:val="00C70CD2"/>
    <w:rsid w:val="00C7149F"/>
    <w:rsid w:val="00C735FD"/>
    <w:rsid w:val="00C73CD5"/>
    <w:rsid w:val="00C746C9"/>
    <w:rsid w:val="00C7494B"/>
    <w:rsid w:val="00C74A16"/>
    <w:rsid w:val="00C74D08"/>
    <w:rsid w:val="00C760AE"/>
    <w:rsid w:val="00C76711"/>
    <w:rsid w:val="00C77261"/>
    <w:rsid w:val="00C77F86"/>
    <w:rsid w:val="00C82321"/>
    <w:rsid w:val="00C83626"/>
    <w:rsid w:val="00C8389D"/>
    <w:rsid w:val="00C84181"/>
    <w:rsid w:val="00C84362"/>
    <w:rsid w:val="00C846A3"/>
    <w:rsid w:val="00C85497"/>
    <w:rsid w:val="00C870B7"/>
    <w:rsid w:val="00C87EE1"/>
    <w:rsid w:val="00C87F7D"/>
    <w:rsid w:val="00C9030B"/>
    <w:rsid w:val="00C90EAB"/>
    <w:rsid w:val="00C91464"/>
    <w:rsid w:val="00C9252A"/>
    <w:rsid w:val="00C93294"/>
    <w:rsid w:val="00C93DBC"/>
    <w:rsid w:val="00C94B6D"/>
    <w:rsid w:val="00C94BDB"/>
    <w:rsid w:val="00C96253"/>
    <w:rsid w:val="00C96600"/>
    <w:rsid w:val="00CA05B5"/>
    <w:rsid w:val="00CA0B16"/>
    <w:rsid w:val="00CA0E02"/>
    <w:rsid w:val="00CA1834"/>
    <w:rsid w:val="00CA33DC"/>
    <w:rsid w:val="00CA3D86"/>
    <w:rsid w:val="00CA43B8"/>
    <w:rsid w:val="00CA4BE8"/>
    <w:rsid w:val="00CA52FA"/>
    <w:rsid w:val="00CA680B"/>
    <w:rsid w:val="00CA6D98"/>
    <w:rsid w:val="00CA6F14"/>
    <w:rsid w:val="00CB09FA"/>
    <w:rsid w:val="00CB3246"/>
    <w:rsid w:val="00CB3885"/>
    <w:rsid w:val="00CB3A8A"/>
    <w:rsid w:val="00CB4636"/>
    <w:rsid w:val="00CB48AE"/>
    <w:rsid w:val="00CB4E43"/>
    <w:rsid w:val="00CB5CCF"/>
    <w:rsid w:val="00CB6E3A"/>
    <w:rsid w:val="00CB74FD"/>
    <w:rsid w:val="00CC0C66"/>
    <w:rsid w:val="00CC15F0"/>
    <w:rsid w:val="00CC235F"/>
    <w:rsid w:val="00CC4040"/>
    <w:rsid w:val="00CC6014"/>
    <w:rsid w:val="00CC64E1"/>
    <w:rsid w:val="00CC6BF6"/>
    <w:rsid w:val="00CC7012"/>
    <w:rsid w:val="00CC7682"/>
    <w:rsid w:val="00CD23D6"/>
    <w:rsid w:val="00CD25BA"/>
    <w:rsid w:val="00CD2673"/>
    <w:rsid w:val="00CD2B0E"/>
    <w:rsid w:val="00CD51ED"/>
    <w:rsid w:val="00CD551B"/>
    <w:rsid w:val="00CD74F5"/>
    <w:rsid w:val="00CE0202"/>
    <w:rsid w:val="00CE048E"/>
    <w:rsid w:val="00CE0891"/>
    <w:rsid w:val="00CE29BB"/>
    <w:rsid w:val="00CE3626"/>
    <w:rsid w:val="00CE41CB"/>
    <w:rsid w:val="00CE5591"/>
    <w:rsid w:val="00CE6321"/>
    <w:rsid w:val="00CE6683"/>
    <w:rsid w:val="00CE68A2"/>
    <w:rsid w:val="00CE6A7C"/>
    <w:rsid w:val="00CE6CBB"/>
    <w:rsid w:val="00CE740B"/>
    <w:rsid w:val="00CE7B9B"/>
    <w:rsid w:val="00CF02F4"/>
    <w:rsid w:val="00CF059C"/>
    <w:rsid w:val="00CF0C18"/>
    <w:rsid w:val="00CF1108"/>
    <w:rsid w:val="00CF1894"/>
    <w:rsid w:val="00CF2DB2"/>
    <w:rsid w:val="00CF3D37"/>
    <w:rsid w:val="00CF4085"/>
    <w:rsid w:val="00CF5CF3"/>
    <w:rsid w:val="00CF5EC2"/>
    <w:rsid w:val="00CF6D63"/>
    <w:rsid w:val="00CF76BF"/>
    <w:rsid w:val="00D00447"/>
    <w:rsid w:val="00D00E09"/>
    <w:rsid w:val="00D02D97"/>
    <w:rsid w:val="00D03426"/>
    <w:rsid w:val="00D04604"/>
    <w:rsid w:val="00D05143"/>
    <w:rsid w:val="00D07255"/>
    <w:rsid w:val="00D0779D"/>
    <w:rsid w:val="00D1001C"/>
    <w:rsid w:val="00D1230D"/>
    <w:rsid w:val="00D12549"/>
    <w:rsid w:val="00D12F0F"/>
    <w:rsid w:val="00D1304B"/>
    <w:rsid w:val="00D13175"/>
    <w:rsid w:val="00D147AD"/>
    <w:rsid w:val="00D14EC4"/>
    <w:rsid w:val="00D1533F"/>
    <w:rsid w:val="00D15354"/>
    <w:rsid w:val="00D15995"/>
    <w:rsid w:val="00D16504"/>
    <w:rsid w:val="00D179DA"/>
    <w:rsid w:val="00D20272"/>
    <w:rsid w:val="00D2029E"/>
    <w:rsid w:val="00D21D96"/>
    <w:rsid w:val="00D22C94"/>
    <w:rsid w:val="00D24382"/>
    <w:rsid w:val="00D24C94"/>
    <w:rsid w:val="00D254DC"/>
    <w:rsid w:val="00D25632"/>
    <w:rsid w:val="00D25C20"/>
    <w:rsid w:val="00D25D6C"/>
    <w:rsid w:val="00D27464"/>
    <w:rsid w:val="00D31536"/>
    <w:rsid w:val="00D31DE8"/>
    <w:rsid w:val="00D33294"/>
    <w:rsid w:val="00D33C6B"/>
    <w:rsid w:val="00D33EB2"/>
    <w:rsid w:val="00D34478"/>
    <w:rsid w:val="00D354B7"/>
    <w:rsid w:val="00D35B18"/>
    <w:rsid w:val="00D36DB6"/>
    <w:rsid w:val="00D3785D"/>
    <w:rsid w:val="00D41559"/>
    <w:rsid w:val="00D41DF0"/>
    <w:rsid w:val="00D4276E"/>
    <w:rsid w:val="00D42950"/>
    <w:rsid w:val="00D43C15"/>
    <w:rsid w:val="00D44B67"/>
    <w:rsid w:val="00D44DA1"/>
    <w:rsid w:val="00D452E8"/>
    <w:rsid w:val="00D457B5"/>
    <w:rsid w:val="00D4622F"/>
    <w:rsid w:val="00D46351"/>
    <w:rsid w:val="00D4798A"/>
    <w:rsid w:val="00D47CF2"/>
    <w:rsid w:val="00D50171"/>
    <w:rsid w:val="00D502EC"/>
    <w:rsid w:val="00D512D4"/>
    <w:rsid w:val="00D52070"/>
    <w:rsid w:val="00D520FF"/>
    <w:rsid w:val="00D521DF"/>
    <w:rsid w:val="00D5277E"/>
    <w:rsid w:val="00D53079"/>
    <w:rsid w:val="00D531A0"/>
    <w:rsid w:val="00D53465"/>
    <w:rsid w:val="00D53F27"/>
    <w:rsid w:val="00D55312"/>
    <w:rsid w:val="00D55D66"/>
    <w:rsid w:val="00D56369"/>
    <w:rsid w:val="00D56A34"/>
    <w:rsid w:val="00D57230"/>
    <w:rsid w:val="00D573F8"/>
    <w:rsid w:val="00D57BE1"/>
    <w:rsid w:val="00D57E79"/>
    <w:rsid w:val="00D62255"/>
    <w:rsid w:val="00D62999"/>
    <w:rsid w:val="00D63246"/>
    <w:rsid w:val="00D65B9E"/>
    <w:rsid w:val="00D66659"/>
    <w:rsid w:val="00D666A4"/>
    <w:rsid w:val="00D66841"/>
    <w:rsid w:val="00D66D51"/>
    <w:rsid w:val="00D6707A"/>
    <w:rsid w:val="00D67E8B"/>
    <w:rsid w:val="00D70B0D"/>
    <w:rsid w:val="00D730A4"/>
    <w:rsid w:val="00D75164"/>
    <w:rsid w:val="00D75AA4"/>
    <w:rsid w:val="00D76751"/>
    <w:rsid w:val="00D778EB"/>
    <w:rsid w:val="00D80633"/>
    <w:rsid w:val="00D810FE"/>
    <w:rsid w:val="00D8163B"/>
    <w:rsid w:val="00D8387F"/>
    <w:rsid w:val="00D85B21"/>
    <w:rsid w:val="00D87386"/>
    <w:rsid w:val="00D8747A"/>
    <w:rsid w:val="00D90BD8"/>
    <w:rsid w:val="00D91EB7"/>
    <w:rsid w:val="00D9212E"/>
    <w:rsid w:val="00D92946"/>
    <w:rsid w:val="00D92F8B"/>
    <w:rsid w:val="00D938D6"/>
    <w:rsid w:val="00D94AEE"/>
    <w:rsid w:val="00D95BE3"/>
    <w:rsid w:val="00D96F4A"/>
    <w:rsid w:val="00D97479"/>
    <w:rsid w:val="00D97983"/>
    <w:rsid w:val="00DA0A02"/>
    <w:rsid w:val="00DA3AB7"/>
    <w:rsid w:val="00DA3DC2"/>
    <w:rsid w:val="00DA4196"/>
    <w:rsid w:val="00DA50BD"/>
    <w:rsid w:val="00DA5B39"/>
    <w:rsid w:val="00DA5D2F"/>
    <w:rsid w:val="00DA63E0"/>
    <w:rsid w:val="00DA68BB"/>
    <w:rsid w:val="00DA748D"/>
    <w:rsid w:val="00DB138A"/>
    <w:rsid w:val="00DB1D7F"/>
    <w:rsid w:val="00DB22BB"/>
    <w:rsid w:val="00DB2B11"/>
    <w:rsid w:val="00DB3C11"/>
    <w:rsid w:val="00DB3E34"/>
    <w:rsid w:val="00DB3F39"/>
    <w:rsid w:val="00DB4147"/>
    <w:rsid w:val="00DB61E1"/>
    <w:rsid w:val="00DB6497"/>
    <w:rsid w:val="00DB6975"/>
    <w:rsid w:val="00DB6D86"/>
    <w:rsid w:val="00DB70F2"/>
    <w:rsid w:val="00DB7225"/>
    <w:rsid w:val="00DB7271"/>
    <w:rsid w:val="00DB7A5F"/>
    <w:rsid w:val="00DC06C4"/>
    <w:rsid w:val="00DC1FB1"/>
    <w:rsid w:val="00DC217B"/>
    <w:rsid w:val="00DC219F"/>
    <w:rsid w:val="00DC27C5"/>
    <w:rsid w:val="00DC4BA9"/>
    <w:rsid w:val="00DC5B8A"/>
    <w:rsid w:val="00DC5E43"/>
    <w:rsid w:val="00DC68CD"/>
    <w:rsid w:val="00DC7499"/>
    <w:rsid w:val="00DC7722"/>
    <w:rsid w:val="00DC7E72"/>
    <w:rsid w:val="00DD25D8"/>
    <w:rsid w:val="00DD30F7"/>
    <w:rsid w:val="00DD493F"/>
    <w:rsid w:val="00DD49AB"/>
    <w:rsid w:val="00DD52DF"/>
    <w:rsid w:val="00DD5BCC"/>
    <w:rsid w:val="00DD705E"/>
    <w:rsid w:val="00DD712E"/>
    <w:rsid w:val="00DD7687"/>
    <w:rsid w:val="00DD79B1"/>
    <w:rsid w:val="00DD7E73"/>
    <w:rsid w:val="00DE00AD"/>
    <w:rsid w:val="00DE03CE"/>
    <w:rsid w:val="00DE3119"/>
    <w:rsid w:val="00DE3AD0"/>
    <w:rsid w:val="00DE5CFA"/>
    <w:rsid w:val="00DE5E5F"/>
    <w:rsid w:val="00DE7376"/>
    <w:rsid w:val="00DF043A"/>
    <w:rsid w:val="00DF09FF"/>
    <w:rsid w:val="00DF14E0"/>
    <w:rsid w:val="00DF2975"/>
    <w:rsid w:val="00DF3919"/>
    <w:rsid w:val="00DF443F"/>
    <w:rsid w:val="00DF5406"/>
    <w:rsid w:val="00DF5B36"/>
    <w:rsid w:val="00DF6DF0"/>
    <w:rsid w:val="00DF700A"/>
    <w:rsid w:val="00DF77EE"/>
    <w:rsid w:val="00DF7F28"/>
    <w:rsid w:val="00E035D3"/>
    <w:rsid w:val="00E04126"/>
    <w:rsid w:val="00E04161"/>
    <w:rsid w:val="00E04628"/>
    <w:rsid w:val="00E04AC2"/>
    <w:rsid w:val="00E04AE8"/>
    <w:rsid w:val="00E04D21"/>
    <w:rsid w:val="00E05CC7"/>
    <w:rsid w:val="00E05FC9"/>
    <w:rsid w:val="00E06404"/>
    <w:rsid w:val="00E0667A"/>
    <w:rsid w:val="00E066B6"/>
    <w:rsid w:val="00E071D3"/>
    <w:rsid w:val="00E07B0F"/>
    <w:rsid w:val="00E10F8E"/>
    <w:rsid w:val="00E12CF3"/>
    <w:rsid w:val="00E13A6D"/>
    <w:rsid w:val="00E1553C"/>
    <w:rsid w:val="00E15628"/>
    <w:rsid w:val="00E15755"/>
    <w:rsid w:val="00E1640A"/>
    <w:rsid w:val="00E167FB"/>
    <w:rsid w:val="00E16C21"/>
    <w:rsid w:val="00E16ECB"/>
    <w:rsid w:val="00E21D0B"/>
    <w:rsid w:val="00E22A2C"/>
    <w:rsid w:val="00E22B0D"/>
    <w:rsid w:val="00E22DAA"/>
    <w:rsid w:val="00E2336A"/>
    <w:rsid w:val="00E24B5D"/>
    <w:rsid w:val="00E25010"/>
    <w:rsid w:val="00E25B50"/>
    <w:rsid w:val="00E25CE4"/>
    <w:rsid w:val="00E268FB"/>
    <w:rsid w:val="00E30730"/>
    <w:rsid w:val="00E30796"/>
    <w:rsid w:val="00E310B1"/>
    <w:rsid w:val="00E316A6"/>
    <w:rsid w:val="00E3170F"/>
    <w:rsid w:val="00E320DB"/>
    <w:rsid w:val="00E3268A"/>
    <w:rsid w:val="00E32A03"/>
    <w:rsid w:val="00E33552"/>
    <w:rsid w:val="00E34419"/>
    <w:rsid w:val="00E3496E"/>
    <w:rsid w:val="00E3622A"/>
    <w:rsid w:val="00E362A2"/>
    <w:rsid w:val="00E367B5"/>
    <w:rsid w:val="00E36921"/>
    <w:rsid w:val="00E3704B"/>
    <w:rsid w:val="00E37964"/>
    <w:rsid w:val="00E37D18"/>
    <w:rsid w:val="00E37ED2"/>
    <w:rsid w:val="00E41025"/>
    <w:rsid w:val="00E41D85"/>
    <w:rsid w:val="00E431C0"/>
    <w:rsid w:val="00E43425"/>
    <w:rsid w:val="00E4404D"/>
    <w:rsid w:val="00E44A60"/>
    <w:rsid w:val="00E44AD7"/>
    <w:rsid w:val="00E45738"/>
    <w:rsid w:val="00E45991"/>
    <w:rsid w:val="00E45AC6"/>
    <w:rsid w:val="00E45E38"/>
    <w:rsid w:val="00E462DE"/>
    <w:rsid w:val="00E46B6A"/>
    <w:rsid w:val="00E47652"/>
    <w:rsid w:val="00E50BC3"/>
    <w:rsid w:val="00E53EDD"/>
    <w:rsid w:val="00E53F02"/>
    <w:rsid w:val="00E54E44"/>
    <w:rsid w:val="00E551AF"/>
    <w:rsid w:val="00E55FE1"/>
    <w:rsid w:val="00E56662"/>
    <w:rsid w:val="00E56F1A"/>
    <w:rsid w:val="00E60A01"/>
    <w:rsid w:val="00E60F97"/>
    <w:rsid w:val="00E613B0"/>
    <w:rsid w:val="00E637C4"/>
    <w:rsid w:val="00E65CE5"/>
    <w:rsid w:val="00E66463"/>
    <w:rsid w:val="00E6684B"/>
    <w:rsid w:val="00E66DC6"/>
    <w:rsid w:val="00E7060B"/>
    <w:rsid w:val="00E70645"/>
    <w:rsid w:val="00E734A6"/>
    <w:rsid w:val="00E73844"/>
    <w:rsid w:val="00E74E25"/>
    <w:rsid w:val="00E74EF1"/>
    <w:rsid w:val="00E77DC9"/>
    <w:rsid w:val="00E80A04"/>
    <w:rsid w:val="00E824E6"/>
    <w:rsid w:val="00E826E5"/>
    <w:rsid w:val="00E834CD"/>
    <w:rsid w:val="00E8359C"/>
    <w:rsid w:val="00E84852"/>
    <w:rsid w:val="00E84978"/>
    <w:rsid w:val="00E84FD6"/>
    <w:rsid w:val="00E86A19"/>
    <w:rsid w:val="00E87ED7"/>
    <w:rsid w:val="00E9023F"/>
    <w:rsid w:val="00E912B2"/>
    <w:rsid w:val="00E91388"/>
    <w:rsid w:val="00E928F7"/>
    <w:rsid w:val="00E93842"/>
    <w:rsid w:val="00E93B95"/>
    <w:rsid w:val="00E94857"/>
    <w:rsid w:val="00E968CD"/>
    <w:rsid w:val="00E96A89"/>
    <w:rsid w:val="00E97144"/>
    <w:rsid w:val="00E97D1E"/>
    <w:rsid w:val="00EA0B2C"/>
    <w:rsid w:val="00EA17A0"/>
    <w:rsid w:val="00EA1CBD"/>
    <w:rsid w:val="00EA3581"/>
    <w:rsid w:val="00EA4949"/>
    <w:rsid w:val="00EA53C2"/>
    <w:rsid w:val="00EA5575"/>
    <w:rsid w:val="00EA7A10"/>
    <w:rsid w:val="00EB1971"/>
    <w:rsid w:val="00EB2415"/>
    <w:rsid w:val="00EB3AF0"/>
    <w:rsid w:val="00EB49E7"/>
    <w:rsid w:val="00EB4A23"/>
    <w:rsid w:val="00EB4F1D"/>
    <w:rsid w:val="00EB5759"/>
    <w:rsid w:val="00EB66AA"/>
    <w:rsid w:val="00EB690C"/>
    <w:rsid w:val="00EB7ADF"/>
    <w:rsid w:val="00EC0866"/>
    <w:rsid w:val="00EC19CF"/>
    <w:rsid w:val="00EC1FF0"/>
    <w:rsid w:val="00EC2903"/>
    <w:rsid w:val="00EC4155"/>
    <w:rsid w:val="00EC4863"/>
    <w:rsid w:val="00EC5BF6"/>
    <w:rsid w:val="00EC660A"/>
    <w:rsid w:val="00ED032B"/>
    <w:rsid w:val="00ED0AD9"/>
    <w:rsid w:val="00ED16C6"/>
    <w:rsid w:val="00ED1C30"/>
    <w:rsid w:val="00ED1D0D"/>
    <w:rsid w:val="00ED21F7"/>
    <w:rsid w:val="00ED2A7E"/>
    <w:rsid w:val="00ED353B"/>
    <w:rsid w:val="00ED3D4C"/>
    <w:rsid w:val="00ED3E63"/>
    <w:rsid w:val="00ED646B"/>
    <w:rsid w:val="00EE1893"/>
    <w:rsid w:val="00EE1ADE"/>
    <w:rsid w:val="00EE1E25"/>
    <w:rsid w:val="00EE2399"/>
    <w:rsid w:val="00EE3903"/>
    <w:rsid w:val="00EE3DDF"/>
    <w:rsid w:val="00EE4F68"/>
    <w:rsid w:val="00EE5764"/>
    <w:rsid w:val="00EE5952"/>
    <w:rsid w:val="00EE5DEA"/>
    <w:rsid w:val="00EE6880"/>
    <w:rsid w:val="00EE6B0C"/>
    <w:rsid w:val="00EE72FB"/>
    <w:rsid w:val="00EF0289"/>
    <w:rsid w:val="00EF198D"/>
    <w:rsid w:val="00EF1D01"/>
    <w:rsid w:val="00EF3844"/>
    <w:rsid w:val="00EF4911"/>
    <w:rsid w:val="00EF4D11"/>
    <w:rsid w:val="00EF755D"/>
    <w:rsid w:val="00EF75EA"/>
    <w:rsid w:val="00F00B91"/>
    <w:rsid w:val="00F0193D"/>
    <w:rsid w:val="00F03220"/>
    <w:rsid w:val="00F03F76"/>
    <w:rsid w:val="00F057F4"/>
    <w:rsid w:val="00F05A01"/>
    <w:rsid w:val="00F0753C"/>
    <w:rsid w:val="00F105B8"/>
    <w:rsid w:val="00F10CBF"/>
    <w:rsid w:val="00F11A9D"/>
    <w:rsid w:val="00F11FB3"/>
    <w:rsid w:val="00F1216F"/>
    <w:rsid w:val="00F13B96"/>
    <w:rsid w:val="00F14FED"/>
    <w:rsid w:val="00F15994"/>
    <w:rsid w:val="00F15ED7"/>
    <w:rsid w:val="00F15F59"/>
    <w:rsid w:val="00F164A5"/>
    <w:rsid w:val="00F170B2"/>
    <w:rsid w:val="00F20008"/>
    <w:rsid w:val="00F20339"/>
    <w:rsid w:val="00F22189"/>
    <w:rsid w:val="00F22ECD"/>
    <w:rsid w:val="00F23CA2"/>
    <w:rsid w:val="00F23FBC"/>
    <w:rsid w:val="00F24356"/>
    <w:rsid w:val="00F243AA"/>
    <w:rsid w:val="00F246D0"/>
    <w:rsid w:val="00F24FAC"/>
    <w:rsid w:val="00F259FF"/>
    <w:rsid w:val="00F26E00"/>
    <w:rsid w:val="00F26E20"/>
    <w:rsid w:val="00F277FC"/>
    <w:rsid w:val="00F30028"/>
    <w:rsid w:val="00F30A54"/>
    <w:rsid w:val="00F315E2"/>
    <w:rsid w:val="00F32168"/>
    <w:rsid w:val="00F328CB"/>
    <w:rsid w:val="00F33A81"/>
    <w:rsid w:val="00F346DA"/>
    <w:rsid w:val="00F34774"/>
    <w:rsid w:val="00F356B2"/>
    <w:rsid w:val="00F367C2"/>
    <w:rsid w:val="00F36FE4"/>
    <w:rsid w:val="00F379B8"/>
    <w:rsid w:val="00F4045D"/>
    <w:rsid w:val="00F40D77"/>
    <w:rsid w:val="00F40EAF"/>
    <w:rsid w:val="00F40F32"/>
    <w:rsid w:val="00F4388D"/>
    <w:rsid w:val="00F4464F"/>
    <w:rsid w:val="00F44D7B"/>
    <w:rsid w:val="00F45818"/>
    <w:rsid w:val="00F45857"/>
    <w:rsid w:val="00F45AD4"/>
    <w:rsid w:val="00F46076"/>
    <w:rsid w:val="00F462F3"/>
    <w:rsid w:val="00F4661D"/>
    <w:rsid w:val="00F467CF"/>
    <w:rsid w:val="00F47230"/>
    <w:rsid w:val="00F4744E"/>
    <w:rsid w:val="00F47A7E"/>
    <w:rsid w:val="00F50498"/>
    <w:rsid w:val="00F50521"/>
    <w:rsid w:val="00F5096D"/>
    <w:rsid w:val="00F529C9"/>
    <w:rsid w:val="00F52CDD"/>
    <w:rsid w:val="00F5467B"/>
    <w:rsid w:val="00F546FE"/>
    <w:rsid w:val="00F54EE1"/>
    <w:rsid w:val="00F55421"/>
    <w:rsid w:val="00F559C0"/>
    <w:rsid w:val="00F57166"/>
    <w:rsid w:val="00F60AF8"/>
    <w:rsid w:val="00F61B02"/>
    <w:rsid w:val="00F629BA"/>
    <w:rsid w:val="00F62AF3"/>
    <w:rsid w:val="00F643C7"/>
    <w:rsid w:val="00F67DF4"/>
    <w:rsid w:val="00F67E09"/>
    <w:rsid w:val="00F70438"/>
    <w:rsid w:val="00F711E9"/>
    <w:rsid w:val="00F7206F"/>
    <w:rsid w:val="00F7281F"/>
    <w:rsid w:val="00F74C57"/>
    <w:rsid w:val="00F74DD9"/>
    <w:rsid w:val="00F759A1"/>
    <w:rsid w:val="00F80930"/>
    <w:rsid w:val="00F821E8"/>
    <w:rsid w:val="00F82A98"/>
    <w:rsid w:val="00F83425"/>
    <w:rsid w:val="00F83E60"/>
    <w:rsid w:val="00F854C6"/>
    <w:rsid w:val="00F8594E"/>
    <w:rsid w:val="00F85A32"/>
    <w:rsid w:val="00F8620D"/>
    <w:rsid w:val="00F86F24"/>
    <w:rsid w:val="00F87C35"/>
    <w:rsid w:val="00F87F26"/>
    <w:rsid w:val="00F91EE3"/>
    <w:rsid w:val="00F92E1B"/>
    <w:rsid w:val="00F92E6C"/>
    <w:rsid w:val="00F93A85"/>
    <w:rsid w:val="00F93BFE"/>
    <w:rsid w:val="00F9430A"/>
    <w:rsid w:val="00F9453C"/>
    <w:rsid w:val="00F94DA2"/>
    <w:rsid w:val="00F95C9B"/>
    <w:rsid w:val="00F96286"/>
    <w:rsid w:val="00F96858"/>
    <w:rsid w:val="00F96A0F"/>
    <w:rsid w:val="00F97036"/>
    <w:rsid w:val="00F971A0"/>
    <w:rsid w:val="00FA09AC"/>
    <w:rsid w:val="00FA148F"/>
    <w:rsid w:val="00FA1690"/>
    <w:rsid w:val="00FA242A"/>
    <w:rsid w:val="00FA2EB1"/>
    <w:rsid w:val="00FA34EB"/>
    <w:rsid w:val="00FA3ABB"/>
    <w:rsid w:val="00FA3E7B"/>
    <w:rsid w:val="00FA46CC"/>
    <w:rsid w:val="00FA4F9C"/>
    <w:rsid w:val="00FA5F63"/>
    <w:rsid w:val="00FA654B"/>
    <w:rsid w:val="00FA7137"/>
    <w:rsid w:val="00FA7325"/>
    <w:rsid w:val="00FA76E7"/>
    <w:rsid w:val="00FB0367"/>
    <w:rsid w:val="00FB068E"/>
    <w:rsid w:val="00FB120A"/>
    <w:rsid w:val="00FB1A20"/>
    <w:rsid w:val="00FB1EC6"/>
    <w:rsid w:val="00FB23EF"/>
    <w:rsid w:val="00FB2EEA"/>
    <w:rsid w:val="00FB3E3E"/>
    <w:rsid w:val="00FB40B2"/>
    <w:rsid w:val="00FB48AA"/>
    <w:rsid w:val="00FB4B4C"/>
    <w:rsid w:val="00FB57E8"/>
    <w:rsid w:val="00FB6810"/>
    <w:rsid w:val="00FB6B94"/>
    <w:rsid w:val="00FB7239"/>
    <w:rsid w:val="00FB7746"/>
    <w:rsid w:val="00FB7AA5"/>
    <w:rsid w:val="00FB7F1F"/>
    <w:rsid w:val="00FC07D0"/>
    <w:rsid w:val="00FC0A42"/>
    <w:rsid w:val="00FC20C1"/>
    <w:rsid w:val="00FC229B"/>
    <w:rsid w:val="00FC246C"/>
    <w:rsid w:val="00FC290C"/>
    <w:rsid w:val="00FC3FF4"/>
    <w:rsid w:val="00FC6976"/>
    <w:rsid w:val="00FD0380"/>
    <w:rsid w:val="00FD0C5C"/>
    <w:rsid w:val="00FD1197"/>
    <w:rsid w:val="00FD2612"/>
    <w:rsid w:val="00FD27A0"/>
    <w:rsid w:val="00FD36CB"/>
    <w:rsid w:val="00FD3F64"/>
    <w:rsid w:val="00FD4015"/>
    <w:rsid w:val="00FD52B3"/>
    <w:rsid w:val="00FD56C1"/>
    <w:rsid w:val="00FD706B"/>
    <w:rsid w:val="00FD7D69"/>
    <w:rsid w:val="00FE00B1"/>
    <w:rsid w:val="00FE064C"/>
    <w:rsid w:val="00FE070E"/>
    <w:rsid w:val="00FE0CD8"/>
    <w:rsid w:val="00FE41BB"/>
    <w:rsid w:val="00FE5BF1"/>
    <w:rsid w:val="00FE5DF2"/>
    <w:rsid w:val="00FE5EAF"/>
    <w:rsid w:val="00FE636A"/>
    <w:rsid w:val="00FE70F3"/>
    <w:rsid w:val="00FE7360"/>
    <w:rsid w:val="00FE78D6"/>
    <w:rsid w:val="00FE7A30"/>
    <w:rsid w:val="00FF00E1"/>
    <w:rsid w:val="00FF145B"/>
    <w:rsid w:val="00FF15B8"/>
    <w:rsid w:val="00FF22C4"/>
    <w:rsid w:val="00FF3DFE"/>
    <w:rsid w:val="00FF3FA8"/>
    <w:rsid w:val="00FF56B7"/>
    <w:rsid w:val="00FF5ECE"/>
    <w:rsid w:val="00FF5F71"/>
    <w:rsid w:val="00FF6846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8E2"/>
    <w:pPr>
      <w:spacing w:line="480" w:lineRule="auto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9B5"/>
    <w:pPr>
      <w:keepNext/>
      <w:keepLines/>
      <w:spacing w:after="60" w:line="240" w:lineRule="auto"/>
      <w:jc w:val="both"/>
      <w:outlineLvl w:val="0"/>
    </w:pPr>
    <w:rPr>
      <w:rFonts w:eastAsia="MS Gothic"/>
      <w:b/>
      <w:bCs/>
      <w:color w:val="000000"/>
      <w:szCs w:val="2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3C12E5"/>
    <w:pPr>
      <w:keepNext/>
      <w:keepLines/>
      <w:spacing w:before="240" w:after="120"/>
      <w:outlineLvl w:val="1"/>
    </w:pPr>
    <w:rPr>
      <w:rFonts w:eastAsia="MS Gothic"/>
      <w:b/>
      <w:bCs/>
      <w:color w:val="000000"/>
      <w:szCs w:val="26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4F2D4A"/>
    <w:pPr>
      <w:keepNext/>
      <w:keepLines/>
      <w:numPr>
        <w:ilvl w:val="2"/>
        <w:numId w:val="1"/>
      </w:numPr>
      <w:spacing w:before="240" w:line="360" w:lineRule="auto"/>
      <w:outlineLvl w:val="2"/>
    </w:pPr>
    <w:rPr>
      <w:rFonts w:ascii="Calibri" w:eastAsia="MS Gothic" w:hAnsi="Calibri"/>
      <w:bCs/>
      <w:i/>
      <w:color w:val="000000"/>
      <w:sz w:val="20"/>
      <w:szCs w:val="20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4F2D4A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MS Gothic" w:hAnsi="Cambria"/>
      <w:b/>
      <w:bCs/>
      <w:i/>
      <w:iCs/>
      <w:color w:val="4F81BD"/>
      <w:sz w:val="20"/>
      <w:szCs w:val="20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4F2D4A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="Cambria" w:eastAsia="MS Gothic" w:hAnsi="Cambria"/>
      <w:color w:val="243F60"/>
      <w:sz w:val="20"/>
      <w:szCs w:val="20"/>
      <w:lang w:val="en-US" w:eastAsia="zh-TW"/>
    </w:rPr>
  </w:style>
  <w:style w:type="paragraph" w:styleId="Heading6">
    <w:name w:val="heading 6"/>
    <w:basedOn w:val="Normal"/>
    <w:next w:val="Normal"/>
    <w:link w:val="Heading6Char"/>
    <w:uiPriority w:val="9"/>
    <w:qFormat/>
    <w:rsid w:val="004F2D4A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="Cambria" w:eastAsia="MS Gothic" w:hAnsi="Cambria"/>
      <w:i/>
      <w:iCs/>
      <w:color w:val="243F60"/>
      <w:sz w:val="20"/>
      <w:szCs w:val="20"/>
      <w:lang w:val="en-US" w:eastAsia="zh-TW"/>
    </w:rPr>
  </w:style>
  <w:style w:type="paragraph" w:styleId="Heading7">
    <w:name w:val="heading 7"/>
    <w:basedOn w:val="Normal"/>
    <w:next w:val="Normal"/>
    <w:link w:val="Heading7Char"/>
    <w:uiPriority w:val="9"/>
    <w:qFormat/>
    <w:rsid w:val="004F2D4A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paragraph" w:styleId="Heading8">
    <w:name w:val="heading 8"/>
    <w:basedOn w:val="Normal"/>
    <w:next w:val="Normal"/>
    <w:link w:val="Heading8Char"/>
    <w:uiPriority w:val="9"/>
    <w:qFormat/>
    <w:rsid w:val="004F2D4A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="Cambria" w:eastAsia="MS Gothic" w:hAnsi="Cambria"/>
      <w:color w:val="404040"/>
      <w:sz w:val="20"/>
      <w:szCs w:val="20"/>
      <w:lang w:val="en-US" w:eastAsia="zh-TW"/>
    </w:rPr>
  </w:style>
  <w:style w:type="paragraph" w:styleId="Heading9">
    <w:name w:val="heading 9"/>
    <w:basedOn w:val="Normal"/>
    <w:next w:val="Normal"/>
    <w:link w:val="Heading9Char"/>
    <w:uiPriority w:val="9"/>
    <w:qFormat/>
    <w:rsid w:val="004F2D4A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727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uiPriority w:val="99"/>
    <w:semiHidden/>
    <w:rsid w:val="00193640"/>
    <w:rPr>
      <w:rFonts w:ascii="Times New Roman" w:hAnsi="Times New Roman"/>
      <w:sz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193640"/>
    <w:rPr>
      <w:rFonts w:ascii="Times New Roman" w:hAnsi="Times New Roman"/>
      <w:sz w:val="24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D06D20"/>
  </w:style>
  <w:style w:type="character" w:customStyle="1" w:styleId="Heading1Char">
    <w:name w:val="Heading 1 Char"/>
    <w:link w:val="Heading1"/>
    <w:uiPriority w:val="9"/>
    <w:rsid w:val="002C79B5"/>
    <w:rPr>
      <w:rFonts w:ascii="Times New Roman" w:eastAsia="MS Gothic" w:hAnsi="Times New Roman"/>
      <w:b/>
      <w:bCs/>
      <w:color w:val="000000"/>
      <w:sz w:val="24"/>
      <w:szCs w:val="28"/>
      <w:lang w:val="en-US" w:eastAsia="zh-TW"/>
    </w:rPr>
  </w:style>
  <w:style w:type="character" w:customStyle="1" w:styleId="Heading2Char">
    <w:name w:val="Heading 2 Char"/>
    <w:link w:val="Heading2"/>
    <w:uiPriority w:val="9"/>
    <w:rsid w:val="003C12E5"/>
    <w:rPr>
      <w:rFonts w:ascii="Times New Roman" w:eastAsia="MS Gothic" w:hAnsi="Times New Roman"/>
      <w:b/>
      <w:bCs/>
      <w:color w:val="000000"/>
      <w:sz w:val="24"/>
      <w:szCs w:val="26"/>
      <w:lang w:val="en-US" w:eastAsia="zh-TW"/>
    </w:rPr>
  </w:style>
  <w:style w:type="character" w:customStyle="1" w:styleId="Heading3Char">
    <w:name w:val="Heading 3 Char"/>
    <w:link w:val="Heading3"/>
    <w:uiPriority w:val="9"/>
    <w:rsid w:val="004F2D4A"/>
    <w:rPr>
      <w:rFonts w:eastAsia="MS Gothic" w:cs="Times New Roman"/>
      <w:bCs/>
      <w:i/>
      <w:color w:val="000000"/>
      <w:lang w:val="en-US" w:eastAsia="zh-TW"/>
    </w:rPr>
  </w:style>
  <w:style w:type="character" w:customStyle="1" w:styleId="Heading4Char">
    <w:name w:val="Heading 4 Char"/>
    <w:link w:val="Heading4"/>
    <w:uiPriority w:val="9"/>
    <w:semiHidden/>
    <w:rsid w:val="004F2D4A"/>
    <w:rPr>
      <w:rFonts w:ascii="Cambria" w:eastAsia="MS Gothic" w:hAnsi="Cambria" w:cs="Times New Roman"/>
      <w:b/>
      <w:bCs/>
      <w:i/>
      <w:iCs/>
      <w:color w:val="4F81BD"/>
      <w:lang w:val="en-US" w:eastAsia="zh-TW"/>
    </w:rPr>
  </w:style>
  <w:style w:type="character" w:customStyle="1" w:styleId="Heading5Char">
    <w:name w:val="Heading 5 Char"/>
    <w:link w:val="Heading5"/>
    <w:uiPriority w:val="9"/>
    <w:semiHidden/>
    <w:rsid w:val="004F2D4A"/>
    <w:rPr>
      <w:rFonts w:ascii="Cambria" w:eastAsia="MS Gothic" w:hAnsi="Cambria" w:cs="Times New Roman"/>
      <w:color w:val="243F60"/>
      <w:lang w:val="en-US" w:eastAsia="zh-TW"/>
    </w:rPr>
  </w:style>
  <w:style w:type="character" w:customStyle="1" w:styleId="Heading6Char">
    <w:name w:val="Heading 6 Char"/>
    <w:link w:val="Heading6"/>
    <w:uiPriority w:val="9"/>
    <w:semiHidden/>
    <w:rsid w:val="004F2D4A"/>
    <w:rPr>
      <w:rFonts w:ascii="Cambria" w:eastAsia="MS Gothic" w:hAnsi="Cambria" w:cs="Times New Roman"/>
      <w:i/>
      <w:iCs/>
      <w:color w:val="243F60"/>
      <w:lang w:val="en-US" w:eastAsia="zh-TW"/>
    </w:rPr>
  </w:style>
  <w:style w:type="character" w:customStyle="1" w:styleId="Heading7Char">
    <w:name w:val="Heading 7 Char"/>
    <w:link w:val="Heading7"/>
    <w:uiPriority w:val="9"/>
    <w:semiHidden/>
    <w:rsid w:val="004F2D4A"/>
    <w:rPr>
      <w:rFonts w:ascii="Cambria" w:eastAsia="MS Gothic" w:hAnsi="Cambria" w:cs="Times New Roman"/>
      <w:i/>
      <w:iCs/>
      <w:color w:val="404040"/>
      <w:lang w:val="en-US" w:eastAsia="zh-TW"/>
    </w:rPr>
  </w:style>
  <w:style w:type="character" w:customStyle="1" w:styleId="Heading8Char">
    <w:name w:val="Heading 8 Char"/>
    <w:link w:val="Heading8"/>
    <w:uiPriority w:val="9"/>
    <w:semiHidden/>
    <w:rsid w:val="004F2D4A"/>
    <w:rPr>
      <w:rFonts w:ascii="Cambria" w:eastAsia="MS Gothic" w:hAnsi="Cambria" w:cs="Times New Roman"/>
      <w:color w:val="404040"/>
      <w:sz w:val="20"/>
      <w:szCs w:val="20"/>
      <w:lang w:val="en-US" w:eastAsia="zh-TW"/>
    </w:rPr>
  </w:style>
  <w:style w:type="character" w:customStyle="1" w:styleId="Heading9Char">
    <w:name w:val="Heading 9 Char"/>
    <w:link w:val="Heading9"/>
    <w:uiPriority w:val="9"/>
    <w:semiHidden/>
    <w:rsid w:val="004F2D4A"/>
    <w:rPr>
      <w:rFonts w:ascii="Cambria" w:eastAsia="MS Gothic" w:hAnsi="Cambria" w:cs="Times New Roman"/>
      <w:i/>
      <w:iCs/>
      <w:color w:val="404040"/>
      <w:sz w:val="20"/>
      <w:szCs w:val="20"/>
      <w:lang w:val="en-US" w:eastAsia="zh-TW"/>
    </w:rPr>
  </w:style>
  <w:style w:type="paragraph" w:customStyle="1" w:styleId="Geenafstand1">
    <w:name w:val="Geen afstand1"/>
    <w:link w:val="NoSpacingChar"/>
    <w:uiPriority w:val="1"/>
    <w:qFormat/>
    <w:rsid w:val="00BA6825"/>
    <w:rPr>
      <w:rFonts w:ascii="Times New Roman" w:eastAsia="MS Mincho" w:hAnsi="Times New Roman"/>
      <w:sz w:val="24"/>
      <w:lang w:val="en-US" w:eastAsia="zh-TW"/>
    </w:rPr>
  </w:style>
  <w:style w:type="character" w:customStyle="1" w:styleId="NoSpacingChar">
    <w:name w:val="No Spacing Char"/>
    <w:link w:val="Geenafstand1"/>
    <w:uiPriority w:val="1"/>
    <w:rsid w:val="00BA6825"/>
    <w:rPr>
      <w:rFonts w:ascii="Times New Roman" w:eastAsia="MS Mincho" w:hAnsi="Times New Roman"/>
      <w:sz w:val="24"/>
      <w:lang w:val="en-US" w:eastAsia="zh-TW" w:bidi="ar-SA"/>
    </w:rPr>
  </w:style>
  <w:style w:type="paragraph" w:styleId="Caption">
    <w:name w:val="caption"/>
    <w:basedOn w:val="Normal"/>
    <w:next w:val="Normal"/>
    <w:uiPriority w:val="35"/>
    <w:qFormat/>
    <w:rsid w:val="00E13DDD"/>
    <w:pPr>
      <w:spacing w:after="200" w:line="240" w:lineRule="auto"/>
    </w:pPr>
    <w:rPr>
      <w:rFonts w:eastAsia="MS Mincho"/>
      <w:b/>
      <w:bCs/>
      <w:color w:val="4F81BD"/>
      <w:sz w:val="18"/>
      <w:szCs w:val="18"/>
      <w:lang w:val="en-US" w:eastAsia="zh-TW"/>
    </w:rPr>
  </w:style>
  <w:style w:type="table" w:styleId="TableGrid">
    <w:name w:val="Table Grid"/>
    <w:basedOn w:val="TableNormal"/>
    <w:uiPriority w:val="59"/>
    <w:rsid w:val="00885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rsid w:val="005878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87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587895"/>
    <w:rPr>
      <w:rFonts w:ascii="Times New Roman" w:hAnsi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8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7895"/>
    <w:rPr>
      <w:rFonts w:ascii="Times New Roman" w:hAnsi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89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7895"/>
    <w:rPr>
      <w:rFonts w:ascii="Tahoma" w:hAnsi="Tahoma" w:cs="Tahoma"/>
      <w:sz w:val="16"/>
      <w:szCs w:val="16"/>
      <w:lang w:val="nl-BE"/>
    </w:rPr>
  </w:style>
  <w:style w:type="character" w:styleId="Strong">
    <w:name w:val="Strong"/>
    <w:uiPriority w:val="22"/>
    <w:qFormat/>
    <w:rsid w:val="00016FBA"/>
    <w:rPr>
      <w:b/>
      <w:bCs/>
    </w:rPr>
  </w:style>
  <w:style w:type="character" w:styleId="Emphasis">
    <w:name w:val="Emphasis"/>
    <w:uiPriority w:val="20"/>
    <w:qFormat/>
    <w:rsid w:val="00016FBA"/>
    <w:rPr>
      <w:i/>
      <w:iCs/>
    </w:rPr>
  </w:style>
  <w:style w:type="character" w:styleId="FollowedHyperlink">
    <w:name w:val="FollowedHyperlink"/>
    <w:uiPriority w:val="99"/>
    <w:semiHidden/>
    <w:unhideWhenUsed/>
    <w:rsid w:val="00C434F8"/>
    <w:rPr>
      <w:color w:val="800080"/>
      <w:u w:val="single"/>
    </w:rPr>
  </w:style>
  <w:style w:type="paragraph" w:customStyle="1" w:styleId="Pa19">
    <w:name w:val="Pa19"/>
    <w:basedOn w:val="Normal"/>
    <w:next w:val="Normal"/>
    <w:uiPriority w:val="99"/>
    <w:rsid w:val="00755AB1"/>
    <w:pPr>
      <w:autoSpaceDE w:val="0"/>
      <w:autoSpaceDN w:val="0"/>
      <w:adjustRightInd w:val="0"/>
      <w:spacing w:line="141" w:lineRule="atLeast"/>
    </w:pPr>
    <w:rPr>
      <w:rFonts w:ascii="Univers LT Std 57 Cn" w:hAnsi="Univers LT Std 57 C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66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12669"/>
    <w:rPr>
      <w:rFonts w:ascii="Consolas" w:hAnsi="Consolas"/>
      <w:sz w:val="20"/>
      <w:szCs w:val="20"/>
      <w:lang w:val="nl-BE"/>
    </w:rPr>
  </w:style>
  <w:style w:type="character" w:customStyle="1" w:styleId="apple-style-span">
    <w:name w:val="apple-style-span"/>
    <w:basedOn w:val="DefaultParagraphFont"/>
    <w:rsid w:val="007D1B72"/>
  </w:style>
  <w:style w:type="paragraph" w:customStyle="1" w:styleId="Lijstalinea1">
    <w:name w:val="Lijstalinea1"/>
    <w:basedOn w:val="Normal"/>
    <w:uiPriority w:val="34"/>
    <w:qFormat/>
    <w:rsid w:val="001F4B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1ADD"/>
    <w:rPr>
      <w:color w:val="808080"/>
    </w:rPr>
  </w:style>
  <w:style w:type="paragraph" w:styleId="NormalWeb">
    <w:name w:val="Normal (Web)"/>
    <w:basedOn w:val="Normal"/>
    <w:uiPriority w:val="99"/>
    <w:unhideWhenUsed/>
    <w:rsid w:val="006D16AA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paragraph" w:customStyle="1" w:styleId="Body1">
    <w:name w:val="Body 1"/>
    <w:rsid w:val="001809B7"/>
    <w:pPr>
      <w:outlineLvl w:val="0"/>
    </w:pPr>
    <w:rPr>
      <w:rFonts w:ascii="Helvetica" w:eastAsia="Arial Unicode MS" w:hAnsi="Helvetica"/>
      <w:color w:val="000000"/>
      <w:u w:color="000000"/>
      <w:lang w:val="en-US" w:eastAsia="zh-CN"/>
    </w:rPr>
  </w:style>
  <w:style w:type="paragraph" w:styleId="ListParagraph">
    <w:name w:val="List Paragraph"/>
    <w:basedOn w:val="Normal"/>
    <w:uiPriority w:val="34"/>
    <w:qFormat/>
    <w:rsid w:val="0095284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D2A7E"/>
  </w:style>
  <w:style w:type="character" w:customStyle="1" w:styleId="journal">
    <w:name w:val="journal"/>
    <w:basedOn w:val="DefaultParagraphFont"/>
    <w:rsid w:val="00ED2A7E"/>
  </w:style>
  <w:style w:type="character" w:customStyle="1" w:styleId="jnumber">
    <w:name w:val="jnumber"/>
    <w:basedOn w:val="DefaultParagraphFont"/>
    <w:rsid w:val="00ED2A7E"/>
  </w:style>
  <w:style w:type="character" w:customStyle="1" w:styleId="highlight">
    <w:name w:val="highlight"/>
    <w:basedOn w:val="DefaultParagraphFont"/>
    <w:rsid w:val="00897B04"/>
  </w:style>
  <w:style w:type="paragraph" w:customStyle="1" w:styleId="EndNoteBibliographyTitle">
    <w:name w:val="EndNote Bibliography Title"/>
    <w:basedOn w:val="Normal"/>
    <w:link w:val="EndNoteBibliographyTitleChar"/>
    <w:rsid w:val="006941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9410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79B5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79B5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8E2"/>
    <w:pPr>
      <w:spacing w:line="480" w:lineRule="auto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9B5"/>
    <w:pPr>
      <w:keepNext/>
      <w:keepLines/>
      <w:spacing w:after="60" w:line="240" w:lineRule="auto"/>
      <w:jc w:val="both"/>
      <w:outlineLvl w:val="0"/>
    </w:pPr>
    <w:rPr>
      <w:rFonts w:eastAsia="MS Gothic"/>
      <w:b/>
      <w:bCs/>
      <w:color w:val="000000"/>
      <w:szCs w:val="2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3C12E5"/>
    <w:pPr>
      <w:keepNext/>
      <w:keepLines/>
      <w:spacing w:before="240" w:after="120"/>
      <w:outlineLvl w:val="1"/>
    </w:pPr>
    <w:rPr>
      <w:rFonts w:eastAsia="MS Gothic"/>
      <w:b/>
      <w:bCs/>
      <w:color w:val="000000"/>
      <w:szCs w:val="26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4F2D4A"/>
    <w:pPr>
      <w:keepNext/>
      <w:keepLines/>
      <w:numPr>
        <w:ilvl w:val="2"/>
        <w:numId w:val="1"/>
      </w:numPr>
      <w:spacing w:before="240" w:line="360" w:lineRule="auto"/>
      <w:outlineLvl w:val="2"/>
    </w:pPr>
    <w:rPr>
      <w:rFonts w:ascii="Calibri" w:eastAsia="MS Gothic" w:hAnsi="Calibri"/>
      <w:bCs/>
      <w:i/>
      <w:color w:val="000000"/>
      <w:sz w:val="20"/>
      <w:szCs w:val="20"/>
      <w:lang w:val="en-US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4F2D4A"/>
    <w:pPr>
      <w:keepNext/>
      <w:keepLines/>
      <w:numPr>
        <w:ilvl w:val="3"/>
        <w:numId w:val="1"/>
      </w:numPr>
      <w:spacing w:before="200" w:line="360" w:lineRule="auto"/>
      <w:outlineLvl w:val="3"/>
    </w:pPr>
    <w:rPr>
      <w:rFonts w:ascii="Cambria" w:eastAsia="MS Gothic" w:hAnsi="Cambria"/>
      <w:b/>
      <w:bCs/>
      <w:i/>
      <w:iCs/>
      <w:color w:val="4F81BD"/>
      <w:sz w:val="20"/>
      <w:szCs w:val="20"/>
      <w:lang w:val="en-US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4F2D4A"/>
    <w:pPr>
      <w:keepNext/>
      <w:keepLines/>
      <w:numPr>
        <w:ilvl w:val="4"/>
        <w:numId w:val="1"/>
      </w:numPr>
      <w:spacing w:before="200" w:line="360" w:lineRule="auto"/>
      <w:outlineLvl w:val="4"/>
    </w:pPr>
    <w:rPr>
      <w:rFonts w:ascii="Cambria" w:eastAsia="MS Gothic" w:hAnsi="Cambria"/>
      <w:color w:val="243F60"/>
      <w:sz w:val="20"/>
      <w:szCs w:val="20"/>
      <w:lang w:val="en-US" w:eastAsia="zh-TW"/>
    </w:rPr>
  </w:style>
  <w:style w:type="paragraph" w:styleId="Heading6">
    <w:name w:val="heading 6"/>
    <w:basedOn w:val="Normal"/>
    <w:next w:val="Normal"/>
    <w:link w:val="Heading6Char"/>
    <w:uiPriority w:val="9"/>
    <w:qFormat/>
    <w:rsid w:val="004F2D4A"/>
    <w:pPr>
      <w:keepNext/>
      <w:keepLines/>
      <w:numPr>
        <w:ilvl w:val="5"/>
        <w:numId w:val="1"/>
      </w:numPr>
      <w:spacing w:before="200" w:line="360" w:lineRule="auto"/>
      <w:outlineLvl w:val="5"/>
    </w:pPr>
    <w:rPr>
      <w:rFonts w:ascii="Cambria" w:eastAsia="MS Gothic" w:hAnsi="Cambria"/>
      <w:i/>
      <w:iCs/>
      <w:color w:val="243F60"/>
      <w:sz w:val="20"/>
      <w:szCs w:val="20"/>
      <w:lang w:val="en-US" w:eastAsia="zh-TW"/>
    </w:rPr>
  </w:style>
  <w:style w:type="paragraph" w:styleId="Heading7">
    <w:name w:val="heading 7"/>
    <w:basedOn w:val="Normal"/>
    <w:next w:val="Normal"/>
    <w:link w:val="Heading7Char"/>
    <w:uiPriority w:val="9"/>
    <w:qFormat/>
    <w:rsid w:val="004F2D4A"/>
    <w:pPr>
      <w:keepNext/>
      <w:keepLines/>
      <w:numPr>
        <w:ilvl w:val="6"/>
        <w:numId w:val="1"/>
      </w:numPr>
      <w:spacing w:before="200" w:line="360" w:lineRule="auto"/>
      <w:outlineLvl w:val="6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paragraph" w:styleId="Heading8">
    <w:name w:val="heading 8"/>
    <w:basedOn w:val="Normal"/>
    <w:next w:val="Normal"/>
    <w:link w:val="Heading8Char"/>
    <w:uiPriority w:val="9"/>
    <w:qFormat/>
    <w:rsid w:val="004F2D4A"/>
    <w:pPr>
      <w:keepNext/>
      <w:keepLines/>
      <w:numPr>
        <w:ilvl w:val="7"/>
        <w:numId w:val="1"/>
      </w:numPr>
      <w:spacing w:before="200" w:line="360" w:lineRule="auto"/>
      <w:outlineLvl w:val="7"/>
    </w:pPr>
    <w:rPr>
      <w:rFonts w:ascii="Cambria" w:eastAsia="MS Gothic" w:hAnsi="Cambria"/>
      <w:color w:val="404040"/>
      <w:sz w:val="20"/>
      <w:szCs w:val="20"/>
      <w:lang w:val="en-US" w:eastAsia="zh-TW"/>
    </w:rPr>
  </w:style>
  <w:style w:type="paragraph" w:styleId="Heading9">
    <w:name w:val="heading 9"/>
    <w:basedOn w:val="Normal"/>
    <w:next w:val="Normal"/>
    <w:link w:val="Heading9Char"/>
    <w:uiPriority w:val="9"/>
    <w:qFormat/>
    <w:rsid w:val="004F2D4A"/>
    <w:pPr>
      <w:keepNext/>
      <w:keepLines/>
      <w:numPr>
        <w:ilvl w:val="8"/>
        <w:numId w:val="1"/>
      </w:numPr>
      <w:spacing w:before="200" w:line="360" w:lineRule="auto"/>
      <w:outlineLvl w:val="8"/>
    </w:pPr>
    <w:rPr>
      <w:rFonts w:ascii="Cambria" w:eastAsia="MS Gothic" w:hAnsi="Cambria"/>
      <w:i/>
      <w:iCs/>
      <w:color w:val="404040"/>
      <w:sz w:val="20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727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uiPriority w:val="99"/>
    <w:semiHidden/>
    <w:rsid w:val="00193640"/>
    <w:rPr>
      <w:rFonts w:ascii="Times New Roman" w:hAnsi="Times New Roman"/>
      <w:sz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93640"/>
    <w:pPr>
      <w:tabs>
        <w:tab w:val="center" w:pos="4536"/>
        <w:tab w:val="right" w:pos="9072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193640"/>
    <w:rPr>
      <w:rFonts w:ascii="Times New Roman" w:hAnsi="Times New Roman"/>
      <w:sz w:val="24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D06D20"/>
  </w:style>
  <w:style w:type="character" w:customStyle="1" w:styleId="Heading1Char">
    <w:name w:val="Heading 1 Char"/>
    <w:link w:val="Heading1"/>
    <w:uiPriority w:val="9"/>
    <w:rsid w:val="002C79B5"/>
    <w:rPr>
      <w:rFonts w:ascii="Times New Roman" w:eastAsia="MS Gothic" w:hAnsi="Times New Roman"/>
      <w:b/>
      <w:bCs/>
      <w:color w:val="000000"/>
      <w:sz w:val="24"/>
      <w:szCs w:val="28"/>
      <w:lang w:val="en-US" w:eastAsia="zh-TW"/>
    </w:rPr>
  </w:style>
  <w:style w:type="character" w:customStyle="1" w:styleId="Heading2Char">
    <w:name w:val="Heading 2 Char"/>
    <w:link w:val="Heading2"/>
    <w:uiPriority w:val="9"/>
    <w:rsid w:val="003C12E5"/>
    <w:rPr>
      <w:rFonts w:ascii="Times New Roman" w:eastAsia="MS Gothic" w:hAnsi="Times New Roman"/>
      <w:b/>
      <w:bCs/>
      <w:color w:val="000000"/>
      <w:sz w:val="24"/>
      <w:szCs w:val="26"/>
      <w:lang w:val="en-US" w:eastAsia="zh-TW"/>
    </w:rPr>
  </w:style>
  <w:style w:type="character" w:customStyle="1" w:styleId="Heading3Char">
    <w:name w:val="Heading 3 Char"/>
    <w:link w:val="Heading3"/>
    <w:uiPriority w:val="9"/>
    <w:rsid w:val="004F2D4A"/>
    <w:rPr>
      <w:rFonts w:eastAsia="MS Gothic" w:cs="Times New Roman"/>
      <w:bCs/>
      <w:i/>
      <w:color w:val="000000"/>
      <w:lang w:val="en-US" w:eastAsia="zh-TW"/>
    </w:rPr>
  </w:style>
  <w:style w:type="character" w:customStyle="1" w:styleId="Heading4Char">
    <w:name w:val="Heading 4 Char"/>
    <w:link w:val="Heading4"/>
    <w:uiPriority w:val="9"/>
    <w:semiHidden/>
    <w:rsid w:val="004F2D4A"/>
    <w:rPr>
      <w:rFonts w:ascii="Cambria" w:eastAsia="MS Gothic" w:hAnsi="Cambria" w:cs="Times New Roman"/>
      <w:b/>
      <w:bCs/>
      <w:i/>
      <w:iCs/>
      <w:color w:val="4F81BD"/>
      <w:lang w:val="en-US" w:eastAsia="zh-TW"/>
    </w:rPr>
  </w:style>
  <w:style w:type="character" w:customStyle="1" w:styleId="Heading5Char">
    <w:name w:val="Heading 5 Char"/>
    <w:link w:val="Heading5"/>
    <w:uiPriority w:val="9"/>
    <w:semiHidden/>
    <w:rsid w:val="004F2D4A"/>
    <w:rPr>
      <w:rFonts w:ascii="Cambria" w:eastAsia="MS Gothic" w:hAnsi="Cambria" w:cs="Times New Roman"/>
      <w:color w:val="243F60"/>
      <w:lang w:val="en-US" w:eastAsia="zh-TW"/>
    </w:rPr>
  </w:style>
  <w:style w:type="character" w:customStyle="1" w:styleId="Heading6Char">
    <w:name w:val="Heading 6 Char"/>
    <w:link w:val="Heading6"/>
    <w:uiPriority w:val="9"/>
    <w:semiHidden/>
    <w:rsid w:val="004F2D4A"/>
    <w:rPr>
      <w:rFonts w:ascii="Cambria" w:eastAsia="MS Gothic" w:hAnsi="Cambria" w:cs="Times New Roman"/>
      <w:i/>
      <w:iCs/>
      <w:color w:val="243F60"/>
      <w:lang w:val="en-US" w:eastAsia="zh-TW"/>
    </w:rPr>
  </w:style>
  <w:style w:type="character" w:customStyle="1" w:styleId="Heading7Char">
    <w:name w:val="Heading 7 Char"/>
    <w:link w:val="Heading7"/>
    <w:uiPriority w:val="9"/>
    <w:semiHidden/>
    <w:rsid w:val="004F2D4A"/>
    <w:rPr>
      <w:rFonts w:ascii="Cambria" w:eastAsia="MS Gothic" w:hAnsi="Cambria" w:cs="Times New Roman"/>
      <w:i/>
      <w:iCs/>
      <w:color w:val="404040"/>
      <w:lang w:val="en-US" w:eastAsia="zh-TW"/>
    </w:rPr>
  </w:style>
  <w:style w:type="character" w:customStyle="1" w:styleId="Heading8Char">
    <w:name w:val="Heading 8 Char"/>
    <w:link w:val="Heading8"/>
    <w:uiPriority w:val="9"/>
    <w:semiHidden/>
    <w:rsid w:val="004F2D4A"/>
    <w:rPr>
      <w:rFonts w:ascii="Cambria" w:eastAsia="MS Gothic" w:hAnsi="Cambria" w:cs="Times New Roman"/>
      <w:color w:val="404040"/>
      <w:sz w:val="20"/>
      <w:szCs w:val="20"/>
      <w:lang w:val="en-US" w:eastAsia="zh-TW"/>
    </w:rPr>
  </w:style>
  <w:style w:type="character" w:customStyle="1" w:styleId="Heading9Char">
    <w:name w:val="Heading 9 Char"/>
    <w:link w:val="Heading9"/>
    <w:uiPriority w:val="9"/>
    <w:semiHidden/>
    <w:rsid w:val="004F2D4A"/>
    <w:rPr>
      <w:rFonts w:ascii="Cambria" w:eastAsia="MS Gothic" w:hAnsi="Cambria" w:cs="Times New Roman"/>
      <w:i/>
      <w:iCs/>
      <w:color w:val="404040"/>
      <w:sz w:val="20"/>
      <w:szCs w:val="20"/>
      <w:lang w:val="en-US" w:eastAsia="zh-TW"/>
    </w:rPr>
  </w:style>
  <w:style w:type="paragraph" w:customStyle="1" w:styleId="Geenafstand1">
    <w:name w:val="Geen afstand1"/>
    <w:link w:val="NoSpacingChar"/>
    <w:uiPriority w:val="1"/>
    <w:qFormat/>
    <w:rsid w:val="00BA6825"/>
    <w:rPr>
      <w:rFonts w:ascii="Times New Roman" w:eastAsia="MS Mincho" w:hAnsi="Times New Roman"/>
      <w:sz w:val="24"/>
      <w:lang w:val="en-US" w:eastAsia="zh-TW"/>
    </w:rPr>
  </w:style>
  <w:style w:type="character" w:customStyle="1" w:styleId="NoSpacingChar">
    <w:name w:val="No Spacing Char"/>
    <w:link w:val="Geenafstand1"/>
    <w:uiPriority w:val="1"/>
    <w:rsid w:val="00BA6825"/>
    <w:rPr>
      <w:rFonts w:ascii="Times New Roman" w:eastAsia="MS Mincho" w:hAnsi="Times New Roman"/>
      <w:sz w:val="24"/>
      <w:lang w:val="en-US" w:eastAsia="zh-TW" w:bidi="ar-SA"/>
    </w:rPr>
  </w:style>
  <w:style w:type="paragraph" w:styleId="Caption">
    <w:name w:val="caption"/>
    <w:basedOn w:val="Normal"/>
    <w:next w:val="Normal"/>
    <w:uiPriority w:val="35"/>
    <w:qFormat/>
    <w:rsid w:val="00E13DDD"/>
    <w:pPr>
      <w:spacing w:after="200" w:line="240" w:lineRule="auto"/>
    </w:pPr>
    <w:rPr>
      <w:rFonts w:eastAsia="MS Mincho"/>
      <w:b/>
      <w:bCs/>
      <w:color w:val="4F81BD"/>
      <w:sz w:val="18"/>
      <w:szCs w:val="18"/>
      <w:lang w:val="en-US" w:eastAsia="zh-TW"/>
    </w:rPr>
  </w:style>
  <w:style w:type="table" w:styleId="TableGrid">
    <w:name w:val="Table Grid"/>
    <w:basedOn w:val="TableNormal"/>
    <w:uiPriority w:val="59"/>
    <w:rsid w:val="00885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rsid w:val="005878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87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587895"/>
    <w:rPr>
      <w:rFonts w:ascii="Times New Roman" w:hAnsi="Times New Roman"/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89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7895"/>
    <w:rPr>
      <w:rFonts w:ascii="Times New Roman" w:hAnsi="Times New Roman"/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895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87895"/>
    <w:rPr>
      <w:rFonts w:ascii="Tahoma" w:hAnsi="Tahoma" w:cs="Tahoma"/>
      <w:sz w:val="16"/>
      <w:szCs w:val="16"/>
      <w:lang w:val="nl-BE"/>
    </w:rPr>
  </w:style>
  <w:style w:type="character" w:styleId="Strong">
    <w:name w:val="Strong"/>
    <w:uiPriority w:val="22"/>
    <w:qFormat/>
    <w:rsid w:val="00016FBA"/>
    <w:rPr>
      <w:b/>
      <w:bCs/>
    </w:rPr>
  </w:style>
  <w:style w:type="character" w:styleId="Emphasis">
    <w:name w:val="Emphasis"/>
    <w:uiPriority w:val="20"/>
    <w:qFormat/>
    <w:rsid w:val="00016FBA"/>
    <w:rPr>
      <w:i/>
      <w:iCs/>
    </w:rPr>
  </w:style>
  <w:style w:type="character" w:styleId="FollowedHyperlink">
    <w:name w:val="FollowedHyperlink"/>
    <w:uiPriority w:val="99"/>
    <w:semiHidden/>
    <w:unhideWhenUsed/>
    <w:rsid w:val="00C434F8"/>
    <w:rPr>
      <w:color w:val="800080"/>
      <w:u w:val="single"/>
    </w:rPr>
  </w:style>
  <w:style w:type="paragraph" w:customStyle="1" w:styleId="Pa19">
    <w:name w:val="Pa19"/>
    <w:basedOn w:val="Normal"/>
    <w:next w:val="Normal"/>
    <w:uiPriority w:val="99"/>
    <w:rsid w:val="00755AB1"/>
    <w:pPr>
      <w:autoSpaceDE w:val="0"/>
      <w:autoSpaceDN w:val="0"/>
      <w:adjustRightInd w:val="0"/>
      <w:spacing w:line="141" w:lineRule="atLeast"/>
    </w:pPr>
    <w:rPr>
      <w:rFonts w:ascii="Univers LT Std 57 Cn" w:hAnsi="Univers LT Std 57 C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2669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12669"/>
    <w:rPr>
      <w:rFonts w:ascii="Consolas" w:hAnsi="Consolas"/>
      <w:sz w:val="20"/>
      <w:szCs w:val="20"/>
      <w:lang w:val="nl-BE"/>
    </w:rPr>
  </w:style>
  <w:style w:type="character" w:customStyle="1" w:styleId="apple-style-span">
    <w:name w:val="apple-style-span"/>
    <w:basedOn w:val="DefaultParagraphFont"/>
    <w:rsid w:val="007D1B72"/>
  </w:style>
  <w:style w:type="paragraph" w:customStyle="1" w:styleId="Lijstalinea1">
    <w:name w:val="Lijstalinea1"/>
    <w:basedOn w:val="Normal"/>
    <w:uiPriority w:val="34"/>
    <w:qFormat/>
    <w:rsid w:val="001F4B2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1ADD"/>
    <w:rPr>
      <w:color w:val="808080"/>
    </w:rPr>
  </w:style>
  <w:style w:type="paragraph" w:styleId="NormalWeb">
    <w:name w:val="Normal (Web)"/>
    <w:basedOn w:val="Normal"/>
    <w:uiPriority w:val="99"/>
    <w:unhideWhenUsed/>
    <w:rsid w:val="006D16AA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paragraph" w:customStyle="1" w:styleId="Body1">
    <w:name w:val="Body 1"/>
    <w:rsid w:val="001809B7"/>
    <w:pPr>
      <w:outlineLvl w:val="0"/>
    </w:pPr>
    <w:rPr>
      <w:rFonts w:ascii="Helvetica" w:eastAsia="Arial Unicode MS" w:hAnsi="Helvetica"/>
      <w:color w:val="000000"/>
      <w:u w:color="000000"/>
      <w:lang w:val="en-US" w:eastAsia="zh-CN"/>
    </w:rPr>
  </w:style>
  <w:style w:type="paragraph" w:styleId="ListParagraph">
    <w:name w:val="List Paragraph"/>
    <w:basedOn w:val="Normal"/>
    <w:uiPriority w:val="34"/>
    <w:qFormat/>
    <w:rsid w:val="0095284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D2A7E"/>
  </w:style>
  <w:style w:type="character" w:customStyle="1" w:styleId="journal">
    <w:name w:val="journal"/>
    <w:basedOn w:val="DefaultParagraphFont"/>
    <w:rsid w:val="00ED2A7E"/>
  </w:style>
  <w:style w:type="character" w:customStyle="1" w:styleId="jnumber">
    <w:name w:val="jnumber"/>
    <w:basedOn w:val="DefaultParagraphFont"/>
    <w:rsid w:val="00ED2A7E"/>
  </w:style>
  <w:style w:type="character" w:customStyle="1" w:styleId="highlight">
    <w:name w:val="highlight"/>
    <w:basedOn w:val="DefaultParagraphFont"/>
    <w:rsid w:val="00897B04"/>
  </w:style>
  <w:style w:type="paragraph" w:customStyle="1" w:styleId="EndNoteBibliographyTitle">
    <w:name w:val="EndNote Bibliography Title"/>
    <w:basedOn w:val="Normal"/>
    <w:link w:val="EndNoteBibliographyTitleChar"/>
    <w:rsid w:val="006941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9410D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410D"/>
    <w:rPr>
      <w:rFonts w:ascii="Times New Roman" w:hAnsi="Times New Roman"/>
      <w:noProof/>
      <w:sz w:val="24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79B5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C79B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FE2955-019D-4086-91F8-647DC5354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63</Words>
  <Characters>4355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creased Placental Mitochondrial DNA-content in Response to Particulate Air Pollution During In Utero Life</vt:lpstr>
      <vt:lpstr>Decreased Placental Mitochondrial DNA-content in Response to Particulate Air Pollution During In Utero Life</vt:lpstr>
    </vt:vector>
  </TitlesOfParts>
  <Company>Universiteit Hasselt</Company>
  <LinksUpToDate>false</LinksUpToDate>
  <CharactersWithSpaces>5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creased Placental Mitochondrial DNA-content in Response to Particulate Air Pollution During In Utero Life</dc:title>
  <dc:creator>Joew</dc:creator>
  <cp:lastModifiedBy>Agir, Junalie</cp:lastModifiedBy>
  <cp:revision>7</cp:revision>
  <cp:lastPrinted>2016-04-11T13:30:00Z</cp:lastPrinted>
  <dcterms:created xsi:type="dcterms:W3CDTF">2017-06-16T12:13:00Z</dcterms:created>
  <dcterms:modified xsi:type="dcterms:W3CDTF">2017-06-17T19:34:00Z</dcterms:modified>
</cp:coreProperties>
</file>